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91549" w:rsidR="00AA3466" w:rsidP="00704938" w:rsidRDefault="00891549" w14:paraId="275412C6" w14:textId="68ECDF48">
      <w:pPr>
        <w:rPr>
          <w:rFonts w:ascii="Times New Roman" w:hAnsi="Times New Roman" w:cs="Times New Roman"/>
          <w:bCs/>
          <w:sz w:val="24"/>
          <w:szCs w:val="24"/>
        </w:rPr>
      </w:pPr>
      <w:r w:rsidRPr="00891549">
        <w:rPr>
          <w:rFonts w:ascii="Times New Roman" w:hAnsi="Times New Roman" w:cs="Times New Roman"/>
          <w:bCs/>
          <w:sz w:val="24"/>
          <w:szCs w:val="24"/>
        </w:rPr>
        <w:t>Tabl</w:t>
      </w:r>
      <w:r>
        <w:rPr>
          <w:rFonts w:ascii="Times New Roman" w:hAnsi="Times New Roman" w:cs="Times New Roman"/>
          <w:bCs/>
          <w:sz w:val="24"/>
          <w:szCs w:val="24"/>
        </w:rPr>
        <w:t>e S</w:t>
      </w:r>
      <w:r w:rsidR="00AD24F5">
        <w:rPr>
          <w:rFonts w:ascii="Times New Roman" w:hAnsi="Times New Roman" w:cs="Times New Roman"/>
          <w:bCs/>
          <w:sz w:val="24"/>
          <w:szCs w:val="24"/>
        </w:rPr>
        <w:t>2</w:t>
      </w:r>
      <w:r>
        <w:rPr>
          <w:rFonts w:ascii="Times New Roman" w:hAnsi="Times New Roman" w:cs="Times New Roman"/>
          <w:bCs/>
          <w:sz w:val="24"/>
          <w:szCs w:val="24"/>
        </w:rPr>
        <w:t>.</w:t>
      </w:r>
      <w:r w:rsidRPr="00891549" w:rsidR="00162B6B">
        <w:rPr>
          <w:rFonts w:ascii="Times New Roman" w:hAnsi="Times New Roman" w:cs="Times New Roman"/>
          <w:bCs/>
          <w:sz w:val="24"/>
          <w:szCs w:val="24"/>
        </w:rPr>
        <w:t xml:space="preserve"> Qualitative findings from the </w:t>
      </w:r>
      <w:r w:rsidRPr="00891549" w:rsidR="00DD14C7">
        <w:rPr>
          <w:rFonts w:ascii="Times New Roman" w:hAnsi="Times New Roman" w:cs="Times New Roman"/>
          <w:bCs/>
          <w:sz w:val="24"/>
          <w:szCs w:val="24"/>
        </w:rPr>
        <w:t>t</w:t>
      </w:r>
      <w:r w:rsidRPr="00891549" w:rsidR="00AA3466">
        <w:rPr>
          <w:rFonts w:ascii="Times New Roman" w:hAnsi="Times New Roman" w:cs="Times New Roman"/>
          <w:bCs/>
          <w:sz w:val="24"/>
          <w:szCs w:val="24"/>
        </w:rPr>
        <w:t>eacher</w:t>
      </w:r>
      <w:r w:rsidRPr="00891549" w:rsidR="00162B6B">
        <w:rPr>
          <w:rFonts w:ascii="Times New Roman" w:hAnsi="Times New Roman" w:cs="Times New Roman"/>
          <w:bCs/>
          <w:sz w:val="24"/>
          <w:szCs w:val="24"/>
        </w:rPr>
        <w:t xml:space="preserve"> </w:t>
      </w:r>
      <w:r w:rsidRPr="00891549" w:rsidR="0048705E">
        <w:rPr>
          <w:rFonts w:ascii="Times New Roman" w:hAnsi="Times New Roman" w:cs="Times New Roman"/>
          <w:bCs/>
          <w:sz w:val="24"/>
          <w:szCs w:val="24"/>
        </w:rPr>
        <w:t>and student focus groups</w:t>
      </w:r>
    </w:p>
    <w:p w:rsidRPr="00D936C5" w:rsidR="00704938" w:rsidP="00704938" w:rsidRDefault="00704938" w14:paraId="0AE4D876" w14:textId="77777777">
      <w:pPr>
        <w:rPr>
          <w:rFonts w:ascii="Times New Roman" w:hAnsi="Times New Roman" w:cs="Times New Roman"/>
          <w:b/>
          <w:u w:val="single"/>
        </w:rPr>
      </w:pPr>
    </w:p>
    <w:tbl>
      <w:tblPr>
        <w:tblStyle w:val="TableGrid"/>
        <w:tblW w:w="13892" w:type="dxa"/>
        <w:tblInd w:w="142" w:type="dxa"/>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561"/>
        <w:gridCol w:w="5570"/>
        <w:gridCol w:w="6761"/>
      </w:tblGrid>
      <w:tr w:rsidRPr="002C4E0A" w:rsidR="00463844" w:rsidTr="42D63C45" w14:paraId="44477B1F" w14:textId="77777777">
        <w:trPr>
          <w:trHeight w:val="549"/>
        </w:trPr>
        <w:tc>
          <w:tcPr>
            <w:tcW w:w="992" w:type="dxa"/>
            <w:tcBorders>
              <w:top w:val="single" w:color="auto" w:sz="4" w:space="0"/>
              <w:bottom w:val="single" w:color="auto" w:sz="4" w:space="0"/>
            </w:tcBorders>
            <w:shd w:val="clear" w:color="auto" w:fill="auto"/>
            <w:tcMar/>
          </w:tcPr>
          <w:p w:rsidRPr="00CF3118" w:rsidR="00463844" w:rsidP="00704938" w:rsidRDefault="00891549" w14:paraId="5F50E42A" w14:textId="6C54E775">
            <w:pPr>
              <w:jc w:val="center"/>
              <w:rPr>
                <w:rFonts w:ascii="Times New Roman" w:hAnsi="Times New Roman" w:cs="Times New Roman"/>
                <w:color w:val="000000" w:themeColor="text1"/>
              </w:rPr>
            </w:pPr>
            <w:r w:rsidRPr="00CF3118">
              <w:rPr>
                <w:rFonts w:ascii="Times New Roman" w:hAnsi="Times New Roman" w:cs="Times New Roman"/>
                <w:color w:val="000000" w:themeColor="text1"/>
              </w:rPr>
              <w:t>Topic</w:t>
            </w:r>
          </w:p>
        </w:tc>
        <w:tc>
          <w:tcPr>
            <w:tcW w:w="5812" w:type="dxa"/>
            <w:tcBorders>
              <w:top w:val="single" w:color="auto" w:sz="4" w:space="0"/>
              <w:bottom w:val="single" w:color="auto" w:sz="4" w:space="0"/>
            </w:tcBorders>
            <w:shd w:val="clear" w:color="auto" w:fill="auto"/>
            <w:tcMar/>
          </w:tcPr>
          <w:p w:rsidRPr="00CF3118" w:rsidR="00463844" w:rsidP="00704938" w:rsidRDefault="0048705E" w14:paraId="3D4E02C3" w14:textId="5C903D20">
            <w:pPr>
              <w:jc w:val="center"/>
              <w:rPr>
                <w:rFonts w:ascii="Times New Roman" w:hAnsi="Times New Roman" w:cs="Times New Roman"/>
                <w:color w:val="000000" w:themeColor="text1"/>
              </w:rPr>
            </w:pPr>
            <w:r w:rsidRPr="00CF3118">
              <w:rPr>
                <w:rFonts w:ascii="Times New Roman" w:hAnsi="Times New Roman" w:cs="Times New Roman"/>
                <w:color w:val="000000" w:themeColor="text1"/>
              </w:rPr>
              <w:t>Students’ F</w:t>
            </w:r>
            <w:r w:rsidRPr="00CF3118" w:rsidR="00463844">
              <w:rPr>
                <w:rFonts w:ascii="Times New Roman" w:hAnsi="Times New Roman" w:cs="Times New Roman"/>
                <w:color w:val="000000" w:themeColor="text1"/>
              </w:rPr>
              <w:t>eedback</w:t>
            </w:r>
          </w:p>
        </w:tc>
        <w:tc>
          <w:tcPr>
            <w:tcW w:w="7088" w:type="dxa"/>
            <w:tcBorders>
              <w:top w:val="single" w:color="auto" w:sz="4" w:space="0"/>
              <w:bottom w:val="single" w:color="auto" w:sz="4" w:space="0"/>
            </w:tcBorders>
            <w:shd w:val="clear" w:color="auto" w:fill="auto"/>
            <w:tcMar/>
          </w:tcPr>
          <w:p w:rsidRPr="00CF3118" w:rsidR="00463844" w:rsidP="00704938" w:rsidRDefault="0048705E" w14:paraId="3B40E96B" w14:textId="2485EDDC">
            <w:pPr>
              <w:jc w:val="center"/>
              <w:rPr>
                <w:rFonts w:ascii="Times New Roman" w:hAnsi="Times New Roman" w:cs="Times New Roman"/>
                <w:color w:val="000000" w:themeColor="text1"/>
              </w:rPr>
            </w:pPr>
            <w:r w:rsidRPr="00CF3118">
              <w:rPr>
                <w:rFonts w:ascii="Times New Roman" w:hAnsi="Times New Roman" w:cs="Times New Roman"/>
                <w:color w:val="000000" w:themeColor="text1"/>
              </w:rPr>
              <w:t>Teachers’ Feedback</w:t>
            </w:r>
          </w:p>
        </w:tc>
      </w:tr>
      <w:tr w:rsidRPr="002C4E0A" w:rsidR="003B4E87" w:rsidTr="42D63C45" w14:paraId="28A415E1" w14:textId="77777777">
        <w:trPr>
          <w:trHeight w:val="479"/>
        </w:trPr>
        <w:tc>
          <w:tcPr>
            <w:tcW w:w="13892" w:type="dxa"/>
            <w:gridSpan w:val="3"/>
            <w:tcBorders>
              <w:top w:val="single" w:color="auto" w:sz="4" w:space="0"/>
              <w:bottom w:val="single" w:color="auto" w:sz="4" w:space="0"/>
            </w:tcBorders>
            <w:shd w:val="clear" w:color="auto" w:fill="auto"/>
            <w:tcMar/>
          </w:tcPr>
          <w:p w:rsidRPr="002C4E0A" w:rsidR="003B4E87" w:rsidP="69F27FAC" w:rsidRDefault="4D4298FF" w14:paraId="5F610906" w14:textId="094FC3B0">
            <w:pPr>
              <w:rPr>
                <w:rFonts w:ascii="Times New Roman" w:hAnsi="Times New Roman" w:cs="Times New Roman"/>
                <w:b/>
                <w:bCs/>
              </w:rPr>
            </w:pPr>
            <w:r w:rsidRPr="002C4E0A">
              <w:rPr>
                <w:rFonts w:ascii="Times New Roman" w:hAnsi="Times New Roman" w:cs="Times New Roman"/>
                <w:b/>
                <w:bCs/>
              </w:rPr>
              <w:t>Relevance and p</w:t>
            </w:r>
            <w:r w:rsidRPr="002C4E0A" w:rsidR="003B4E87">
              <w:rPr>
                <w:rFonts w:ascii="Times New Roman" w:hAnsi="Times New Roman" w:cs="Times New Roman"/>
                <w:b/>
                <w:bCs/>
              </w:rPr>
              <w:t>rior learning of body image</w:t>
            </w:r>
          </w:p>
        </w:tc>
      </w:tr>
      <w:tr w:rsidRPr="002C4E0A" w:rsidR="00F93D3D" w:rsidTr="42D63C45" w14:paraId="24D11D15" w14:textId="77777777">
        <w:trPr>
          <w:trHeight w:val="967"/>
        </w:trPr>
        <w:tc>
          <w:tcPr>
            <w:tcW w:w="992" w:type="dxa"/>
            <w:tcBorders>
              <w:top w:val="single" w:color="auto" w:sz="4" w:space="0"/>
            </w:tcBorders>
            <w:shd w:val="clear" w:color="auto" w:fill="auto"/>
            <w:tcMar/>
          </w:tcPr>
          <w:p w:rsidRPr="002C4E0A" w:rsidR="00F93D3D" w:rsidP="003B4E87" w:rsidRDefault="60F91BA1" w14:paraId="412B1495" w14:textId="6A8A96DD">
            <w:pPr>
              <w:rPr>
                <w:rFonts w:ascii="Times New Roman" w:hAnsi="Times New Roman" w:cs="Times New Roman"/>
              </w:rPr>
            </w:pPr>
            <w:r w:rsidRPr="002C4E0A">
              <w:rPr>
                <w:rFonts w:ascii="Times New Roman" w:hAnsi="Times New Roman" w:cs="Times New Roman"/>
              </w:rPr>
              <w:t>P</w:t>
            </w:r>
            <w:r w:rsidRPr="002C4E0A" w:rsidR="00F93D3D">
              <w:rPr>
                <w:rFonts w:ascii="Times New Roman" w:hAnsi="Times New Roman" w:cs="Times New Roman"/>
              </w:rPr>
              <w:t xml:space="preserve">rior training </w:t>
            </w:r>
            <w:r w:rsidRPr="002C4E0A" w:rsidR="00240E4C">
              <w:rPr>
                <w:rFonts w:ascii="Times New Roman" w:hAnsi="Times New Roman" w:cs="Times New Roman"/>
              </w:rPr>
              <w:t xml:space="preserve">or knowledge </w:t>
            </w:r>
            <w:r w:rsidRPr="002C4E0A" w:rsidR="00F93D3D">
              <w:rPr>
                <w:rFonts w:ascii="Times New Roman" w:hAnsi="Times New Roman" w:cs="Times New Roman"/>
              </w:rPr>
              <w:t>on body image</w:t>
            </w:r>
            <w:r w:rsidRPr="002C4E0A" w:rsidR="7977C64F">
              <w:rPr>
                <w:rFonts w:ascii="Times New Roman" w:hAnsi="Times New Roman" w:cs="Times New Roman"/>
              </w:rPr>
              <w:t xml:space="preserve"> </w:t>
            </w:r>
            <w:r w:rsidRPr="002C4E0A" w:rsidR="5E4D5AE3">
              <w:rPr>
                <w:rFonts w:ascii="Times New Roman" w:hAnsi="Times New Roman" w:cs="Times New Roman"/>
              </w:rPr>
              <w:t>(</w:t>
            </w:r>
            <w:r w:rsidRPr="002C4E0A" w:rsidR="7977C64F">
              <w:rPr>
                <w:rFonts w:ascii="Times New Roman" w:hAnsi="Times New Roman" w:cs="Times New Roman"/>
              </w:rPr>
              <w:t xml:space="preserve">or gender </w:t>
            </w:r>
            <w:r w:rsidRPr="002C4E0A" w:rsidR="68AAA67F">
              <w:rPr>
                <w:rFonts w:ascii="Times New Roman" w:hAnsi="Times New Roman" w:cs="Times New Roman"/>
              </w:rPr>
              <w:t>stereotypes</w:t>
            </w:r>
            <w:r w:rsidRPr="002C4E0A" w:rsidR="6424FE29">
              <w:rPr>
                <w:rFonts w:ascii="Times New Roman" w:hAnsi="Times New Roman" w:cs="Times New Roman"/>
              </w:rPr>
              <w:t>)</w:t>
            </w:r>
          </w:p>
        </w:tc>
        <w:tc>
          <w:tcPr>
            <w:tcW w:w="5812" w:type="dxa"/>
            <w:tcBorders>
              <w:top w:val="single" w:color="auto" w:sz="4" w:space="0"/>
            </w:tcBorders>
            <w:shd w:val="clear" w:color="auto" w:fill="auto"/>
            <w:tcMar/>
          </w:tcPr>
          <w:p w:rsidRPr="002C4E0A" w:rsidR="00902D9E" w:rsidP="69F27FAC" w:rsidRDefault="00E67992" w14:paraId="2F448325" w14:textId="661779A7">
            <w:pPr>
              <w:pStyle w:val="ListParagraph"/>
              <w:numPr>
                <w:ilvl w:val="0"/>
                <w:numId w:val="3"/>
              </w:numPr>
              <w:rPr>
                <w:rFonts w:ascii="Times New Roman" w:hAnsi="Times New Roman" w:cs="Times New Roman"/>
              </w:rPr>
            </w:pPr>
            <w:r w:rsidRPr="002C4E0A">
              <w:rPr>
                <w:rFonts w:ascii="Times New Roman" w:hAnsi="Times New Roman" w:cs="Times New Roman"/>
              </w:rPr>
              <w:t>S</w:t>
            </w:r>
            <w:r w:rsidRPr="002C4E0A" w:rsidR="00902D9E">
              <w:rPr>
                <w:rFonts w:ascii="Times New Roman" w:hAnsi="Times New Roman" w:cs="Times New Roman"/>
              </w:rPr>
              <w:t>tudents had</w:t>
            </w:r>
            <w:r w:rsidRPr="002C4E0A">
              <w:rPr>
                <w:rFonts w:ascii="Times New Roman" w:hAnsi="Times New Roman" w:cs="Times New Roman"/>
              </w:rPr>
              <w:t xml:space="preserve"> not</w:t>
            </w:r>
            <w:r w:rsidRPr="002C4E0A" w:rsidR="00902D9E">
              <w:rPr>
                <w:rFonts w:ascii="Times New Roman" w:hAnsi="Times New Roman" w:cs="Times New Roman"/>
              </w:rPr>
              <w:t xml:space="preserve"> </w:t>
            </w:r>
            <w:r w:rsidRPr="002C4E0A" w:rsidR="60C66C25">
              <w:rPr>
                <w:rFonts w:ascii="Times New Roman" w:hAnsi="Times New Roman" w:cs="Times New Roman"/>
              </w:rPr>
              <w:t xml:space="preserve">received </w:t>
            </w:r>
            <w:r w:rsidRPr="002C4E0A" w:rsidR="00902D9E">
              <w:rPr>
                <w:rFonts w:ascii="Times New Roman" w:hAnsi="Times New Roman" w:cs="Times New Roman"/>
              </w:rPr>
              <w:t>prior learning on body image</w:t>
            </w:r>
            <w:r w:rsidRPr="002C4E0A" w:rsidR="495A2121">
              <w:rPr>
                <w:rFonts w:ascii="Times New Roman" w:hAnsi="Times New Roman" w:cs="Times New Roman"/>
              </w:rPr>
              <w:t>.</w:t>
            </w:r>
          </w:p>
          <w:p w:rsidR="00420DDD" w:rsidP="00902D9E" w:rsidRDefault="008E371F" w14:paraId="65E2C89F" w14:textId="77777777">
            <w:pPr>
              <w:pStyle w:val="ListParagraph"/>
              <w:numPr>
                <w:ilvl w:val="0"/>
                <w:numId w:val="3"/>
              </w:numPr>
              <w:rPr>
                <w:rFonts w:ascii="Times New Roman" w:hAnsi="Times New Roman" w:cs="Times New Roman"/>
              </w:rPr>
            </w:pPr>
            <w:r w:rsidRPr="002C4E0A">
              <w:rPr>
                <w:rFonts w:ascii="Times New Roman" w:hAnsi="Times New Roman" w:cs="Times New Roman"/>
              </w:rPr>
              <w:t>Some</w:t>
            </w:r>
            <w:r w:rsidRPr="002C4E0A" w:rsidR="00902D9E">
              <w:rPr>
                <w:rFonts w:ascii="Times New Roman" w:hAnsi="Times New Roman" w:cs="Times New Roman"/>
              </w:rPr>
              <w:t xml:space="preserve"> students had previously learned about gender equality at school, but </w:t>
            </w:r>
            <w:r w:rsidRPr="002C4E0A">
              <w:rPr>
                <w:rFonts w:ascii="Times New Roman" w:hAnsi="Times New Roman" w:cs="Times New Roman"/>
              </w:rPr>
              <w:t>not</w:t>
            </w:r>
            <w:r w:rsidRPr="002C4E0A" w:rsidR="00902D9E">
              <w:rPr>
                <w:rFonts w:ascii="Times New Roman" w:hAnsi="Times New Roman" w:cs="Times New Roman"/>
              </w:rPr>
              <w:t xml:space="preserve"> within the context of body image</w:t>
            </w:r>
            <w:r w:rsidRPr="002C4E0A" w:rsidR="495A2121">
              <w:rPr>
                <w:rFonts w:ascii="Times New Roman" w:hAnsi="Times New Roman" w:cs="Times New Roman"/>
              </w:rPr>
              <w:t>.</w:t>
            </w:r>
          </w:p>
          <w:p w:rsidRPr="00CF3118" w:rsidR="00CF3118" w:rsidP="00CF3118" w:rsidRDefault="00CF3118" w14:paraId="2CC1787D" w14:textId="5F88D87C">
            <w:pPr>
              <w:ind w:left="360"/>
              <w:rPr>
                <w:rFonts w:ascii="Times New Roman" w:hAnsi="Times New Roman" w:cs="Times New Roman"/>
              </w:rPr>
            </w:pPr>
          </w:p>
        </w:tc>
        <w:tc>
          <w:tcPr>
            <w:tcW w:w="7088" w:type="dxa"/>
            <w:tcBorders>
              <w:top w:val="single" w:color="auto" w:sz="4" w:space="0"/>
            </w:tcBorders>
            <w:shd w:val="clear" w:color="auto" w:fill="auto"/>
            <w:tcMar/>
          </w:tcPr>
          <w:p w:rsidRPr="002C4E0A" w:rsidR="00DC70B6" w:rsidP="00DC70B6" w:rsidRDefault="00E67992" w14:paraId="42E6B77D" w14:textId="6A8DF8A1">
            <w:pPr>
              <w:pStyle w:val="ListParagraph"/>
              <w:numPr>
                <w:ilvl w:val="0"/>
                <w:numId w:val="3"/>
              </w:numPr>
              <w:rPr>
                <w:rFonts w:ascii="Times New Roman" w:hAnsi="Times New Roman" w:cs="Times New Roman"/>
              </w:rPr>
            </w:pPr>
            <w:r w:rsidRPr="002C4E0A">
              <w:rPr>
                <w:rFonts w:ascii="Times New Roman" w:hAnsi="Times New Roman" w:cs="Times New Roman"/>
              </w:rPr>
              <w:t>T</w:t>
            </w:r>
            <w:r w:rsidRPr="002C4E0A" w:rsidR="00DC70B6">
              <w:rPr>
                <w:rFonts w:ascii="Times New Roman" w:hAnsi="Times New Roman" w:cs="Times New Roman"/>
              </w:rPr>
              <w:t xml:space="preserve">eachers </w:t>
            </w:r>
            <w:r w:rsidRPr="002C4E0A" w:rsidR="005825F3">
              <w:rPr>
                <w:rFonts w:ascii="Times New Roman" w:hAnsi="Times New Roman" w:cs="Times New Roman"/>
              </w:rPr>
              <w:t xml:space="preserve">had </w:t>
            </w:r>
            <w:r w:rsidRPr="002C4E0A" w:rsidR="00162B6B">
              <w:rPr>
                <w:rFonts w:ascii="Times New Roman" w:hAnsi="Times New Roman" w:cs="Times New Roman"/>
              </w:rPr>
              <w:t>no</w:t>
            </w:r>
            <w:r w:rsidRPr="002C4E0A" w:rsidR="00DC70B6">
              <w:rPr>
                <w:rFonts w:ascii="Times New Roman" w:hAnsi="Times New Roman" w:cs="Times New Roman"/>
              </w:rPr>
              <w:t xml:space="preserve"> prior knowledge or </w:t>
            </w:r>
            <w:r w:rsidRPr="002C4E0A" w:rsidR="40D63764">
              <w:rPr>
                <w:rFonts w:ascii="Times New Roman" w:hAnsi="Times New Roman" w:cs="Times New Roman"/>
              </w:rPr>
              <w:t xml:space="preserve">training </w:t>
            </w:r>
            <w:r w:rsidRPr="002C4E0A" w:rsidR="00162B6B">
              <w:rPr>
                <w:rFonts w:ascii="Times New Roman" w:hAnsi="Times New Roman" w:cs="Times New Roman"/>
              </w:rPr>
              <w:t xml:space="preserve">relating to </w:t>
            </w:r>
            <w:r w:rsidRPr="002C4E0A" w:rsidR="00DC70B6">
              <w:rPr>
                <w:rFonts w:ascii="Times New Roman" w:hAnsi="Times New Roman" w:cs="Times New Roman"/>
              </w:rPr>
              <w:t>body image concerns</w:t>
            </w:r>
            <w:r w:rsidRPr="002C4E0A" w:rsidR="0054258F">
              <w:rPr>
                <w:rFonts w:ascii="Times New Roman" w:hAnsi="Times New Roman" w:cs="Times New Roman"/>
              </w:rPr>
              <w:t xml:space="preserve"> </w:t>
            </w:r>
            <w:r w:rsidRPr="002C4E0A" w:rsidR="00162B6B">
              <w:rPr>
                <w:rFonts w:ascii="Times New Roman" w:hAnsi="Times New Roman" w:cs="Times New Roman"/>
              </w:rPr>
              <w:t xml:space="preserve">or </w:t>
            </w:r>
            <w:r w:rsidRPr="002C4E0A" w:rsidR="0054258F">
              <w:rPr>
                <w:rFonts w:ascii="Times New Roman" w:hAnsi="Times New Roman" w:cs="Times New Roman"/>
              </w:rPr>
              <w:t>its risk factors</w:t>
            </w:r>
            <w:r w:rsidRPr="002C4E0A" w:rsidR="00DC70B6">
              <w:rPr>
                <w:rFonts w:ascii="Times New Roman" w:hAnsi="Times New Roman" w:cs="Times New Roman"/>
              </w:rPr>
              <w:t xml:space="preserve">. </w:t>
            </w:r>
          </w:p>
          <w:p w:rsidRPr="002C4E0A" w:rsidR="00D83B94" w:rsidP="00576CEB" w:rsidRDefault="00D83B94" w14:paraId="15381D84" w14:textId="05A5B44B">
            <w:pPr>
              <w:pStyle w:val="ListParagraph"/>
              <w:rPr>
                <w:rFonts w:ascii="Times New Roman" w:hAnsi="Times New Roman" w:cs="Times New Roman"/>
              </w:rPr>
            </w:pPr>
          </w:p>
        </w:tc>
      </w:tr>
      <w:tr w:rsidRPr="002C4E0A" w:rsidR="00F93D3D" w:rsidTr="42D63C45" w14:paraId="1CE270D5" w14:textId="77777777">
        <w:trPr>
          <w:trHeight w:val="2054"/>
        </w:trPr>
        <w:tc>
          <w:tcPr>
            <w:tcW w:w="992" w:type="dxa"/>
            <w:tcBorders>
              <w:bottom w:val="single" w:color="auto" w:sz="4" w:space="0"/>
            </w:tcBorders>
            <w:shd w:val="clear" w:color="auto" w:fill="auto"/>
            <w:tcMar/>
          </w:tcPr>
          <w:p w:rsidRPr="002C4E0A" w:rsidR="00F93D3D" w:rsidP="003B4E87" w:rsidRDefault="00F93D3D" w14:paraId="6E4DD30F" w14:textId="11A7E9D6">
            <w:pPr>
              <w:rPr>
                <w:rFonts w:ascii="Times New Roman" w:hAnsi="Times New Roman" w:cs="Times New Roman"/>
              </w:rPr>
            </w:pPr>
            <w:r w:rsidRPr="002C4E0A">
              <w:rPr>
                <w:rFonts w:ascii="Times New Roman" w:hAnsi="Times New Roman" w:cs="Times New Roman"/>
              </w:rPr>
              <w:t xml:space="preserve">Prevalence of body image concerns </w:t>
            </w:r>
            <w:r w:rsidRPr="002C4E0A" w:rsidR="00902D9E">
              <w:rPr>
                <w:rFonts w:ascii="Times New Roman" w:hAnsi="Times New Roman" w:cs="Times New Roman"/>
              </w:rPr>
              <w:t xml:space="preserve">at </w:t>
            </w:r>
            <w:r w:rsidRPr="002C4E0A">
              <w:rPr>
                <w:rFonts w:ascii="Times New Roman" w:hAnsi="Times New Roman" w:cs="Times New Roman"/>
              </w:rPr>
              <w:t xml:space="preserve">school </w:t>
            </w:r>
          </w:p>
        </w:tc>
        <w:tc>
          <w:tcPr>
            <w:tcW w:w="5812" w:type="dxa"/>
            <w:tcBorders>
              <w:bottom w:val="single" w:color="auto" w:sz="4" w:space="0"/>
            </w:tcBorders>
            <w:shd w:val="clear" w:color="auto" w:fill="auto"/>
            <w:tcMar/>
          </w:tcPr>
          <w:p w:rsidRPr="002C4E0A" w:rsidR="00BC4D7D" w:rsidP="00576CEB" w:rsidRDefault="00162B6B" w14:paraId="3AA6C9CE" w14:textId="78D9B8F9">
            <w:pPr>
              <w:pStyle w:val="ListParagraph"/>
              <w:numPr>
                <w:ilvl w:val="0"/>
                <w:numId w:val="10"/>
              </w:numPr>
              <w:rPr>
                <w:rFonts w:ascii="Times New Roman" w:hAnsi="Times New Roman" w:cs="Times New Roman"/>
              </w:rPr>
            </w:pPr>
            <w:r w:rsidRPr="002C4E0A">
              <w:rPr>
                <w:rFonts w:ascii="Times New Roman" w:hAnsi="Times New Roman" w:cs="Times New Roman"/>
              </w:rPr>
              <w:t>Most</w:t>
            </w:r>
            <w:r w:rsidRPr="002C4E0A" w:rsidR="001F5E41">
              <w:rPr>
                <w:rFonts w:ascii="Times New Roman" w:hAnsi="Times New Roman" w:cs="Times New Roman"/>
              </w:rPr>
              <w:t xml:space="preserve"> students</w:t>
            </w:r>
            <w:r w:rsidRPr="002C4E0A" w:rsidR="00E62547">
              <w:rPr>
                <w:rFonts w:ascii="Times New Roman" w:hAnsi="Times New Roman" w:cs="Times New Roman"/>
              </w:rPr>
              <w:t xml:space="preserve"> highlighted</w:t>
            </w:r>
            <w:r w:rsidRPr="002C4E0A" w:rsidR="001F5E41">
              <w:rPr>
                <w:rFonts w:ascii="Times New Roman" w:hAnsi="Times New Roman" w:cs="Times New Roman"/>
              </w:rPr>
              <w:t xml:space="preserve"> that appearance concerns relat</w:t>
            </w:r>
            <w:r w:rsidRPr="002C4E0A" w:rsidR="1ABEB3B4">
              <w:rPr>
                <w:rFonts w:ascii="Times New Roman" w:hAnsi="Times New Roman" w:cs="Times New Roman"/>
              </w:rPr>
              <w:t>ing</w:t>
            </w:r>
            <w:r w:rsidRPr="002C4E0A" w:rsidR="001F5E41">
              <w:rPr>
                <w:rFonts w:ascii="Times New Roman" w:hAnsi="Times New Roman" w:cs="Times New Roman"/>
              </w:rPr>
              <w:t xml:space="preserve"> to weight, shape</w:t>
            </w:r>
            <w:r w:rsidRPr="002C4E0A" w:rsidR="00E26DB7">
              <w:rPr>
                <w:rFonts w:ascii="Times New Roman" w:hAnsi="Times New Roman" w:cs="Times New Roman"/>
              </w:rPr>
              <w:t>,</w:t>
            </w:r>
            <w:r w:rsidRPr="002C4E0A" w:rsidR="001F5E41">
              <w:rPr>
                <w:rFonts w:ascii="Times New Roman" w:hAnsi="Times New Roman" w:cs="Times New Roman"/>
              </w:rPr>
              <w:t xml:space="preserve"> and skin </w:t>
            </w:r>
            <w:r w:rsidRPr="002C4E0A" w:rsidR="68873F8A">
              <w:rPr>
                <w:rFonts w:ascii="Times New Roman" w:hAnsi="Times New Roman" w:cs="Times New Roman"/>
              </w:rPr>
              <w:t>colour</w:t>
            </w:r>
            <w:r w:rsidRPr="002C4E0A" w:rsidR="001F5E41">
              <w:rPr>
                <w:rFonts w:ascii="Times New Roman" w:hAnsi="Times New Roman" w:cs="Times New Roman"/>
              </w:rPr>
              <w:t>/texture</w:t>
            </w:r>
            <w:r w:rsidRPr="002C4E0A" w:rsidR="001D190B">
              <w:rPr>
                <w:rFonts w:ascii="Times New Roman" w:hAnsi="Times New Roman" w:cs="Times New Roman"/>
              </w:rPr>
              <w:t xml:space="preserve">, and </w:t>
            </w:r>
            <w:r w:rsidRPr="002C4E0A" w:rsidR="00704938">
              <w:rPr>
                <w:rFonts w:ascii="Times New Roman" w:hAnsi="Times New Roman" w:cs="Times New Roman"/>
              </w:rPr>
              <w:t>appearance-related</w:t>
            </w:r>
            <w:r w:rsidRPr="002C4E0A" w:rsidR="001D190B">
              <w:rPr>
                <w:rFonts w:ascii="Times New Roman" w:hAnsi="Times New Roman" w:cs="Times New Roman"/>
              </w:rPr>
              <w:t xml:space="preserve"> teasing</w:t>
            </w:r>
            <w:r w:rsidRPr="002C4E0A" w:rsidR="001F5E41">
              <w:rPr>
                <w:rFonts w:ascii="Times New Roman" w:hAnsi="Times New Roman" w:cs="Times New Roman"/>
              </w:rPr>
              <w:t xml:space="preserve"> were common. </w:t>
            </w:r>
          </w:p>
        </w:tc>
        <w:tc>
          <w:tcPr>
            <w:tcW w:w="7088" w:type="dxa"/>
            <w:tcBorders>
              <w:bottom w:val="single" w:color="auto" w:sz="4" w:space="0"/>
            </w:tcBorders>
            <w:shd w:val="clear" w:color="auto" w:fill="auto"/>
            <w:tcMar/>
          </w:tcPr>
          <w:p w:rsidRPr="002C4E0A" w:rsidR="00902D9E" w:rsidP="00902D9E" w:rsidRDefault="00902D9E" w14:paraId="1F765585" w14:textId="772B2710">
            <w:pPr>
              <w:pStyle w:val="ListParagraph"/>
              <w:numPr>
                <w:ilvl w:val="0"/>
                <w:numId w:val="5"/>
              </w:numPr>
              <w:rPr>
                <w:rFonts w:ascii="Times New Roman" w:hAnsi="Times New Roman" w:cs="Times New Roman"/>
              </w:rPr>
            </w:pPr>
            <w:r w:rsidRPr="002C4E0A">
              <w:rPr>
                <w:rFonts w:ascii="Times New Roman" w:hAnsi="Times New Roman" w:cs="Times New Roman"/>
              </w:rPr>
              <w:t>All teachers acknowledged that body image concerns (</w:t>
            </w:r>
            <w:r w:rsidRPr="002C4E0A" w:rsidR="35A39E7F">
              <w:rPr>
                <w:rFonts w:ascii="Times New Roman" w:hAnsi="Times New Roman" w:cs="Times New Roman"/>
              </w:rPr>
              <w:t xml:space="preserve">particularly expressed via </w:t>
            </w:r>
            <w:r w:rsidRPr="002C4E0A">
              <w:rPr>
                <w:rFonts w:ascii="Times New Roman" w:hAnsi="Times New Roman" w:cs="Times New Roman"/>
              </w:rPr>
              <w:t xml:space="preserve">appearance comparisons and body talk) and gender stereotypes were prevalent </w:t>
            </w:r>
            <w:r w:rsidRPr="002C4E0A" w:rsidR="00CC1CA2">
              <w:rPr>
                <w:rFonts w:ascii="Times New Roman" w:hAnsi="Times New Roman" w:cs="Times New Roman"/>
              </w:rPr>
              <w:t xml:space="preserve">among </w:t>
            </w:r>
            <w:r w:rsidRPr="002C4E0A">
              <w:rPr>
                <w:rFonts w:ascii="Times New Roman" w:hAnsi="Times New Roman" w:cs="Times New Roman"/>
              </w:rPr>
              <w:t xml:space="preserve">their students. </w:t>
            </w:r>
          </w:p>
          <w:p w:rsidRPr="002C4E0A" w:rsidR="00902D9E" w:rsidP="00902D9E" w:rsidRDefault="00090241" w14:paraId="19BB9EF8" w14:textId="14E38A29">
            <w:pPr>
              <w:pStyle w:val="ListParagraph"/>
              <w:numPr>
                <w:ilvl w:val="0"/>
                <w:numId w:val="5"/>
              </w:numPr>
              <w:rPr>
                <w:rFonts w:ascii="Times New Roman" w:hAnsi="Times New Roman" w:cs="Times New Roman"/>
              </w:rPr>
            </w:pPr>
            <w:r w:rsidRPr="002C4E0A">
              <w:rPr>
                <w:rFonts w:ascii="Times New Roman" w:hAnsi="Times New Roman" w:cs="Times New Roman"/>
              </w:rPr>
              <w:t>T</w:t>
            </w:r>
            <w:r w:rsidRPr="002C4E0A" w:rsidR="009C335F">
              <w:rPr>
                <w:rFonts w:ascii="Times New Roman" w:hAnsi="Times New Roman" w:cs="Times New Roman"/>
              </w:rPr>
              <w:t xml:space="preserve">eachers reflected on the impact of media on appearance ideals and discussed how </w:t>
            </w:r>
            <w:r w:rsidRPr="002C4E0A" w:rsidR="00902D9E">
              <w:rPr>
                <w:rFonts w:ascii="Times New Roman" w:hAnsi="Times New Roman" w:cs="Times New Roman"/>
              </w:rPr>
              <w:t xml:space="preserve">students </w:t>
            </w:r>
            <w:r w:rsidRPr="002C4E0A" w:rsidR="00D82E3F">
              <w:rPr>
                <w:rFonts w:ascii="Times New Roman" w:hAnsi="Times New Roman" w:cs="Times New Roman"/>
              </w:rPr>
              <w:t>were i</w:t>
            </w:r>
            <w:r w:rsidRPr="002C4E0A" w:rsidR="00902D9E">
              <w:rPr>
                <w:rFonts w:ascii="Times New Roman" w:hAnsi="Times New Roman" w:cs="Times New Roman"/>
              </w:rPr>
              <w:t>nfluenced by media messages</w:t>
            </w:r>
            <w:r w:rsidRPr="002C4E0A" w:rsidR="00162B6B">
              <w:rPr>
                <w:rFonts w:ascii="Times New Roman" w:hAnsi="Times New Roman" w:cs="Times New Roman"/>
              </w:rPr>
              <w:t>, including</w:t>
            </w:r>
            <w:r w:rsidRPr="002C4E0A" w:rsidR="00902D9E">
              <w:rPr>
                <w:rFonts w:ascii="Times New Roman" w:hAnsi="Times New Roman" w:cs="Times New Roman"/>
              </w:rPr>
              <w:t xml:space="preserve"> on social media. </w:t>
            </w:r>
            <w:r w:rsidRPr="002C4E0A">
              <w:rPr>
                <w:rFonts w:ascii="Times New Roman" w:hAnsi="Times New Roman" w:cs="Times New Roman"/>
              </w:rPr>
              <w:t>For example, t</w:t>
            </w:r>
            <w:r w:rsidRPr="002C4E0A" w:rsidR="00902D9E">
              <w:rPr>
                <w:rFonts w:ascii="Times New Roman" w:hAnsi="Times New Roman" w:cs="Times New Roman"/>
              </w:rPr>
              <w:t>hey want</w:t>
            </w:r>
            <w:r w:rsidRPr="002C4E0A" w:rsidR="00D82E3F">
              <w:rPr>
                <w:rFonts w:ascii="Times New Roman" w:hAnsi="Times New Roman" w:cs="Times New Roman"/>
              </w:rPr>
              <w:t>ed</w:t>
            </w:r>
            <w:r w:rsidRPr="002C4E0A" w:rsidR="00902D9E">
              <w:rPr>
                <w:rFonts w:ascii="Times New Roman" w:hAnsi="Times New Roman" w:cs="Times New Roman"/>
              </w:rPr>
              <w:t xml:space="preserve"> to go to the gym, </w:t>
            </w:r>
            <w:r w:rsidRPr="002C4E0A" w:rsidR="00704938">
              <w:rPr>
                <w:rFonts w:ascii="Times New Roman" w:hAnsi="Times New Roman" w:cs="Times New Roman"/>
              </w:rPr>
              <w:t xml:space="preserve">and </w:t>
            </w:r>
            <w:r w:rsidRPr="002C4E0A" w:rsidR="00902D9E">
              <w:rPr>
                <w:rFonts w:ascii="Times New Roman" w:hAnsi="Times New Roman" w:cs="Times New Roman"/>
              </w:rPr>
              <w:t xml:space="preserve">change their </w:t>
            </w:r>
            <w:r w:rsidRPr="002C4E0A" w:rsidR="002C5A51">
              <w:rPr>
                <w:rFonts w:ascii="Times New Roman" w:hAnsi="Times New Roman" w:cs="Times New Roman"/>
              </w:rPr>
              <w:t xml:space="preserve">appearance. </w:t>
            </w:r>
            <w:r w:rsidRPr="002C4E0A" w:rsidR="00902D9E">
              <w:rPr>
                <w:rFonts w:ascii="Times New Roman" w:hAnsi="Times New Roman" w:cs="Times New Roman"/>
              </w:rPr>
              <w:t xml:space="preserve"> </w:t>
            </w:r>
          </w:p>
          <w:p w:rsidRPr="002C4E0A" w:rsidR="00F93D3D" w:rsidP="00902D9E" w:rsidRDefault="00252017" w14:paraId="2B98B848" w14:textId="38F1B559">
            <w:pPr>
              <w:pStyle w:val="ListParagraph"/>
              <w:numPr>
                <w:ilvl w:val="0"/>
                <w:numId w:val="5"/>
              </w:numPr>
              <w:rPr>
                <w:rFonts w:ascii="Times New Roman" w:hAnsi="Times New Roman" w:cs="Times New Roman"/>
              </w:rPr>
            </w:pPr>
            <w:r w:rsidRPr="002C4E0A">
              <w:rPr>
                <w:rFonts w:ascii="Times New Roman" w:hAnsi="Times New Roman" w:cs="Times New Roman"/>
              </w:rPr>
              <w:t>S</w:t>
            </w:r>
            <w:r w:rsidRPr="002C4E0A" w:rsidR="00902D9E">
              <w:rPr>
                <w:rFonts w:ascii="Times New Roman" w:hAnsi="Times New Roman" w:cs="Times New Roman"/>
              </w:rPr>
              <w:t xml:space="preserve">ome teachers felt that body image concerns were </w:t>
            </w:r>
            <w:r w:rsidRPr="002C4E0A" w:rsidR="00C92891">
              <w:rPr>
                <w:rFonts w:ascii="Times New Roman" w:hAnsi="Times New Roman" w:cs="Times New Roman"/>
              </w:rPr>
              <w:t>more common among</w:t>
            </w:r>
            <w:r w:rsidRPr="002C4E0A" w:rsidR="00902D9E">
              <w:rPr>
                <w:rFonts w:ascii="Times New Roman" w:hAnsi="Times New Roman" w:cs="Times New Roman"/>
              </w:rPr>
              <w:t xml:space="preserve"> students </w:t>
            </w:r>
            <w:r w:rsidRPr="002C4E0A" w:rsidR="00482781">
              <w:rPr>
                <w:rFonts w:ascii="Times New Roman" w:hAnsi="Times New Roman" w:cs="Times New Roman"/>
              </w:rPr>
              <w:t xml:space="preserve">in class </w:t>
            </w:r>
            <w:r w:rsidRPr="002C4E0A" w:rsidR="00902D9E">
              <w:rPr>
                <w:rFonts w:ascii="Times New Roman" w:hAnsi="Times New Roman" w:cs="Times New Roman"/>
              </w:rPr>
              <w:t>8</w:t>
            </w:r>
            <w:r w:rsidRPr="002C4E0A" w:rsidR="00482781">
              <w:rPr>
                <w:rFonts w:ascii="Times New Roman" w:hAnsi="Times New Roman" w:cs="Times New Roman"/>
              </w:rPr>
              <w:t xml:space="preserve"> rather than </w:t>
            </w:r>
            <w:r w:rsidRPr="002C4E0A" w:rsidR="00704938">
              <w:rPr>
                <w:rFonts w:ascii="Times New Roman" w:hAnsi="Times New Roman" w:cs="Times New Roman"/>
              </w:rPr>
              <w:t xml:space="preserve">in </w:t>
            </w:r>
            <w:r w:rsidRPr="002C4E0A" w:rsidR="00482781">
              <w:rPr>
                <w:rFonts w:ascii="Times New Roman" w:hAnsi="Times New Roman" w:cs="Times New Roman"/>
              </w:rPr>
              <w:t>class 6 and 7</w:t>
            </w:r>
            <w:r w:rsidRPr="002C4E0A" w:rsidR="00902D9E">
              <w:rPr>
                <w:rFonts w:ascii="Times New Roman" w:hAnsi="Times New Roman" w:cs="Times New Roman"/>
              </w:rPr>
              <w:t>.</w:t>
            </w:r>
          </w:p>
        </w:tc>
      </w:tr>
      <w:tr w:rsidRPr="002C4E0A" w:rsidR="00AA3466" w:rsidTr="42D63C45" w14:paraId="3706CF8D" w14:textId="77777777">
        <w:trPr>
          <w:trHeight w:val="373"/>
        </w:trPr>
        <w:tc>
          <w:tcPr>
            <w:tcW w:w="13892" w:type="dxa"/>
            <w:gridSpan w:val="3"/>
            <w:tcBorders>
              <w:top w:val="single" w:color="auto" w:sz="4" w:space="0"/>
              <w:bottom w:val="single" w:color="auto" w:sz="4" w:space="0"/>
            </w:tcBorders>
            <w:shd w:val="clear" w:color="auto" w:fill="auto"/>
            <w:tcMar/>
          </w:tcPr>
          <w:p w:rsidRPr="002C4E0A" w:rsidR="00AA3466" w:rsidP="003B4E87" w:rsidRDefault="00240E4C" w14:paraId="7D9E2538" w14:textId="58EA9689">
            <w:pPr>
              <w:rPr>
                <w:rFonts w:ascii="Times New Roman" w:hAnsi="Times New Roman" w:cs="Times New Roman"/>
                <w:b/>
              </w:rPr>
            </w:pPr>
            <w:r w:rsidRPr="002C4E0A">
              <w:rPr>
                <w:rFonts w:ascii="Times New Roman" w:hAnsi="Times New Roman" w:cs="Times New Roman"/>
                <w:b/>
              </w:rPr>
              <w:t xml:space="preserve">Training and </w:t>
            </w:r>
            <w:r w:rsidRPr="002C4E0A" w:rsidR="00891549">
              <w:rPr>
                <w:rFonts w:ascii="Times New Roman" w:hAnsi="Times New Roman" w:cs="Times New Roman"/>
                <w:b/>
              </w:rPr>
              <w:t>p</w:t>
            </w:r>
            <w:r w:rsidRPr="002C4E0A">
              <w:rPr>
                <w:rFonts w:ascii="Times New Roman" w:hAnsi="Times New Roman" w:cs="Times New Roman"/>
                <w:b/>
              </w:rPr>
              <w:t xml:space="preserve">reparation for the programme </w:t>
            </w:r>
          </w:p>
        </w:tc>
      </w:tr>
      <w:tr w:rsidRPr="002C4E0A" w:rsidR="002433FD" w:rsidTr="42D63C45" w14:paraId="555CFCAD" w14:textId="77777777">
        <w:trPr>
          <w:trHeight w:val="549"/>
        </w:trPr>
        <w:tc>
          <w:tcPr>
            <w:tcW w:w="992" w:type="dxa"/>
            <w:tcBorders>
              <w:top w:val="single" w:color="auto" w:sz="4" w:space="0"/>
            </w:tcBorders>
            <w:shd w:val="clear" w:color="auto" w:fill="auto"/>
            <w:tcMar/>
          </w:tcPr>
          <w:p w:rsidRPr="002C4E0A" w:rsidR="002433FD" w:rsidP="003B4E87" w:rsidRDefault="00A507F5" w14:paraId="1B5537F4" w14:textId="539A24B0">
            <w:pPr>
              <w:rPr>
                <w:rFonts w:ascii="Times New Roman" w:hAnsi="Times New Roman" w:cs="Times New Roman"/>
              </w:rPr>
            </w:pPr>
            <w:r w:rsidRPr="002C4E0A">
              <w:rPr>
                <w:rFonts w:ascii="Times New Roman" w:hAnsi="Times New Roman" w:cs="Times New Roman"/>
              </w:rPr>
              <w:t>Experience of</w:t>
            </w:r>
            <w:r w:rsidRPr="002C4E0A" w:rsidR="79DCBB35">
              <w:rPr>
                <w:rFonts w:ascii="Times New Roman" w:hAnsi="Times New Roman" w:cs="Times New Roman"/>
              </w:rPr>
              <w:t xml:space="preserve"> </w:t>
            </w:r>
            <w:r w:rsidRPr="002C4E0A">
              <w:rPr>
                <w:rFonts w:ascii="Times New Roman" w:hAnsi="Times New Roman" w:cs="Times New Roman"/>
              </w:rPr>
              <w:t xml:space="preserve">teacher training </w:t>
            </w:r>
          </w:p>
        </w:tc>
        <w:tc>
          <w:tcPr>
            <w:tcW w:w="5812" w:type="dxa"/>
            <w:tcBorders>
              <w:top w:val="single" w:color="auto" w:sz="4" w:space="0"/>
            </w:tcBorders>
            <w:shd w:val="clear" w:color="auto" w:fill="auto"/>
            <w:tcMar/>
          </w:tcPr>
          <w:p w:rsidRPr="002C4E0A" w:rsidR="008B6108" w:rsidP="69F27FAC" w:rsidRDefault="00685ECF" w14:paraId="2F505C6A" w14:textId="5C831C59">
            <w:pPr>
              <w:pStyle w:val="ListParagraph"/>
              <w:numPr>
                <w:ilvl w:val="0"/>
                <w:numId w:val="6"/>
              </w:numPr>
              <w:rPr>
                <w:rFonts w:ascii="Times New Roman" w:hAnsi="Times New Roman" w:cs="Times New Roman"/>
                <w:i/>
                <w:iCs/>
              </w:rPr>
            </w:pPr>
            <w:r w:rsidRPr="002C4E0A">
              <w:rPr>
                <w:rFonts w:ascii="Times New Roman" w:hAnsi="Times New Roman" w:cs="Times New Roman"/>
                <w:i/>
                <w:iCs/>
              </w:rPr>
              <w:t>Not relevant for students</w:t>
            </w:r>
          </w:p>
        </w:tc>
        <w:tc>
          <w:tcPr>
            <w:tcW w:w="7088" w:type="dxa"/>
            <w:tcBorders>
              <w:top w:val="single" w:color="auto" w:sz="4" w:space="0"/>
            </w:tcBorders>
            <w:shd w:val="clear" w:color="auto" w:fill="auto"/>
            <w:tcMar/>
          </w:tcPr>
          <w:p w:rsidRPr="002C4E0A" w:rsidR="00902D9E" w:rsidP="00902D9E" w:rsidRDefault="00902D9E" w14:paraId="19CAD9C9" w14:textId="75C6B1B7">
            <w:pPr>
              <w:pStyle w:val="ListParagraph"/>
              <w:numPr>
                <w:ilvl w:val="0"/>
                <w:numId w:val="6"/>
              </w:numPr>
              <w:rPr>
                <w:rFonts w:ascii="Times New Roman" w:hAnsi="Times New Roman" w:cs="Times New Roman"/>
              </w:rPr>
            </w:pPr>
            <w:r w:rsidRPr="002C4E0A">
              <w:rPr>
                <w:rFonts w:ascii="Times New Roman" w:hAnsi="Times New Roman" w:cs="Times New Roman"/>
              </w:rPr>
              <w:t>All teachers acknowledged that</w:t>
            </w:r>
            <w:r w:rsidRPr="002C4E0A" w:rsidR="4A57F84B">
              <w:rPr>
                <w:rFonts w:ascii="Times New Roman" w:hAnsi="Times New Roman" w:cs="Times New Roman"/>
              </w:rPr>
              <w:t xml:space="preserve"> the</w:t>
            </w:r>
            <w:r w:rsidRPr="002C4E0A">
              <w:rPr>
                <w:rFonts w:ascii="Times New Roman" w:hAnsi="Times New Roman" w:cs="Times New Roman"/>
              </w:rPr>
              <w:t xml:space="preserve"> training </w:t>
            </w:r>
            <w:r w:rsidRPr="002C4E0A" w:rsidR="00926814">
              <w:rPr>
                <w:rFonts w:ascii="Times New Roman" w:hAnsi="Times New Roman" w:cs="Times New Roman"/>
              </w:rPr>
              <w:t xml:space="preserve">in a group </w:t>
            </w:r>
            <w:r w:rsidRPr="002C4E0A">
              <w:rPr>
                <w:rFonts w:ascii="Times New Roman" w:hAnsi="Times New Roman" w:cs="Times New Roman"/>
              </w:rPr>
              <w:t>was helpful in delivering the comics as it was a new topic</w:t>
            </w:r>
            <w:r w:rsidRPr="002C4E0A" w:rsidR="002C5A51">
              <w:rPr>
                <w:rFonts w:ascii="Times New Roman" w:hAnsi="Times New Roman" w:cs="Times New Roman"/>
              </w:rPr>
              <w:t>.</w:t>
            </w:r>
          </w:p>
          <w:p w:rsidRPr="002C4E0A" w:rsidR="00C856CF" w:rsidP="00926814" w:rsidRDefault="0094633C" w14:paraId="38F62101" w14:textId="629CC119">
            <w:pPr>
              <w:pStyle w:val="ListParagraph"/>
              <w:numPr>
                <w:ilvl w:val="0"/>
                <w:numId w:val="6"/>
              </w:numPr>
              <w:rPr>
                <w:rFonts w:ascii="Times New Roman" w:hAnsi="Times New Roman" w:cs="Times New Roman"/>
              </w:rPr>
            </w:pPr>
            <w:r w:rsidRPr="002C4E0A">
              <w:rPr>
                <w:rFonts w:ascii="Times New Roman" w:hAnsi="Times New Roman" w:cs="Times New Roman"/>
              </w:rPr>
              <w:t>Teachers highlighted that the</w:t>
            </w:r>
            <w:r w:rsidRPr="002C4E0A" w:rsidR="68C8CD7B">
              <w:rPr>
                <w:rFonts w:ascii="Times New Roman" w:hAnsi="Times New Roman" w:cs="Times New Roman"/>
              </w:rPr>
              <w:t xml:space="preserve"> training</w:t>
            </w:r>
            <w:r w:rsidRPr="002C4E0A" w:rsidR="008E03C5">
              <w:rPr>
                <w:rFonts w:ascii="Times New Roman" w:hAnsi="Times New Roman" w:cs="Times New Roman"/>
              </w:rPr>
              <w:t xml:space="preserve"> helped them</w:t>
            </w:r>
            <w:r w:rsidRPr="002C4E0A" w:rsidR="003904C6">
              <w:rPr>
                <w:rFonts w:ascii="Times New Roman" w:hAnsi="Times New Roman" w:cs="Times New Roman"/>
              </w:rPr>
              <w:t xml:space="preserve"> </w:t>
            </w:r>
            <w:r w:rsidRPr="002C4E0A" w:rsidR="001624B5">
              <w:rPr>
                <w:rFonts w:ascii="Times New Roman" w:hAnsi="Times New Roman" w:cs="Times New Roman"/>
              </w:rPr>
              <w:t>facilitate</w:t>
            </w:r>
            <w:r w:rsidRPr="002C4E0A" w:rsidR="002C5A51">
              <w:rPr>
                <w:rFonts w:ascii="Times New Roman" w:hAnsi="Times New Roman" w:cs="Times New Roman"/>
              </w:rPr>
              <w:t>,</w:t>
            </w:r>
            <w:r w:rsidRPr="002C4E0A" w:rsidR="001624B5">
              <w:rPr>
                <w:rFonts w:ascii="Times New Roman" w:hAnsi="Times New Roman" w:cs="Times New Roman"/>
              </w:rPr>
              <w:t xml:space="preserve"> </w:t>
            </w:r>
            <w:r w:rsidRPr="002C4E0A" w:rsidR="009D6793">
              <w:rPr>
                <w:rFonts w:ascii="Times New Roman" w:hAnsi="Times New Roman" w:cs="Times New Roman"/>
              </w:rPr>
              <w:t xml:space="preserve">rather than </w:t>
            </w:r>
            <w:r w:rsidRPr="002C4E0A" w:rsidR="003904C6">
              <w:rPr>
                <w:rFonts w:ascii="Times New Roman" w:hAnsi="Times New Roman" w:cs="Times New Roman"/>
              </w:rPr>
              <w:t>deliver</w:t>
            </w:r>
            <w:r w:rsidRPr="002C4E0A" w:rsidR="002C5A51">
              <w:rPr>
                <w:rFonts w:ascii="Times New Roman" w:hAnsi="Times New Roman" w:cs="Times New Roman"/>
              </w:rPr>
              <w:t>,</w:t>
            </w:r>
            <w:r w:rsidRPr="002C4E0A" w:rsidR="003904C6">
              <w:rPr>
                <w:rFonts w:ascii="Times New Roman" w:hAnsi="Times New Roman" w:cs="Times New Roman"/>
              </w:rPr>
              <w:t xml:space="preserve"> the sessions</w:t>
            </w:r>
            <w:r w:rsidRPr="002C4E0A" w:rsidR="002C5A51">
              <w:rPr>
                <w:rFonts w:ascii="Times New Roman" w:hAnsi="Times New Roman" w:cs="Times New Roman"/>
              </w:rPr>
              <w:t>, and to ensure</w:t>
            </w:r>
            <w:r w:rsidRPr="002C4E0A" w:rsidR="003904C6">
              <w:rPr>
                <w:rFonts w:ascii="Times New Roman" w:hAnsi="Times New Roman" w:cs="Times New Roman"/>
              </w:rPr>
              <w:t xml:space="preserve"> sensitivity</w:t>
            </w:r>
            <w:r w:rsidRPr="002C4E0A" w:rsidR="002C5A51">
              <w:rPr>
                <w:rFonts w:ascii="Times New Roman" w:hAnsi="Times New Roman" w:cs="Times New Roman"/>
              </w:rPr>
              <w:t xml:space="preserve"> when doing so</w:t>
            </w:r>
            <w:r w:rsidRPr="002C4E0A" w:rsidR="003904C6">
              <w:rPr>
                <w:rFonts w:ascii="Times New Roman" w:hAnsi="Times New Roman" w:cs="Times New Roman"/>
              </w:rPr>
              <w:t>.</w:t>
            </w:r>
            <w:r w:rsidRPr="002C4E0A" w:rsidR="68C8CD7B">
              <w:rPr>
                <w:rFonts w:ascii="Times New Roman" w:hAnsi="Times New Roman" w:cs="Times New Roman"/>
              </w:rPr>
              <w:t xml:space="preserve">  </w:t>
            </w:r>
          </w:p>
        </w:tc>
      </w:tr>
      <w:tr w:rsidRPr="002C4E0A" w:rsidR="002433FD" w:rsidTr="42D63C45" w14:paraId="2D3ECE63" w14:textId="77777777">
        <w:trPr>
          <w:trHeight w:val="1117"/>
        </w:trPr>
        <w:tc>
          <w:tcPr>
            <w:tcW w:w="992" w:type="dxa"/>
            <w:tcBorders>
              <w:bottom w:val="single" w:color="auto" w:sz="4" w:space="0"/>
            </w:tcBorders>
            <w:shd w:val="clear" w:color="auto" w:fill="auto"/>
            <w:tcMar/>
          </w:tcPr>
          <w:p w:rsidRPr="002C4E0A" w:rsidR="002433FD" w:rsidP="003B4E87" w:rsidRDefault="007E504B" w14:paraId="6B566677" w14:textId="3A47C0E7">
            <w:pPr>
              <w:rPr>
                <w:rFonts w:ascii="Times New Roman" w:hAnsi="Times New Roman" w:cs="Times New Roman"/>
              </w:rPr>
            </w:pPr>
            <w:r w:rsidRPr="002C4E0A">
              <w:rPr>
                <w:rFonts w:ascii="Times New Roman" w:hAnsi="Times New Roman" w:cs="Times New Roman"/>
              </w:rPr>
              <w:t xml:space="preserve">Process of preparation for sessions </w:t>
            </w:r>
          </w:p>
        </w:tc>
        <w:tc>
          <w:tcPr>
            <w:tcW w:w="5812" w:type="dxa"/>
            <w:tcBorders>
              <w:bottom w:val="single" w:color="auto" w:sz="4" w:space="0"/>
            </w:tcBorders>
            <w:shd w:val="clear" w:color="auto" w:fill="auto"/>
            <w:tcMar/>
          </w:tcPr>
          <w:p w:rsidRPr="002C4E0A" w:rsidR="009F00AC" w:rsidP="006E3D58" w:rsidRDefault="20031F29" w14:paraId="6CA5D977" w14:textId="2BF75744">
            <w:pPr>
              <w:pStyle w:val="ListParagraph"/>
              <w:numPr>
                <w:ilvl w:val="0"/>
                <w:numId w:val="6"/>
              </w:numPr>
              <w:rPr>
                <w:rFonts w:ascii="Times New Roman" w:hAnsi="Times New Roman" w:cs="Times New Roman"/>
              </w:rPr>
            </w:pPr>
            <w:r w:rsidRPr="002C4E0A">
              <w:rPr>
                <w:rFonts w:ascii="Times New Roman" w:hAnsi="Times New Roman" w:cs="Times New Roman"/>
                <w:i/>
                <w:iCs/>
              </w:rPr>
              <w:t>Not relevant for students</w:t>
            </w:r>
            <w:r w:rsidRPr="002C4E0A" w:rsidR="3F485BAB">
              <w:rPr>
                <w:rFonts w:ascii="Times New Roman" w:hAnsi="Times New Roman" w:cs="Times New Roman"/>
              </w:rPr>
              <w:t xml:space="preserve"> </w:t>
            </w:r>
          </w:p>
        </w:tc>
        <w:tc>
          <w:tcPr>
            <w:tcW w:w="7088" w:type="dxa"/>
            <w:tcBorders>
              <w:bottom w:val="single" w:color="auto" w:sz="4" w:space="0"/>
            </w:tcBorders>
            <w:shd w:val="clear" w:color="auto" w:fill="auto"/>
            <w:tcMar/>
          </w:tcPr>
          <w:p w:rsidRPr="002C4E0A" w:rsidR="00902D9E" w:rsidP="00902D9E" w:rsidRDefault="077695FF" w14:paraId="11E5121F" w14:textId="0918523D">
            <w:pPr>
              <w:pStyle w:val="ListParagraph"/>
              <w:numPr>
                <w:ilvl w:val="0"/>
                <w:numId w:val="6"/>
              </w:numPr>
              <w:rPr>
                <w:rFonts w:ascii="Times New Roman" w:hAnsi="Times New Roman" w:cs="Times New Roman"/>
              </w:rPr>
            </w:pPr>
            <w:r w:rsidRPr="002C4E0A">
              <w:rPr>
                <w:rFonts w:ascii="Times New Roman" w:hAnsi="Times New Roman" w:cs="Times New Roman"/>
              </w:rPr>
              <w:t xml:space="preserve">Teachers found it easy to prepare for the sessions once they understood all the concepts </w:t>
            </w:r>
            <w:r w:rsidRPr="002C4E0A" w:rsidR="02262ED8">
              <w:rPr>
                <w:rFonts w:ascii="Times New Roman" w:hAnsi="Times New Roman" w:cs="Times New Roman"/>
              </w:rPr>
              <w:t>from</w:t>
            </w:r>
            <w:r w:rsidRPr="002C4E0A">
              <w:rPr>
                <w:rFonts w:ascii="Times New Roman" w:hAnsi="Times New Roman" w:cs="Times New Roman"/>
              </w:rPr>
              <w:t xml:space="preserve"> the training. </w:t>
            </w:r>
          </w:p>
          <w:p w:rsidRPr="002C4E0A" w:rsidR="002433FD" w:rsidP="00902D9E" w:rsidRDefault="077695FF" w14:paraId="31949C59" w14:textId="6D7A8FA1">
            <w:pPr>
              <w:pStyle w:val="ListParagraph"/>
              <w:numPr>
                <w:ilvl w:val="0"/>
                <w:numId w:val="6"/>
              </w:numPr>
              <w:rPr>
                <w:rFonts w:ascii="Times New Roman" w:hAnsi="Times New Roman" w:cs="Times New Roman"/>
              </w:rPr>
            </w:pPr>
            <w:r w:rsidRPr="002C4E0A">
              <w:rPr>
                <w:rFonts w:ascii="Times New Roman" w:hAnsi="Times New Roman" w:cs="Times New Roman"/>
              </w:rPr>
              <w:t>The preparation took as long as it normally took them to prepare for their usual lessons.</w:t>
            </w:r>
          </w:p>
        </w:tc>
      </w:tr>
      <w:tr w:rsidRPr="002C4E0A" w:rsidR="00AA3466" w:rsidTr="42D63C45" w14:paraId="4BAB760B" w14:textId="77777777">
        <w:trPr>
          <w:trHeight w:val="549"/>
        </w:trPr>
        <w:tc>
          <w:tcPr>
            <w:tcW w:w="13892" w:type="dxa"/>
            <w:gridSpan w:val="3"/>
            <w:tcBorders>
              <w:top w:val="single" w:color="auto" w:sz="4" w:space="0"/>
              <w:bottom w:val="single" w:color="auto" w:sz="4" w:space="0"/>
            </w:tcBorders>
            <w:shd w:val="clear" w:color="auto" w:fill="auto"/>
            <w:tcMar/>
          </w:tcPr>
          <w:p w:rsidRPr="002C4E0A" w:rsidR="00AA3466" w:rsidP="003B4E87" w:rsidRDefault="006779DA" w14:paraId="37E44803" w14:textId="12AEF57E">
            <w:pPr>
              <w:rPr>
                <w:rFonts w:ascii="Times New Roman" w:hAnsi="Times New Roman" w:cs="Times New Roman"/>
                <w:b/>
              </w:rPr>
            </w:pPr>
            <w:r w:rsidRPr="002C4E0A">
              <w:rPr>
                <w:rFonts w:ascii="Times New Roman" w:hAnsi="Times New Roman" w:cs="Times New Roman"/>
                <w:b/>
              </w:rPr>
              <w:lastRenderedPageBreak/>
              <w:t xml:space="preserve">Feedback on </w:t>
            </w:r>
            <w:r w:rsidRPr="002C4E0A" w:rsidR="00891549">
              <w:rPr>
                <w:rFonts w:ascii="Times New Roman" w:hAnsi="Times New Roman" w:cs="Times New Roman"/>
                <w:b/>
              </w:rPr>
              <w:t>i</w:t>
            </w:r>
            <w:r w:rsidRPr="002C4E0A" w:rsidR="00FF063C">
              <w:rPr>
                <w:rFonts w:ascii="Times New Roman" w:hAnsi="Times New Roman" w:cs="Times New Roman"/>
                <w:b/>
              </w:rPr>
              <w:t xml:space="preserve">ntervention </w:t>
            </w:r>
            <w:r w:rsidRPr="002C4E0A" w:rsidR="00891549">
              <w:rPr>
                <w:rFonts w:ascii="Times New Roman" w:hAnsi="Times New Roman" w:cs="Times New Roman"/>
                <w:b/>
              </w:rPr>
              <w:t>m</w:t>
            </w:r>
            <w:r w:rsidRPr="002C4E0A" w:rsidR="00FF063C">
              <w:rPr>
                <w:rFonts w:ascii="Times New Roman" w:hAnsi="Times New Roman" w:cs="Times New Roman"/>
                <w:b/>
              </w:rPr>
              <w:t xml:space="preserve">aterial </w:t>
            </w:r>
            <w:r w:rsidRPr="002C4E0A" w:rsidR="00264C61">
              <w:rPr>
                <w:rFonts w:ascii="Times New Roman" w:hAnsi="Times New Roman" w:cs="Times New Roman"/>
                <w:b/>
              </w:rPr>
              <w:t xml:space="preserve"> </w:t>
            </w:r>
          </w:p>
        </w:tc>
      </w:tr>
      <w:tr w:rsidRPr="002C4E0A" w:rsidR="00F06960" w:rsidTr="42D63C45" w14:paraId="53100839" w14:textId="77777777">
        <w:trPr>
          <w:trHeight w:val="1833"/>
        </w:trPr>
        <w:tc>
          <w:tcPr>
            <w:tcW w:w="992" w:type="dxa"/>
            <w:tcBorders>
              <w:top w:val="single" w:color="auto" w:sz="4" w:space="0"/>
            </w:tcBorders>
            <w:shd w:val="clear" w:color="auto" w:fill="auto"/>
            <w:tcMar/>
          </w:tcPr>
          <w:p w:rsidRPr="002C4E0A" w:rsidR="00F06960" w:rsidP="00F06960" w:rsidRDefault="002D2B4F" w14:paraId="6F281C36" w14:textId="79A8F39D">
            <w:pPr>
              <w:rPr>
                <w:rFonts w:ascii="Times New Roman" w:hAnsi="Times New Roman" w:cs="Times New Roman"/>
              </w:rPr>
            </w:pPr>
            <w:r w:rsidRPr="002C4E0A">
              <w:rPr>
                <w:rFonts w:ascii="Times New Roman" w:hAnsi="Times New Roman" w:cs="Times New Roman"/>
              </w:rPr>
              <w:t>Interest in</w:t>
            </w:r>
            <w:r w:rsidRPr="002C4E0A" w:rsidR="00F06960">
              <w:rPr>
                <w:rFonts w:ascii="Times New Roman" w:hAnsi="Times New Roman" w:cs="Times New Roman"/>
              </w:rPr>
              <w:t xml:space="preserve"> comics </w:t>
            </w:r>
            <w:r w:rsidRPr="002C4E0A" w:rsidR="00902D9E">
              <w:rPr>
                <w:rFonts w:ascii="Times New Roman" w:hAnsi="Times New Roman" w:cs="Times New Roman"/>
              </w:rPr>
              <w:t xml:space="preserve">and engagement with characters </w:t>
            </w:r>
          </w:p>
        </w:tc>
        <w:tc>
          <w:tcPr>
            <w:tcW w:w="5812" w:type="dxa"/>
            <w:tcBorders>
              <w:top w:val="single" w:color="auto" w:sz="4" w:space="0"/>
            </w:tcBorders>
            <w:shd w:val="clear" w:color="auto" w:fill="auto"/>
            <w:tcMar/>
          </w:tcPr>
          <w:p w:rsidRPr="002C4E0A" w:rsidR="00445A85" w:rsidP="00BC5380" w:rsidRDefault="00416BEA" w14:paraId="5BE85D5F" w14:textId="04B09F56">
            <w:pPr>
              <w:pStyle w:val="ListParagraph"/>
              <w:numPr>
                <w:ilvl w:val="0"/>
                <w:numId w:val="10"/>
              </w:numPr>
              <w:rPr>
                <w:rFonts w:ascii="Times New Roman" w:hAnsi="Times New Roman" w:cs="Times New Roman"/>
              </w:rPr>
            </w:pPr>
            <w:r w:rsidRPr="002C4E0A">
              <w:rPr>
                <w:rFonts w:ascii="Times New Roman" w:hAnsi="Times New Roman" w:cs="Times New Roman"/>
              </w:rPr>
              <w:t xml:space="preserve">All students </w:t>
            </w:r>
            <w:r w:rsidRPr="002C4E0A" w:rsidR="004B3219">
              <w:rPr>
                <w:rFonts w:ascii="Times New Roman" w:hAnsi="Times New Roman" w:cs="Times New Roman"/>
              </w:rPr>
              <w:t xml:space="preserve">found the comics novel, related to the characters, and </w:t>
            </w:r>
            <w:r w:rsidRPr="002C4E0A">
              <w:rPr>
                <w:rFonts w:ascii="Times New Roman" w:hAnsi="Times New Roman" w:cs="Times New Roman"/>
              </w:rPr>
              <w:t xml:space="preserve">enjoyed reading </w:t>
            </w:r>
            <w:r w:rsidRPr="002C4E0A" w:rsidR="002C5A51">
              <w:rPr>
                <w:rFonts w:ascii="Times New Roman" w:hAnsi="Times New Roman" w:cs="Times New Roman"/>
              </w:rPr>
              <w:t>them. They were particularly enthused about</w:t>
            </w:r>
            <w:r w:rsidRPr="002C4E0A" w:rsidR="00BC5380">
              <w:rPr>
                <w:rFonts w:ascii="Times New Roman" w:hAnsi="Times New Roman" w:cs="Times New Roman"/>
              </w:rPr>
              <w:t xml:space="preserve"> </w:t>
            </w:r>
            <w:r w:rsidRPr="002C4E0A" w:rsidR="00FD6B9D">
              <w:rPr>
                <w:rFonts w:ascii="Times New Roman" w:hAnsi="Times New Roman" w:cs="Times New Roman"/>
              </w:rPr>
              <w:t xml:space="preserve">Comic 1 on </w:t>
            </w:r>
            <w:r w:rsidRPr="002C4E0A">
              <w:rPr>
                <w:rFonts w:ascii="Times New Roman" w:hAnsi="Times New Roman" w:cs="Times New Roman"/>
              </w:rPr>
              <w:t>gender stereotypes</w:t>
            </w:r>
            <w:r w:rsidRPr="002C4E0A" w:rsidR="002C5A51">
              <w:rPr>
                <w:rFonts w:ascii="Times New Roman" w:hAnsi="Times New Roman" w:cs="Times New Roman"/>
              </w:rPr>
              <w:t xml:space="preserve">, Comic 3 about media messages, and </w:t>
            </w:r>
            <w:r w:rsidRPr="002C4E0A" w:rsidR="00FD6B9D">
              <w:rPr>
                <w:rFonts w:ascii="Times New Roman" w:hAnsi="Times New Roman" w:cs="Times New Roman"/>
              </w:rPr>
              <w:t>Comic 5 on</w:t>
            </w:r>
            <w:r w:rsidRPr="002C4E0A">
              <w:rPr>
                <w:rFonts w:ascii="Times New Roman" w:hAnsi="Times New Roman" w:cs="Times New Roman"/>
              </w:rPr>
              <w:t xml:space="preserve"> body talk</w:t>
            </w:r>
            <w:r w:rsidRPr="002C4E0A" w:rsidR="002C5A51">
              <w:rPr>
                <w:rFonts w:ascii="Times New Roman" w:hAnsi="Times New Roman" w:cs="Times New Roman"/>
              </w:rPr>
              <w:t>,</w:t>
            </w:r>
            <w:r w:rsidRPr="002C4E0A" w:rsidR="00C727E7">
              <w:rPr>
                <w:rFonts w:ascii="Times New Roman" w:hAnsi="Times New Roman" w:cs="Times New Roman"/>
              </w:rPr>
              <w:t xml:space="preserve"> due to </w:t>
            </w:r>
            <w:r w:rsidRPr="002C4E0A" w:rsidR="002C5A51">
              <w:rPr>
                <w:rFonts w:ascii="Times New Roman" w:hAnsi="Times New Roman" w:cs="Times New Roman"/>
              </w:rPr>
              <w:t xml:space="preserve">the </w:t>
            </w:r>
            <w:r w:rsidRPr="002C4E0A" w:rsidR="00C727E7">
              <w:rPr>
                <w:rFonts w:ascii="Times New Roman" w:hAnsi="Times New Roman" w:cs="Times New Roman"/>
              </w:rPr>
              <w:t>relevance of these concerns</w:t>
            </w:r>
            <w:r w:rsidRPr="002C4E0A" w:rsidR="002C5A51">
              <w:rPr>
                <w:rFonts w:ascii="Times New Roman" w:hAnsi="Times New Roman" w:cs="Times New Roman"/>
              </w:rPr>
              <w:t xml:space="preserve"> in their lives</w:t>
            </w:r>
            <w:r w:rsidRPr="002C4E0A" w:rsidR="00C727E7">
              <w:rPr>
                <w:rFonts w:ascii="Times New Roman" w:hAnsi="Times New Roman" w:cs="Times New Roman"/>
              </w:rPr>
              <w:t xml:space="preserve">. </w:t>
            </w:r>
          </w:p>
          <w:p w:rsidR="00F06960" w:rsidP="004B3219" w:rsidRDefault="002C5A51" w14:paraId="5F9D9191" w14:textId="77777777">
            <w:pPr>
              <w:pStyle w:val="ListParagraph"/>
              <w:numPr>
                <w:ilvl w:val="0"/>
                <w:numId w:val="10"/>
              </w:numPr>
              <w:rPr>
                <w:rFonts w:ascii="Times New Roman" w:hAnsi="Times New Roman" w:cs="Times New Roman"/>
              </w:rPr>
            </w:pPr>
            <w:r w:rsidRPr="002C4E0A">
              <w:rPr>
                <w:rFonts w:ascii="Times New Roman" w:hAnsi="Times New Roman" w:cs="Times New Roman"/>
              </w:rPr>
              <w:t>Nearly</w:t>
            </w:r>
            <w:r w:rsidRPr="002C4E0A" w:rsidR="00972114">
              <w:rPr>
                <w:rFonts w:ascii="Times New Roman" w:hAnsi="Times New Roman" w:cs="Times New Roman"/>
              </w:rPr>
              <w:t xml:space="preserve"> everyone</w:t>
            </w:r>
            <w:r w:rsidRPr="002C4E0A" w:rsidR="00416BEA">
              <w:rPr>
                <w:rFonts w:ascii="Times New Roman" w:hAnsi="Times New Roman" w:cs="Times New Roman"/>
              </w:rPr>
              <w:t xml:space="preserve"> found the comics relevant to the Indian context.  </w:t>
            </w:r>
          </w:p>
          <w:p w:rsidRPr="002C4E0A" w:rsidR="00EA4CA4" w:rsidP="00EA4CA4" w:rsidRDefault="00EA4CA4" w14:paraId="70CF2F96" w14:textId="729CF279">
            <w:pPr>
              <w:pStyle w:val="ListParagraph"/>
              <w:rPr>
                <w:rFonts w:ascii="Times New Roman" w:hAnsi="Times New Roman" w:cs="Times New Roman"/>
              </w:rPr>
            </w:pPr>
          </w:p>
        </w:tc>
        <w:tc>
          <w:tcPr>
            <w:tcW w:w="7088" w:type="dxa"/>
            <w:tcBorders>
              <w:top w:val="single" w:color="auto" w:sz="4" w:space="0"/>
            </w:tcBorders>
            <w:shd w:val="clear" w:color="auto" w:fill="auto"/>
            <w:tcMar/>
          </w:tcPr>
          <w:p w:rsidRPr="002C4E0A" w:rsidR="00902D9E" w:rsidP="00902D9E" w:rsidRDefault="00902D9E" w14:paraId="0F3D27B5" w14:textId="77777777">
            <w:pPr>
              <w:pStyle w:val="ListParagraph"/>
              <w:numPr>
                <w:ilvl w:val="0"/>
                <w:numId w:val="10"/>
              </w:numPr>
              <w:rPr>
                <w:rFonts w:ascii="Times New Roman" w:hAnsi="Times New Roman" w:cs="Times New Roman"/>
              </w:rPr>
            </w:pPr>
            <w:r w:rsidRPr="002C4E0A">
              <w:rPr>
                <w:rFonts w:ascii="Times New Roman" w:hAnsi="Times New Roman" w:cs="Times New Roman"/>
              </w:rPr>
              <w:t xml:space="preserve">Teachers felt that students really enjoyed reading and engaging with the comics. </w:t>
            </w:r>
          </w:p>
          <w:p w:rsidRPr="002C4E0A" w:rsidR="00F06960" w:rsidP="69F27FAC" w:rsidRDefault="00A36457" w14:paraId="576183F4" w14:textId="5AEF73F3">
            <w:pPr>
              <w:pStyle w:val="ListParagraph"/>
              <w:numPr>
                <w:ilvl w:val="0"/>
                <w:numId w:val="10"/>
              </w:numPr>
              <w:rPr>
                <w:rFonts w:ascii="Times New Roman" w:hAnsi="Times New Roman" w:cs="Times New Roman"/>
                <w:i/>
                <w:iCs/>
              </w:rPr>
            </w:pPr>
            <w:r w:rsidRPr="002C4E0A">
              <w:rPr>
                <w:rFonts w:ascii="Times New Roman" w:hAnsi="Times New Roman" w:cs="Times New Roman"/>
                <w:i/>
                <w:iCs/>
              </w:rPr>
              <w:t xml:space="preserve">Teachers </w:t>
            </w:r>
            <w:r w:rsidRPr="002C4E0A" w:rsidR="16B1BEA1">
              <w:rPr>
                <w:rFonts w:ascii="Times New Roman" w:hAnsi="Times New Roman" w:cs="Times New Roman"/>
                <w:i/>
                <w:iCs/>
              </w:rPr>
              <w:t>had little</w:t>
            </w:r>
            <w:r w:rsidRPr="002C4E0A">
              <w:rPr>
                <w:rFonts w:ascii="Times New Roman" w:hAnsi="Times New Roman" w:cs="Times New Roman"/>
                <w:i/>
                <w:iCs/>
              </w:rPr>
              <w:t xml:space="preserve"> discussion</w:t>
            </w:r>
            <w:r w:rsidRPr="002C4E0A" w:rsidR="00704938">
              <w:rPr>
                <w:rFonts w:ascii="Times New Roman" w:hAnsi="Times New Roman" w:cs="Times New Roman"/>
                <w:i/>
                <w:iCs/>
              </w:rPr>
              <w:t>s</w:t>
            </w:r>
            <w:r w:rsidRPr="002C4E0A">
              <w:rPr>
                <w:rFonts w:ascii="Times New Roman" w:hAnsi="Times New Roman" w:cs="Times New Roman"/>
                <w:i/>
                <w:iCs/>
              </w:rPr>
              <w:t xml:space="preserve"> about students’ engagement with the characters in the comics</w:t>
            </w:r>
            <w:r w:rsidRPr="002C4E0A" w:rsidR="5B902DF2">
              <w:rPr>
                <w:rFonts w:ascii="Times New Roman" w:hAnsi="Times New Roman" w:cs="Times New Roman"/>
                <w:i/>
                <w:iCs/>
              </w:rPr>
              <w:t>.</w:t>
            </w:r>
          </w:p>
        </w:tc>
      </w:tr>
      <w:tr w:rsidRPr="002C4E0A" w:rsidR="0090548B" w:rsidTr="42D63C45" w14:paraId="6A66249E" w14:textId="77777777">
        <w:trPr>
          <w:trHeight w:val="3541"/>
        </w:trPr>
        <w:tc>
          <w:tcPr>
            <w:tcW w:w="992" w:type="dxa"/>
            <w:shd w:val="clear" w:color="auto" w:fill="auto"/>
            <w:tcMar/>
          </w:tcPr>
          <w:p w:rsidRPr="002C4E0A" w:rsidR="0090548B" w:rsidP="0090548B" w:rsidRDefault="0090548B" w14:paraId="739781F7" w14:textId="7CB7450E">
            <w:pPr>
              <w:rPr>
                <w:rFonts w:ascii="Times New Roman" w:hAnsi="Times New Roman" w:cs="Times New Roman"/>
              </w:rPr>
            </w:pPr>
            <w:r w:rsidRPr="002C4E0A">
              <w:rPr>
                <w:rFonts w:ascii="Times New Roman" w:hAnsi="Times New Roman" w:cs="Times New Roman"/>
              </w:rPr>
              <w:t>Learnings</w:t>
            </w:r>
            <w:r w:rsidRPr="002C4E0A" w:rsidR="13A3B6F8">
              <w:rPr>
                <w:rFonts w:ascii="Times New Roman" w:hAnsi="Times New Roman" w:cs="Times New Roman"/>
              </w:rPr>
              <w:t xml:space="preserve"> and comprehension </w:t>
            </w:r>
            <w:r w:rsidRPr="002C4E0A" w:rsidR="002C5A51">
              <w:rPr>
                <w:rFonts w:ascii="Times New Roman" w:hAnsi="Times New Roman" w:cs="Times New Roman"/>
              </w:rPr>
              <w:t>of the</w:t>
            </w:r>
            <w:r w:rsidRPr="002C4E0A">
              <w:rPr>
                <w:rFonts w:ascii="Times New Roman" w:hAnsi="Times New Roman" w:cs="Times New Roman"/>
              </w:rPr>
              <w:t xml:space="preserve"> comic</w:t>
            </w:r>
            <w:r w:rsidRPr="002C4E0A" w:rsidR="22EBD3FF">
              <w:rPr>
                <w:rFonts w:ascii="Times New Roman" w:hAnsi="Times New Roman" w:cs="Times New Roman"/>
              </w:rPr>
              <w:t>s</w:t>
            </w:r>
            <w:r w:rsidRPr="002C4E0A">
              <w:rPr>
                <w:rFonts w:ascii="Times New Roman" w:hAnsi="Times New Roman" w:cs="Times New Roman"/>
              </w:rPr>
              <w:t xml:space="preserve"> </w:t>
            </w:r>
          </w:p>
        </w:tc>
        <w:tc>
          <w:tcPr>
            <w:tcW w:w="5812" w:type="dxa"/>
            <w:shd w:val="clear" w:color="auto" w:fill="auto"/>
            <w:tcMar/>
          </w:tcPr>
          <w:p w:rsidRPr="002C4E0A" w:rsidR="0090548B" w:rsidP="69F27FAC" w:rsidRDefault="0090548B" w14:paraId="25E7A5E5" w14:textId="5283C71F">
            <w:pPr>
              <w:pStyle w:val="ListParagraph"/>
              <w:numPr>
                <w:ilvl w:val="0"/>
                <w:numId w:val="39"/>
              </w:numPr>
              <w:rPr>
                <w:rFonts w:ascii="Times New Roman" w:hAnsi="Times New Roman" w:cs="Times New Roman"/>
              </w:rPr>
            </w:pPr>
            <w:r w:rsidRPr="002C4E0A">
              <w:rPr>
                <w:rFonts w:ascii="Times New Roman" w:hAnsi="Times New Roman" w:cs="Times New Roman"/>
              </w:rPr>
              <w:t>All students were able to recall the overall key learnings and themes from the comics</w:t>
            </w:r>
            <w:r w:rsidRPr="002C4E0A" w:rsidR="002C5A51">
              <w:rPr>
                <w:rFonts w:ascii="Times New Roman" w:hAnsi="Times New Roman" w:cs="Times New Roman"/>
              </w:rPr>
              <w:t xml:space="preserve"> (e.g., body talk is bad we shouldn’t tease),</w:t>
            </w:r>
            <w:r w:rsidRPr="002C4E0A">
              <w:rPr>
                <w:rFonts w:ascii="Times New Roman" w:hAnsi="Times New Roman" w:cs="Times New Roman"/>
              </w:rPr>
              <w:t xml:space="preserve"> but </w:t>
            </w:r>
            <w:r w:rsidRPr="002C4E0A" w:rsidR="002C5A51">
              <w:rPr>
                <w:rFonts w:ascii="Times New Roman" w:hAnsi="Times New Roman" w:cs="Times New Roman"/>
              </w:rPr>
              <w:t>struggled</w:t>
            </w:r>
            <w:r w:rsidRPr="002C4E0A">
              <w:rPr>
                <w:rFonts w:ascii="Times New Roman" w:hAnsi="Times New Roman" w:cs="Times New Roman"/>
              </w:rPr>
              <w:t xml:space="preserve"> </w:t>
            </w:r>
            <w:r w:rsidRPr="002C4E0A" w:rsidR="00BA6049">
              <w:rPr>
                <w:rFonts w:ascii="Times New Roman" w:hAnsi="Times New Roman" w:cs="Times New Roman"/>
              </w:rPr>
              <w:t>to recall the nuanced key learnings</w:t>
            </w:r>
            <w:r w:rsidRPr="002C4E0A" w:rsidR="002C5A51">
              <w:rPr>
                <w:rFonts w:ascii="Times New Roman" w:hAnsi="Times New Roman" w:cs="Times New Roman"/>
              </w:rPr>
              <w:t xml:space="preserve"> (e.g., </w:t>
            </w:r>
            <w:r w:rsidRPr="002C4E0A">
              <w:rPr>
                <w:rFonts w:ascii="Times New Roman" w:hAnsi="Times New Roman" w:cs="Times New Roman"/>
              </w:rPr>
              <w:t>the societal impact of gender stereotypes, appearance ideals, and comparisons</w:t>
            </w:r>
            <w:r w:rsidRPr="002C4E0A" w:rsidR="002C5A51">
              <w:rPr>
                <w:rFonts w:ascii="Times New Roman" w:hAnsi="Times New Roman" w:cs="Times New Roman"/>
              </w:rPr>
              <w:t>).</w:t>
            </w:r>
          </w:p>
          <w:p w:rsidRPr="002C4E0A" w:rsidR="0090548B" w:rsidP="69F27FAC" w:rsidRDefault="0090548B" w14:paraId="20C5DFEE" w14:textId="19ED2AEF">
            <w:pPr>
              <w:pStyle w:val="ListParagraph"/>
              <w:numPr>
                <w:ilvl w:val="0"/>
                <w:numId w:val="39"/>
              </w:numPr>
              <w:rPr>
                <w:rFonts w:ascii="Times New Roman" w:hAnsi="Times New Roman" w:cs="Times New Roman"/>
              </w:rPr>
            </w:pPr>
            <w:r w:rsidRPr="002C4E0A">
              <w:rPr>
                <w:rFonts w:ascii="Times New Roman" w:hAnsi="Times New Roman" w:cs="Times New Roman"/>
              </w:rPr>
              <w:t>While all students agreed that the comics were age-appropriate, some felt that these could be taught to younger students</w:t>
            </w:r>
            <w:r w:rsidRPr="002C4E0A" w:rsidR="002C5A51">
              <w:rPr>
                <w:rFonts w:ascii="Times New Roman" w:hAnsi="Times New Roman" w:cs="Times New Roman"/>
              </w:rPr>
              <w:t xml:space="preserve">, due to their belief that </w:t>
            </w:r>
            <w:r w:rsidRPr="002C4E0A">
              <w:rPr>
                <w:rFonts w:ascii="Times New Roman" w:hAnsi="Times New Roman" w:cs="Times New Roman"/>
              </w:rPr>
              <w:t xml:space="preserve">these issues need to be </w:t>
            </w:r>
            <w:r w:rsidRPr="002C4E0A" w:rsidR="0047469A">
              <w:rPr>
                <w:rFonts w:ascii="Times New Roman" w:hAnsi="Times New Roman" w:cs="Times New Roman"/>
              </w:rPr>
              <w:t>addressed</w:t>
            </w:r>
            <w:r w:rsidRPr="002C4E0A">
              <w:rPr>
                <w:rFonts w:ascii="Times New Roman" w:hAnsi="Times New Roman" w:cs="Times New Roman"/>
              </w:rPr>
              <w:t xml:space="preserve"> from </w:t>
            </w:r>
            <w:r w:rsidRPr="002C4E0A" w:rsidR="002C5A51">
              <w:rPr>
                <w:rFonts w:ascii="Times New Roman" w:hAnsi="Times New Roman" w:cs="Times New Roman"/>
              </w:rPr>
              <w:t xml:space="preserve">an </w:t>
            </w:r>
            <w:r w:rsidRPr="002C4E0A">
              <w:rPr>
                <w:rFonts w:ascii="Times New Roman" w:hAnsi="Times New Roman" w:cs="Times New Roman"/>
              </w:rPr>
              <w:t xml:space="preserve">earlier age. </w:t>
            </w:r>
          </w:p>
          <w:p w:rsidRPr="00BB7ED8" w:rsidR="0090548B" w:rsidP="00576CEB" w:rsidRDefault="0090548B" w14:paraId="57BBB15A" w14:textId="77777777">
            <w:pPr>
              <w:pStyle w:val="ListParagraph"/>
              <w:numPr>
                <w:ilvl w:val="0"/>
                <w:numId w:val="39"/>
              </w:numPr>
              <w:rPr>
                <w:rFonts w:ascii="Times New Roman" w:hAnsi="Times New Roman" w:cs="Times New Roman"/>
                <w:b/>
                <w:bCs/>
              </w:rPr>
            </w:pPr>
            <w:r w:rsidRPr="002C4E0A">
              <w:rPr>
                <w:rFonts w:ascii="Times New Roman" w:hAnsi="Times New Roman" w:cs="Times New Roman"/>
              </w:rPr>
              <w:t>All students thought that these</w:t>
            </w:r>
            <w:r w:rsidRPr="002C4E0A" w:rsidR="007D48F9">
              <w:rPr>
                <w:rFonts w:ascii="Times New Roman" w:hAnsi="Times New Roman" w:cs="Times New Roman"/>
              </w:rPr>
              <w:t xml:space="preserve"> comics</w:t>
            </w:r>
            <w:r w:rsidRPr="002C4E0A">
              <w:rPr>
                <w:rFonts w:ascii="Times New Roman" w:hAnsi="Times New Roman" w:cs="Times New Roman"/>
              </w:rPr>
              <w:t xml:space="preserve"> should be taught to other students their age. Some of them shared the comics with their friends and family</w:t>
            </w:r>
            <w:r w:rsidRPr="002C4E0A" w:rsidR="00182F37">
              <w:rPr>
                <w:rFonts w:ascii="Times New Roman" w:hAnsi="Times New Roman" w:cs="Times New Roman"/>
              </w:rPr>
              <w:t>, especially</w:t>
            </w:r>
            <w:r w:rsidRPr="002C4E0A">
              <w:rPr>
                <w:rFonts w:ascii="Times New Roman" w:hAnsi="Times New Roman" w:cs="Times New Roman"/>
              </w:rPr>
              <w:t xml:space="preserve"> as they thought ‘gender stereotypes’ and ‘body talk’ should be taught to everyone</w:t>
            </w:r>
            <w:r w:rsidRPr="002C4E0A" w:rsidR="0047469A">
              <w:rPr>
                <w:rFonts w:ascii="Times New Roman" w:hAnsi="Times New Roman" w:cs="Times New Roman"/>
              </w:rPr>
              <w:t>.</w:t>
            </w:r>
          </w:p>
          <w:p w:rsidRPr="002C4E0A" w:rsidR="00BB7ED8" w:rsidP="00BB7ED8" w:rsidRDefault="00BB7ED8" w14:paraId="1661D3AC" w14:textId="3A94E505">
            <w:pPr>
              <w:pStyle w:val="ListParagraph"/>
              <w:rPr>
                <w:rFonts w:ascii="Times New Roman" w:hAnsi="Times New Roman" w:cs="Times New Roman"/>
                <w:b/>
                <w:bCs/>
              </w:rPr>
            </w:pPr>
          </w:p>
        </w:tc>
        <w:tc>
          <w:tcPr>
            <w:tcW w:w="7088" w:type="dxa"/>
            <w:shd w:val="clear" w:color="auto" w:fill="auto"/>
            <w:tcMar/>
          </w:tcPr>
          <w:p w:rsidRPr="002C4E0A" w:rsidR="0090548B" w:rsidP="00546D60" w:rsidRDefault="0090548B" w14:paraId="53231601" w14:textId="5E06DE44">
            <w:pPr>
              <w:pStyle w:val="ListParagraph"/>
              <w:numPr>
                <w:ilvl w:val="0"/>
                <w:numId w:val="39"/>
              </w:numPr>
              <w:rPr>
                <w:rFonts w:ascii="Times New Roman" w:hAnsi="Times New Roman" w:cs="Times New Roman"/>
              </w:rPr>
            </w:pPr>
            <w:r w:rsidRPr="002C4E0A">
              <w:rPr>
                <w:rFonts w:ascii="Times New Roman" w:hAnsi="Times New Roman" w:cs="Times New Roman"/>
              </w:rPr>
              <w:t xml:space="preserve">Some teachers </w:t>
            </w:r>
            <w:r w:rsidRPr="002C4E0A" w:rsidR="00AA1835">
              <w:rPr>
                <w:rFonts w:ascii="Times New Roman" w:hAnsi="Times New Roman" w:cs="Times New Roman"/>
              </w:rPr>
              <w:t>highlighted that</w:t>
            </w:r>
            <w:r w:rsidRPr="002C4E0A">
              <w:rPr>
                <w:rFonts w:ascii="Times New Roman" w:hAnsi="Times New Roman" w:cs="Times New Roman"/>
              </w:rPr>
              <w:t xml:space="preserve"> they had to simplify the content to explain it to younger students</w:t>
            </w:r>
            <w:r w:rsidRPr="002C4E0A" w:rsidR="004B3156">
              <w:rPr>
                <w:rFonts w:ascii="Times New Roman" w:hAnsi="Times New Roman" w:cs="Times New Roman"/>
              </w:rPr>
              <w:t>. These students also</w:t>
            </w:r>
            <w:r w:rsidRPr="002C4E0A">
              <w:rPr>
                <w:rFonts w:ascii="Times New Roman" w:hAnsi="Times New Roman" w:cs="Times New Roman"/>
              </w:rPr>
              <w:t xml:space="preserve"> struggled with understanding the key learnings, especially as literacy levels are low in rural areas</w:t>
            </w:r>
            <w:r w:rsidRPr="002C4E0A" w:rsidR="004B3156">
              <w:rPr>
                <w:rFonts w:ascii="Times New Roman" w:hAnsi="Times New Roman" w:cs="Times New Roman"/>
              </w:rPr>
              <w:t>.</w:t>
            </w:r>
          </w:p>
          <w:p w:rsidRPr="002C4E0A" w:rsidR="0090548B" w:rsidP="0090548B" w:rsidRDefault="00E14B54" w14:paraId="782439B1" w14:textId="121BA7D3">
            <w:pPr>
              <w:pStyle w:val="ListParagraph"/>
              <w:numPr>
                <w:ilvl w:val="0"/>
                <w:numId w:val="10"/>
              </w:numPr>
              <w:rPr>
                <w:rFonts w:ascii="Times New Roman" w:hAnsi="Times New Roman" w:cs="Times New Roman"/>
              </w:rPr>
            </w:pPr>
            <w:r w:rsidRPr="002C4E0A">
              <w:rPr>
                <w:rFonts w:ascii="Times New Roman" w:hAnsi="Times New Roman" w:cs="Times New Roman"/>
              </w:rPr>
              <w:t>Some</w:t>
            </w:r>
            <w:r w:rsidRPr="002C4E0A" w:rsidR="0090548B">
              <w:rPr>
                <w:rFonts w:ascii="Times New Roman" w:hAnsi="Times New Roman" w:cs="Times New Roman"/>
              </w:rPr>
              <w:t xml:space="preserve"> teachers struggled </w:t>
            </w:r>
            <w:r w:rsidRPr="002C4E0A" w:rsidR="007A11BC">
              <w:rPr>
                <w:rFonts w:ascii="Times New Roman" w:hAnsi="Times New Roman" w:cs="Times New Roman"/>
              </w:rPr>
              <w:t>to keep to the recommended timings.</w:t>
            </w:r>
          </w:p>
          <w:p w:rsidRPr="002C4E0A" w:rsidR="0090548B" w:rsidP="0090548B" w:rsidRDefault="00AE5CB6" w14:paraId="42023989" w14:textId="3A6DB742">
            <w:pPr>
              <w:pStyle w:val="ListParagraph"/>
              <w:numPr>
                <w:ilvl w:val="0"/>
                <w:numId w:val="10"/>
              </w:numPr>
              <w:rPr>
                <w:rFonts w:ascii="Times New Roman" w:hAnsi="Times New Roman" w:cs="Times New Roman"/>
              </w:rPr>
            </w:pPr>
            <w:r w:rsidRPr="002C4E0A">
              <w:rPr>
                <w:rFonts w:ascii="Times New Roman" w:hAnsi="Times New Roman" w:cs="Times New Roman"/>
              </w:rPr>
              <w:t>Teachers reported that while the l</w:t>
            </w:r>
            <w:r w:rsidRPr="002C4E0A" w:rsidR="0090548B">
              <w:rPr>
                <w:rFonts w:ascii="Times New Roman" w:hAnsi="Times New Roman" w:cs="Times New Roman"/>
              </w:rPr>
              <w:t>anguage of the comics was easy</w:t>
            </w:r>
            <w:r w:rsidRPr="002C4E0A">
              <w:rPr>
                <w:rFonts w:ascii="Times New Roman" w:hAnsi="Times New Roman" w:cs="Times New Roman"/>
              </w:rPr>
              <w:t>,</w:t>
            </w:r>
            <w:r w:rsidRPr="002C4E0A" w:rsidR="0090548B">
              <w:rPr>
                <w:rFonts w:ascii="Times New Roman" w:hAnsi="Times New Roman" w:cs="Times New Roman"/>
              </w:rPr>
              <w:t xml:space="preserve"> students needed support to understand new terms </w:t>
            </w:r>
            <w:r w:rsidRPr="002C4E0A" w:rsidR="007A11BC">
              <w:rPr>
                <w:rFonts w:ascii="Times New Roman" w:hAnsi="Times New Roman" w:cs="Times New Roman"/>
              </w:rPr>
              <w:t xml:space="preserve">(e.g., </w:t>
            </w:r>
            <w:r w:rsidRPr="002C4E0A" w:rsidR="0090548B">
              <w:rPr>
                <w:rFonts w:ascii="Times New Roman" w:hAnsi="Times New Roman" w:cs="Times New Roman"/>
              </w:rPr>
              <w:t>stereotypes, body image</w:t>
            </w:r>
            <w:r w:rsidRPr="002C4E0A" w:rsidR="007A11BC">
              <w:rPr>
                <w:rFonts w:ascii="Times New Roman" w:hAnsi="Times New Roman" w:cs="Times New Roman"/>
              </w:rPr>
              <w:t>),</w:t>
            </w:r>
            <w:r w:rsidRPr="002C4E0A">
              <w:rPr>
                <w:rFonts w:ascii="Times New Roman" w:hAnsi="Times New Roman" w:cs="Times New Roman"/>
              </w:rPr>
              <w:t xml:space="preserve"> and </w:t>
            </w:r>
            <w:r w:rsidRPr="002C4E0A" w:rsidR="007A11BC">
              <w:rPr>
                <w:rFonts w:ascii="Times New Roman" w:hAnsi="Times New Roman" w:cs="Times New Roman"/>
              </w:rPr>
              <w:t xml:space="preserve">thus </w:t>
            </w:r>
            <w:r w:rsidRPr="002C4E0A">
              <w:rPr>
                <w:rFonts w:ascii="Times New Roman" w:hAnsi="Times New Roman" w:cs="Times New Roman"/>
              </w:rPr>
              <w:t>had</w:t>
            </w:r>
            <w:r w:rsidRPr="002C4E0A" w:rsidR="0090548B">
              <w:rPr>
                <w:rFonts w:ascii="Times New Roman" w:hAnsi="Times New Roman" w:cs="Times New Roman"/>
              </w:rPr>
              <w:t xml:space="preserve"> to use </w:t>
            </w:r>
            <w:r w:rsidRPr="002C4E0A" w:rsidR="00FF5760">
              <w:rPr>
                <w:rFonts w:ascii="Times New Roman" w:hAnsi="Times New Roman" w:cs="Times New Roman"/>
              </w:rPr>
              <w:t xml:space="preserve">the </w:t>
            </w:r>
            <w:r w:rsidRPr="002C4E0A" w:rsidR="0090548B">
              <w:rPr>
                <w:rFonts w:ascii="Times New Roman" w:hAnsi="Times New Roman" w:cs="Times New Roman"/>
              </w:rPr>
              <w:t>local language</w:t>
            </w:r>
            <w:r w:rsidRPr="002C4E0A" w:rsidR="00117E72">
              <w:rPr>
                <w:rFonts w:ascii="Times New Roman" w:hAnsi="Times New Roman" w:cs="Times New Roman"/>
              </w:rPr>
              <w:t xml:space="preserve"> and comic imagery</w:t>
            </w:r>
            <w:r w:rsidRPr="002C4E0A" w:rsidR="0090548B">
              <w:rPr>
                <w:rFonts w:ascii="Times New Roman" w:hAnsi="Times New Roman" w:cs="Times New Roman"/>
              </w:rPr>
              <w:t xml:space="preserve"> to</w:t>
            </w:r>
            <w:r w:rsidRPr="002C4E0A" w:rsidR="007A11BC">
              <w:rPr>
                <w:rFonts w:ascii="Times New Roman" w:hAnsi="Times New Roman" w:cs="Times New Roman"/>
              </w:rPr>
              <w:t xml:space="preserve"> facilitate</w:t>
            </w:r>
            <w:r w:rsidRPr="002C4E0A" w:rsidR="00704938">
              <w:rPr>
                <w:rFonts w:ascii="Times New Roman" w:hAnsi="Times New Roman" w:cs="Times New Roman"/>
              </w:rPr>
              <w:t xml:space="preserve"> </w:t>
            </w:r>
            <w:r w:rsidRPr="002C4E0A" w:rsidR="0090548B">
              <w:rPr>
                <w:rFonts w:ascii="Times New Roman" w:hAnsi="Times New Roman" w:cs="Times New Roman"/>
              </w:rPr>
              <w:t>understand</w:t>
            </w:r>
            <w:r w:rsidRPr="002C4E0A" w:rsidR="007A11BC">
              <w:rPr>
                <w:rFonts w:ascii="Times New Roman" w:hAnsi="Times New Roman" w:cs="Times New Roman"/>
              </w:rPr>
              <w:t>ing</w:t>
            </w:r>
            <w:r w:rsidRPr="002C4E0A" w:rsidR="0090548B">
              <w:rPr>
                <w:rFonts w:ascii="Times New Roman" w:hAnsi="Times New Roman" w:cs="Times New Roman"/>
              </w:rPr>
              <w:t>.</w:t>
            </w:r>
          </w:p>
        </w:tc>
      </w:tr>
      <w:tr w:rsidRPr="002C4E0A" w:rsidR="0090548B" w:rsidTr="42D63C45" w14:paraId="59766C8A" w14:textId="77777777">
        <w:trPr>
          <w:trHeight w:val="2980"/>
        </w:trPr>
        <w:tc>
          <w:tcPr>
            <w:tcW w:w="992" w:type="dxa"/>
            <w:shd w:val="clear" w:color="auto" w:fill="auto"/>
            <w:tcMar/>
          </w:tcPr>
          <w:p w:rsidRPr="002C4E0A" w:rsidR="0090548B" w:rsidP="0090548B" w:rsidRDefault="56F9F539" w14:paraId="0BDC622F" w14:textId="4A76A033">
            <w:pPr>
              <w:rPr>
                <w:rFonts w:ascii="Times New Roman" w:hAnsi="Times New Roman" w:cs="Times New Roman"/>
              </w:rPr>
            </w:pPr>
            <w:r w:rsidRPr="002C4E0A">
              <w:rPr>
                <w:rFonts w:ascii="Times New Roman" w:hAnsi="Times New Roman" w:cs="Times New Roman"/>
              </w:rPr>
              <w:lastRenderedPageBreak/>
              <w:t>E</w:t>
            </w:r>
            <w:r w:rsidRPr="002C4E0A" w:rsidR="0090548B">
              <w:rPr>
                <w:rFonts w:ascii="Times New Roman" w:hAnsi="Times New Roman" w:cs="Times New Roman"/>
              </w:rPr>
              <w:t xml:space="preserve">ngagement </w:t>
            </w:r>
            <w:r w:rsidRPr="002C4E0A" w:rsidR="59567D3B">
              <w:rPr>
                <w:rFonts w:ascii="Times New Roman" w:hAnsi="Times New Roman" w:cs="Times New Roman"/>
              </w:rPr>
              <w:t>with the activities</w:t>
            </w:r>
            <w:r w:rsidRPr="002C4E0A" w:rsidR="1C0B91C0">
              <w:rPr>
                <w:rFonts w:ascii="Times New Roman" w:hAnsi="Times New Roman" w:cs="Times New Roman"/>
              </w:rPr>
              <w:t xml:space="preserve"> </w:t>
            </w:r>
          </w:p>
        </w:tc>
        <w:tc>
          <w:tcPr>
            <w:tcW w:w="5812" w:type="dxa"/>
            <w:shd w:val="clear" w:color="auto" w:fill="auto"/>
            <w:tcMar/>
          </w:tcPr>
          <w:p w:rsidRPr="002C4E0A" w:rsidR="0090548B" w:rsidP="009267A6" w:rsidRDefault="0090548B" w14:paraId="30D7333D" w14:textId="48DCAF4B">
            <w:pPr>
              <w:pStyle w:val="ListParagraph"/>
              <w:numPr>
                <w:ilvl w:val="0"/>
                <w:numId w:val="14"/>
              </w:numPr>
              <w:rPr>
                <w:rFonts w:ascii="Times New Roman" w:hAnsi="Times New Roman" w:cs="Times New Roman"/>
              </w:rPr>
            </w:pPr>
            <w:r w:rsidRPr="002C4E0A">
              <w:rPr>
                <w:rFonts w:ascii="Times New Roman" w:hAnsi="Times New Roman" w:cs="Times New Roman"/>
              </w:rPr>
              <w:t xml:space="preserve">Students enjoyed completing the </w:t>
            </w:r>
            <w:r w:rsidRPr="002C4E0A" w:rsidR="00704938">
              <w:rPr>
                <w:rFonts w:ascii="Times New Roman" w:hAnsi="Times New Roman" w:cs="Times New Roman"/>
              </w:rPr>
              <w:t>activities but</w:t>
            </w:r>
            <w:r w:rsidRPr="002C4E0A" w:rsidR="009267A6">
              <w:rPr>
                <w:rFonts w:ascii="Times New Roman" w:hAnsi="Times New Roman" w:cs="Times New Roman"/>
              </w:rPr>
              <w:t xml:space="preserve"> found </w:t>
            </w:r>
            <w:r w:rsidRPr="002C4E0A" w:rsidR="00901DC2">
              <w:rPr>
                <w:rFonts w:ascii="Times New Roman" w:hAnsi="Times New Roman" w:cs="Times New Roman"/>
              </w:rPr>
              <w:t>the</w:t>
            </w:r>
            <w:r w:rsidRPr="002C4E0A">
              <w:rPr>
                <w:rFonts w:ascii="Times New Roman" w:hAnsi="Times New Roman" w:cs="Times New Roman"/>
                <w:b/>
                <w:bCs/>
              </w:rPr>
              <w:t xml:space="preserve"> </w:t>
            </w:r>
            <w:r w:rsidRPr="002C4E0A">
              <w:rPr>
                <w:rFonts w:ascii="Times New Roman" w:hAnsi="Times New Roman" w:cs="Times New Roman"/>
              </w:rPr>
              <w:t xml:space="preserve">‘match the following’ format difficult. </w:t>
            </w:r>
          </w:p>
          <w:p w:rsidRPr="002C4E0A" w:rsidR="0090548B" w:rsidP="366106FF" w:rsidRDefault="5EF79B22" w14:paraId="18F45D84" w14:textId="34040F83">
            <w:pPr>
              <w:pStyle w:val="ListParagraph"/>
              <w:numPr>
                <w:ilvl w:val="0"/>
                <w:numId w:val="14"/>
              </w:numPr>
              <w:rPr>
                <w:rFonts w:ascii="Times New Roman" w:hAnsi="Times New Roman" w:cs="Times New Roman"/>
              </w:rPr>
            </w:pPr>
            <w:r w:rsidRPr="002C4E0A">
              <w:rPr>
                <w:rFonts w:ascii="Times New Roman" w:hAnsi="Times New Roman" w:cs="Times New Roman"/>
              </w:rPr>
              <w:t>Students in higher grades liked the sentence completion activity (where they had to think of a response), whereas students in lower grades found them challenging.</w:t>
            </w:r>
          </w:p>
          <w:p w:rsidRPr="002C4E0A" w:rsidR="0090548B" w:rsidP="00634355" w:rsidRDefault="00634355" w14:paraId="16A7304A" w14:textId="123DDC68">
            <w:pPr>
              <w:pStyle w:val="ListParagraph"/>
              <w:numPr>
                <w:ilvl w:val="0"/>
                <w:numId w:val="14"/>
              </w:numPr>
              <w:rPr>
                <w:rFonts w:ascii="Times New Roman" w:hAnsi="Times New Roman" w:cs="Times New Roman"/>
              </w:rPr>
            </w:pPr>
            <w:r w:rsidRPr="002C4E0A">
              <w:rPr>
                <w:rFonts w:ascii="Times New Roman" w:hAnsi="Times New Roman" w:cs="Times New Roman"/>
              </w:rPr>
              <w:t>Most students</w:t>
            </w:r>
            <w:r w:rsidRPr="002C4E0A" w:rsidR="4E3672D6">
              <w:rPr>
                <w:rFonts w:ascii="Times New Roman" w:hAnsi="Times New Roman" w:cs="Times New Roman"/>
              </w:rPr>
              <w:t xml:space="preserve"> felt</w:t>
            </w:r>
            <w:r w:rsidRPr="002C4E0A" w:rsidR="1F99C2A1">
              <w:rPr>
                <w:rFonts w:ascii="Times New Roman" w:hAnsi="Times New Roman" w:cs="Times New Roman"/>
              </w:rPr>
              <w:t xml:space="preserve"> the teachers’ support</w:t>
            </w:r>
            <w:r w:rsidRPr="002C4E0A" w:rsidR="0BF11895">
              <w:rPr>
                <w:rFonts w:ascii="Times New Roman" w:hAnsi="Times New Roman" w:cs="Times New Roman"/>
              </w:rPr>
              <w:t xml:space="preserve"> was necessary to complete the activities, generally</w:t>
            </w:r>
            <w:r w:rsidRPr="002C4E0A" w:rsidR="1F99C2A1">
              <w:rPr>
                <w:rFonts w:ascii="Times New Roman" w:hAnsi="Times New Roman" w:cs="Times New Roman"/>
              </w:rPr>
              <w:t>.</w:t>
            </w:r>
          </w:p>
          <w:p w:rsidRPr="002C4E0A" w:rsidR="0090548B" w:rsidP="366106FF" w:rsidRDefault="1F99C2A1" w14:paraId="04DC912A" w14:textId="112F3583">
            <w:pPr>
              <w:pStyle w:val="ListParagraph"/>
              <w:numPr>
                <w:ilvl w:val="0"/>
                <w:numId w:val="14"/>
              </w:numPr>
              <w:rPr>
                <w:rFonts w:ascii="Times New Roman" w:hAnsi="Times New Roman" w:cs="Times New Roman"/>
              </w:rPr>
            </w:pPr>
            <w:r w:rsidRPr="002C4E0A">
              <w:rPr>
                <w:rFonts w:ascii="Times New Roman" w:hAnsi="Times New Roman" w:cs="Times New Roman"/>
              </w:rPr>
              <w:t>Overall, while activities were challenging</w:t>
            </w:r>
            <w:r w:rsidRPr="002C4E0A" w:rsidR="41B6D6CE">
              <w:rPr>
                <w:rFonts w:ascii="Times New Roman" w:hAnsi="Times New Roman" w:cs="Times New Roman"/>
              </w:rPr>
              <w:t>,</w:t>
            </w:r>
            <w:r w:rsidRPr="002C4E0A">
              <w:rPr>
                <w:rFonts w:ascii="Times New Roman" w:hAnsi="Times New Roman" w:cs="Times New Roman"/>
              </w:rPr>
              <w:t xml:space="preserve"> students enjoyed </w:t>
            </w:r>
            <w:r w:rsidRPr="002C4E0A" w:rsidR="00C51BB8">
              <w:rPr>
                <w:rFonts w:ascii="Times New Roman" w:hAnsi="Times New Roman" w:cs="Times New Roman"/>
              </w:rPr>
              <w:t>that they were</w:t>
            </w:r>
            <w:r w:rsidRPr="002C4E0A">
              <w:rPr>
                <w:rFonts w:ascii="Times New Roman" w:hAnsi="Times New Roman" w:cs="Times New Roman"/>
              </w:rPr>
              <w:t xml:space="preserve"> different from those they usually did in class.</w:t>
            </w:r>
          </w:p>
          <w:p w:rsidR="0090548B" w:rsidP="0090548B" w:rsidRDefault="1F99C2A1" w14:paraId="441F64F0" w14:textId="77777777">
            <w:pPr>
              <w:pStyle w:val="ListParagraph"/>
              <w:numPr>
                <w:ilvl w:val="0"/>
                <w:numId w:val="14"/>
              </w:numPr>
              <w:rPr>
                <w:rFonts w:ascii="Times New Roman" w:hAnsi="Times New Roman" w:cs="Times New Roman"/>
              </w:rPr>
            </w:pPr>
            <w:r w:rsidRPr="002C4E0A">
              <w:rPr>
                <w:rFonts w:ascii="Times New Roman" w:hAnsi="Times New Roman" w:cs="Times New Roman"/>
              </w:rPr>
              <w:t xml:space="preserve">There was mixed opinion on whether the activities helped them learn key learnings in a better way. However, </w:t>
            </w:r>
            <w:r w:rsidRPr="002C4E0A" w:rsidR="00C51BB8">
              <w:rPr>
                <w:rFonts w:ascii="Times New Roman" w:hAnsi="Times New Roman" w:cs="Times New Roman"/>
              </w:rPr>
              <w:t xml:space="preserve">some students </w:t>
            </w:r>
            <w:r w:rsidRPr="002C4E0A">
              <w:rPr>
                <w:rFonts w:ascii="Times New Roman" w:hAnsi="Times New Roman" w:cs="Times New Roman"/>
              </w:rPr>
              <w:t>did agree that the activities targeted key learnings</w:t>
            </w:r>
            <w:r w:rsidRPr="002C4E0A" w:rsidR="00C51BB8">
              <w:rPr>
                <w:rFonts w:ascii="Times New Roman" w:hAnsi="Times New Roman" w:cs="Times New Roman"/>
              </w:rPr>
              <w:t>.</w:t>
            </w:r>
          </w:p>
          <w:p w:rsidRPr="002C4E0A" w:rsidR="00546D60" w:rsidP="00546D60" w:rsidRDefault="00546D60" w14:paraId="20AF64EA" w14:textId="2624F5C5">
            <w:pPr>
              <w:pStyle w:val="ListParagraph"/>
              <w:rPr>
                <w:rFonts w:ascii="Times New Roman" w:hAnsi="Times New Roman" w:cs="Times New Roman"/>
              </w:rPr>
            </w:pPr>
          </w:p>
        </w:tc>
        <w:tc>
          <w:tcPr>
            <w:tcW w:w="7088" w:type="dxa"/>
            <w:shd w:val="clear" w:color="auto" w:fill="auto"/>
            <w:tcMar/>
          </w:tcPr>
          <w:p w:rsidRPr="002C4E0A" w:rsidR="0090548B" w:rsidP="0090548B" w:rsidRDefault="00B23C27" w14:paraId="59D90F72" w14:textId="527ECB1E">
            <w:pPr>
              <w:pStyle w:val="ListParagraph"/>
              <w:numPr>
                <w:ilvl w:val="0"/>
                <w:numId w:val="14"/>
              </w:numPr>
              <w:rPr>
                <w:rFonts w:ascii="Times New Roman" w:hAnsi="Times New Roman" w:cs="Times New Roman"/>
              </w:rPr>
            </w:pPr>
            <w:r w:rsidRPr="002C4E0A">
              <w:rPr>
                <w:rFonts w:ascii="Times New Roman" w:hAnsi="Times New Roman" w:cs="Times New Roman"/>
              </w:rPr>
              <w:t>Teachers reported that e</w:t>
            </w:r>
            <w:r w:rsidRPr="002C4E0A" w:rsidR="1F99C2A1">
              <w:rPr>
                <w:rFonts w:ascii="Times New Roman" w:hAnsi="Times New Roman" w:cs="Times New Roman"/>
              </w:rPr>
              <w:t xml:space="preserve">ngagement with activities was low for students from </w:t>
            </w:r>
            <w:r w:rsidRPr="002C4E0A" w:rsidR="00704938">
              <w:rPr>
                <w:rFonts w:ascii="Times New Roman" w:hAnsi="Times New Roman" w:cs="Times New Roman"/>
              </w:rPr>
              <w:t>classes</w:t>
            </w:r>
            <w:r w:rsidRPr="002C4E0A" w:rsidR="002D4155">
              <w:rPr>
                <w:rFonts w:ascii="Times New Roman" w:hAnsi="Times New Roman" w:cs="Times New Roman"/>
              </w:rPr>
              <w:t xml:space="preserve"> </w:t>
            </w:r>
            <w:r w:rsidRPr="002C4E0A" w:rsidR="1F99C2A1">
              <w:rPr>
                <w:rFonts w:ascii="Times New Roman" w:hAnsi="Times New Roman" w:cs="Times New Roman"/>
              </w:rPr>
              <w:t>6</w:t>
            </w:r>
            <w:r w:rsidRPr="002C4E0A" w:rsidR="06D98F72">
              <w:rPr>
                <w:rFonts w:ascii="Times New Roman" w:hAnsi="Times New Roman" w:cs="Times New Roman"/>
              </w:rPr>
              <w:t xml:space="preserve"> </w:t>
            </w:r>
            <w:r w:rsidRPr="002C4E0A" w:rsidR="654FC6BC">
              <w:rPr>
                <w:rFonts w:ascii="Times New Roman" w:hAnsi="Times New Roman" w:cs="Times New Roman"/>
              </w:rPr>
              <w:t>and</w:t>
            </w:r>
            <w:r w:rsidRPr="002C4E0A" w:rsidR="1F99C2A1">
              <w:rPr>
                <w:rFonts w:ascii="Times New Roman" w:hAnsi="Times New Roman" w:cs="Times New Roman"/>
              </w:rPr>
              <w:t xml:space="preserve"> 7</w:t>
            </w:r>
            <w:r w:rsidRPr="002C4E0A" w:rsidR="56D7FC08">
              <w:rPr>
                <w:rFonts w:ascii="Times New Roman" w:hAnsi="Times New Roman" w:cs="Times New Roman"/>
              </w:rPr>
              <w:t>,</w:t>
            </w:r>
            <w:r w:rsidRPr="002C4E0A" w:rsidR="1F99C2A1">
              <w:rPr>
                <w:rFonts w:ascii="Times New Roman" w:hAnsi="Times New Roman" w:cs="Times New Roman"/>
              </w:rPr>
              <w:t xml:space="preserve"> as they found the activities challenging and confusing. Students in higher grades were able to complete the activities. </w:t>
            </w:r>
          </w:p>
          <w:p w:rsidRPr="002C4E0A" w:rsidR="002674E6" w:rsidP="00117E72" w:rsidRDefault="006076F8" w14:paraId="03BF358F" w14:textId="65431E54">
            <w:pPr>
              <w:pStyle w:val="ListParagraph"/>
              <w:numPr>
                <w:ilvl w:val="0"/>
                <w:numId w:val="14"/>
              </w:numPr>
              <w:rPr>
                <w:rFonts w:ascii="Times New Roman" w:hAnsi="Times New Roman" w:cs="Times New Roman"/>
              </w:rPr>
            </w:pPr>
            <w:r w:rsidRPr="002C4E0A">
              <w:rPr>
                <w:rFonts w:ascii="Times New Roman" w:hAnsi="Times New Roman" w:cs="Times New Roman"/>
              </w:rPr>
              <w:t xml:space="preserve">Teachers </w:t>
            </w:r>
            <w:r w:rsidRPr="002C4E0A" w:rsidR="005B7D15">
              <w:rPr>
                <w:rFonts w:ascii="Times New Roman" w:hAnsi="Times New Roman" w:cs="Times New Roman"/>
              </w:rPr>
              <w:t>highlighted</w:t>
            </w:r>
            <w:r w:rsidRPr="002C4E0A">
              <w:rPr>
                <w:rFonts w:ascii="Times New Roman" w:hAnsi="Times New Roman" w:cs="Times New Roman"/>
              </w:rPr>
              <w:t xml:space="preserve"> that s</w:t>
            </w:r>
            <w:r w:rsidRPr="002C4E0A" w:rsidR="1F99C2A1">
              <w:rPr>
                <w:rFonts w:ascii="Times New Roman" w:hAnsi="Times New Roman" w:cs="Times New Roman"/>
              </w:rPr>
              <w:t xml:space="preserve">tudent engagement </w:t>
            </w:r>
            <w:r w:rsidRPr="002C4E0A" w:rsidR="005766B4">
              <w:rPr>
                <w:rFonts w:ascii="Times New Roman" w:hAnsi="Times New Roman" w:cs="Times New Roman"/>
              </w:rPr>
              <w:t xml:space="preserve">with activities </w:t>
            </w:r>
            <w:r w:rsidRPr="002C4E0A" w:rsidR="1F99C2A1">
              <w:rPr>
                <w:rFonts w:ascii="Times New Roman" w:hAnsi="Times New Roman" w:cs="Times New Roman"/>
              </w:rPr>
              <w:t xml:space="preserve">was high across both boys and girls. All students enjoyed the lessons and </w:t>
            </w:r>
            <w:r w:rsidRPr="002C4E0A" w:rsidR="004648BD">
              <w:rPr>
                <w:rFonts w:ascii="Times New Roman" w:hAnsi="Times New Roman" w:cs="Times New Roman"/>
              </w:rPr>
              <w:t>waited</w:t>
            </w:r>
            <w:r w:rsidRPr="002C4E0A" w:rsidR="1F99C2A1">
              <w:rPr>
                <w:rFonts w:ascii="Times New Roman" w:hAnsi="Times New Roman" w:cs="Times New Roman"/>
              </w:rPr>
              <w:t xml:space="preserve"> for the next set of comics. However, </w:t>
            </w:r>
            <w:r w:rsidRPr="002C4E0A" w:rsidR="004648BD">
              <w:rPr>
                <w:rFonts w:ascii="Times New Roman" w:hAnsi="Times New Roman" w:cs="Times New Roman"/>
              </w:rPr>
              <w:t xml:space="preserve">teachers felt that </w:t>
            </w:r>
            <w:r w:rsidRPr="002C4E0A" w:rsidR="1F99C2A1">
              <w:rPr>
                <w:rFonts w:ascii="Times New Roman" w:hAnsi="Times New Roman" w:cs="Times New Roman"/>
              </w:rPr>
              <w:t>generally</w:t>
            </w:r>
            <w:r w:rsidRPr="002C4E0A" w:rsidR="00704938">
              <w:rPr>
                <w:rFonts w:ascii="Times New Roman" w:hAnsi="Times New Roman" w:cs="Times New Roman"/>
              </w:rPr>
              <w:t>,</w:t>
            </w:r>
            <w:r w:rsidRPr="002C4E0A" w:rsidR="1F99C2A1">
              <w:rPr>
                <w:rFonts w:ascii="Times New Roman" w:hAnsi="Times New Roman" w:cs="Times New Roman"/>
              </w:rPr>
              <w:t xml:space="preserve"> girls were more engaged and excited than boys </w:t>
            </w:r>
            <w:r w:rsidRPr="002C4E0A" w:rsidR="005B7D15">
              <w:rPr>
                <w:rFonts w:ascii="Times New Roman" w:hAnsi="Times New Roman" w:cs="Times New Roman"/>
              </w:rPr>
              <w:t>as they</w:t>
            </w:r>
            <w:r w:rsidRPr="002C4E0A" w:rsidR="1F99C2A1">
              <w:rPr>
                <w:rFonts w:ascii="Times New Roman" w:hAnsi="Times New Roman" w:cs="Times New Roman"/>
              </w:rPr>
              <w:t xml:space="preserve"> were more influenced by</w:t>
            </w:r>
            <w:r w:rsidRPr="002C4E0A" w:rsidR="005B7D15">
              <w:rPr>
                <w:rFonts w:ascii="Times New Roman" w:hAnsi="Times New Roman" w:cs="Times New Roman"/>
              </w:rPr>
              <w:t xml:space="preserve"> </w:t>
            </w:r>
            <w:r w:rsidRPr="002C4E0A" w:rsidR="00704938">
              <w:rPr>
                <w:rFonts w:ascii="Times New Roman" w:hAnsi="Times New Roman" w:cs="Times New Roman"/>
              </w:rPr>
              <w:t>media-propagated</w:t>
            </w:r>
            <w:r w:rsidRPr="002C4E0A" w:rsidR="1F99C2A1">
              <w:rPr>
                <w:rFonts w:ascii="Times New Roman" w:hAnsi="Times New Roman" w:cs="Times New Roman"/>
              </w:rPr>
              <w:t xml:space="preserve"> appearance ideals. </w:t>
            </w:r>
          </w:p>
        </w:tc>
      </w:tr>
      <w:tr w:rsidRPr="002C4E0A" w:rsidR="0090548B" w:rsidTr="42D63C45" w14:paraId="06861781" w14:textId="77777777">
        <w:trPr>
          <w:trHeight w:val="549"/>
        </w:trPr>
        <w:tc>
          <w:tcPr>
            <w:tcW w:w="992" w:type="dxa"/>
            <w:shd w:val="clear" w:color="auto" w:fill="auto"/>
            <w:tcMar/>
          </w:tcPr>
          <w:p w:rsidRPr="002C4E0A" w:rsidR="0090548B" w:rsidP="0090548B" w:rsidRDefault="0090548B" w14:paraId="2F2ECFD0" w14:textId="72F55E14">
            <w:pPr>
              <w:rPr>
                <w:rFonts w:ascii="Times New Roman" w:hAnsi="Times New Roman" w:cs="Times New Roman"/>
              </w:rPr>
            </w:pPr>
            <w:r w:rsidRPr="002C4E0A">
              <w:rPr>
                <w:rFonts w:ascii="Times New Roman" w:hAnsi="Times New Roman" w:cs="Times New Roman"/>
              </w:rPr>
              <w:t xml:space="preserve">Programme </w:t>
            </w:r>
            <w:r w:rsidRPr="002C4E0A" w:rsidR="006E21C6">
              <w:rPr>
                <w:rFonts w:ascii="Times New Roman" w:hAnsi="Times New Roman" w:cs="Times New Roman"/>
              </w:rPr>
              <w:t>d</w:t>
            </w:r>
            <w:r w:rsidRPr="002C4E0A">
              <w:rPr>
                <w:rFonts w:ascii="Times New Roman" w:hAnsi="Times New Roman" w:cs="Times New Roman"/>
              </w:rPr>
              <w:t xml:space="preserve">elivery </w:t>
            </w:r>
          </w:p>
        </w:tc>
        <w:tc>
          <w:tcPr>
            <w:tcW w:w="5812" w:type="dxa"/>
            <w:shd w:val="clear" w:color="auto" w:fill="auto"/>
            <w:tcMar/>
          </w:tcPr>
          <w:p w:rsidRPr="002C4E0A" w:rsidR="00192D93" w:rsidP="00576CEB" w:rsidRDefault="7EA36720" w14:paraId="31E724B2" w14:textId="1C63980C">
            <w:pPr>
              <w:pStyle w:val="ListParagraph"/>
              <w:numPr>
                <w:ilvl w:val="0"/>
                <w:numId w:val="45"/>
              </w:numPr>
              <w:rPr>
                <w:rFonts w:ascii="Times New Roman" w:hAnsi="Times New Roman" w:cs="Times New Roman"/>
              </w:rPr>
            </w:pPr>
            <w:r w:rsidRPr="002C4E0A">
              <w:rPr>
                <w:rFonts w:ascii="Times New Roman" w:hAnsi="Times New Roman" w:cs="Times New Roman"/>
              </w:rPr>
              <w:t xml:space="preserve">The students </w:t>
            </w:r>
            <w:r w:rsidRPr="002C4E0A" w:rsidR="222100C9">
              <w:rPr>
                <w:rFonts w:ascii="Times New Roman" w:hAnsi="Times New Roman" w:cs="Times New Roman"/>
              </w:rPr>
              <w:t>felt</w:t>
            </w:r>
            <w:r w:rsidRPr="002C4E0A" w:rsidR="006E21C6">
              <w:rPr>
                <w:rFonts w:ascii="Times New Roman" w:hAnsi="Times New Roman" w:cs="Times New Roman"/>
              </w:rPr>
              <w:t xml:space="preserve"> that</w:t>
            </w:r>
            <w:r w:rsidRPr="002C4E0A">
              <w:rPr>
                <w:rFonts w:ascii="Times New Roman" w:hAnsi="Times New Roman" w:cs="Times New Roman"/>
              </w:rPr>
              <w:t xml:space="preserve"> the teachers delivered the sessions well, and this helped them better understand the comics, activities</w:t>
            </w:r>
            <w:r w:rsidRPr="002C4E0A" w:rsidR="5A1AA80E">
              <w:rPr>
                <w:rFonts w:ascii="Times New Roman" w:hAnsi="Times New Roman" w:cs="Times New Roman"/>
              </w:rPr>
              <w:t>,</w:t>
            </w:r>
            <w:r w:rsidRPr="002C4E0A">
              <w:rPr>
                <w:rFonts w:ascii="Times New Roman" w:hAnsi="Times New Roman" w:cs="Times New Roman"/>
              </w:rPr>
              <w:t xml:space="preserve"> </w:t>
            </w:r>
            <w:r w:rsidRPr="002C4E0A" w:rsidR="006E21C6">
              <w:rPr>
                <w:rFonts w:ascii="Times New Roman" w:hAnsi="Times New Roman" w:cs="Times New Roman"/>
              </w:rPr>
              <w:t>and</w:t>
            </w:r>
            <w:r w:rsidRPr="002C4E0A">
              <w:rPr>
                <w:rFonts w:ascii="Times New Roman" w:hAnsi="Times New Roman" w:cs="Times New Roman"/>
              </w:rPr>
              <w:t xml:space="preserve"> difficult </w:t>
            </w:r>
            <w:r w:rsidRPr="002C4E0A" w:rsidR="00704938">
              <w:rPr>
                <w:rFonts w:ascii="Times New Roman" w:hAnsi="Times New Roman" w:cs="Times New Roman"/>
              </w:rPr>
              <w:t>concepts (</w:t>
            </w:r>
            <w:r w:rsidRPr="002C4E0A" w:rsidR="3F979744">
              <w:rPr>
                <w:rFonts w:ascii="Times New Roman" w:hAnsi="Times New Roman" w:cs="Times New Roman"/>
              </w:rPr>
              <w:t xml:space="preserve">e.g., </w:t>
            </w:r>
            <w:r w:rsidRPr="002C4E0A">
              <w:rPr>
                <w:rFonts w:ascii="Times New Roman" w:hAnsi="Times New Roman" w:cs="Times New Roman"/>
              </w:rPr>
              <w:t>gender stereotypes</w:t>
            </w:r>
            <w:r w:rsidRPr="002C4E0A" w:rsidR="74141DC2">
              <w:rPr>
                <w:rFonts w:ascii="Times New Roman" w:hAnsi="Times New Roman" w:cs="Times New Roman"/>
              </w:rPr>
              <w:t>,</w:t>
            </w:r>
            <w:r w:rsidRPr="002C4E0A">
              <w:rPr>
                <w:rFonts w:ascii="Times New Roman" w:hAnsi="Times New Roman" w:cs="Times New Roman"/>
              </w:rPr>
              <w:t xml:space="preserve"> body talk</w:t>
            </w:r>
            <w:r w:rsidRPr="002C4E0A" w:rsidR="7A27D8BB">
              <w:rPr>
                <w:rFonts w:ascii="Times New Roman" w:hAnsi="Times New Roman" w:cs="Times New Roman"/>
              </w:rPr>
              <w:t>)</w:t>
            </w:r>
            <w:r w:rsidRPr="002C4E0A">
              <w:rPr>
                <w:rFonts w:ascii="Times New Roman" w:hAnsi="Times New Roman" w:cs="Times New Roman"/>
              </w:rPr>
              <w:t xml:space="preserve">. </w:t>
            </w:r>
          </w:p>
        </w:tc>
        <w:tc>
          <w:tcPr>
            <w:tcW w:w="7088" w:type="dxa"/>
            <w:shd w:val="clear" w:color="auto" w:fill="auto"/>
            <w:tcMar/>
          </w:tcPr>
          <w:p w:rsidRPr="002C4E0A" w:rsidR="0090548B" w:rsidP="00D929CA" w:rsidRDefault="1F99C2A1" w14:paraId="13B3A008" w14:textId="75C68F28">
            <w:pPr>
              <w:pStyle w:val="ListParagraph"/>
              <w:numPr>
                <w:ilvl w:val="0"/>
                <w:numId w:val="16"/>
              </w:numPr>
              <w:rPr>
                <w:rFonts w:ascii="Times New Roman" w:hAnsi="Times New Roman" w:cs="Times New Roman"/>
              </w:rPr>
            </w:pPr>
            <w:r w:rsidRPr="002C4E0A">
              <w:rPr>
                <w:rFonts w:ascii="Times New Roman" w:hAnsi="Times New Roman" w:cs="Times New Roman"/>
              </w:rPr>
              <w:t xml:space="preserve">All teachers enjoyed delivering the body image programme. </w:t>
            </w:r>
          </w:p>
          <w:p w:rsidRPr="002C4E0A" w:rsidR="0090548B" w:rsidP="00D929CA" w:rsidRDefault="1F99C2A1" w14:paraId="53B44C3C" w14:textId="59F52726">
            <w:pPr>
              <w:pStyle w:val="ListParagraph"/>
              <w:numPr>
                <w:ilvl w:val="0"/>
                <w:numId w:val="16"/>
              </w:numPr>
              <w:rPr>
                <w:rFonts w:ascii="Times New Roman" w:hAnsi="Times New Roman" w:cs="Times New Roman"/>
              </w:rPr>
            </w:pPr>
            <w:r w:rsidRPr="42D63C45" w:rsidR="1F99C2A1">
              <w:rPr>
                <w:rFonts w:ascii="Times New Roman" w:hAnsi="Times New Roman" w:cs="Times New Roman"/>
              </w:rPr>
              <w:t xml:space="preserve">Some teachers initially found it challenging to be </w:t>
            </w:r>
            <w:r w:rsidRPr="42D63C45" w:rsidR="37994CB1">
              <w:rPr>
                <w:rFonts w:ascii="Times New Roman" w:hAnsi="Times New Roman" w:cs="Times New Roman"/>
              </w:rPr>
              <w:t>recorded and</w:t>
            </w:r>
            <w:r w:rsidRPr="42D63C45" w:rsidR="1F99C2A1">
              <w:rPr>
                <w:rFonts w:ascii="Times New Roman" w:hAnsi="Times New Roman" w:cs="Times New Roman"/>
              </w:rPr>
              <w:t xml:space="preserve"> found the first session difficult. However, they became </w:t>
            </w:r>
            <w:r w:rsidRPr="42D63C45" w:rsidR="31B6E86F">
              <w:rPr>
                <w:rFonts w:ascii="Times New Roman" w:hAnsi="Times New Roman" w:cs="Times New Roman"/>
              </w:rPr>
              <w:t xml:space="preserve">more </w:t>
            </w:r>
            <w:r w:rsidRPr="42D63C45" w:rsidR="1F99C2A1">
              <w:rPr>
                <w:rFonts w:ascii="Times New Roman" w:hAnsi="Times New Roman" w:cs="Times New Roman"/>
              </w:rPr>
              <w:t>comfortable as the sessions went on, and overall</w:t>
            </w:r>
            <w:r w:rsidRPr="42D63C45" w:rsidR="67BB1480">
              <w:rPr>
                <w:rFonts w:ascii="Times New Roman" w:hAnsi="Times New Roman" w:cs="Times New Roman"/>
              </w:rPr>
              <w:t>,</w:t>
            </w:r>
            <w:r w:rsidRPr="42D63C45" w:rsidR="1F99C2A1">
              <w:rPr>
                <w:rFonts w:ascii="Times New Roman" w:hAnsi="Times New Roman" w:cs="Times New Roman"/>
              </w:rPr>
              <w:t xml:space="preserve"> teachers had no issues with being recorded.</w:t>
            </w:r>
            <w:r w:rsidRPr="42D63C45" w:rsidR="49E7F3B9">
              <w:rPr>
                <w:rFonts w:ascii="Times New Roman" w:hAnsi="Times New Roman" w:cs="Times New Roman"/>
              </w:rPr>
              <w:t xml:space="preserve"> </w:t>
            </w:r>
          </w:p>
          <w:p w:rsidRPr="002C4E0A" w:rsidR="00EC6272" w:rsidP="00D929CA" w:rsidRDefault="00EC6272" w14:paraId="75772488" w14:textId="3EC67D9C">
            <w:pPr>
              <w:pStyle w:val="ListParagraph"/>
              <w:numPr>
                <w:ilvl w:val="0"/>
                <w:numId w:val="16"/>
              </w:numPr>
              <w:rPr>
                <w:rFonts w:ascii="Times New Roman" w:hAnsi="Times New Roman" w:cs="Times New Roman"/>
              </w:rPr>
            </w:pPr>
            <w:r w:rsidRPr="002C4E0A">
              <w:rPr>
                <w:rFonts w:ascii="Times New Roman" w:hAnsi="Times New Roman" w:cs="Times New Roman"/>
              </w:rPr>
              <w:t xml:space="preserve">All teachers </w:t>
            </w:r>
            <w:r w:rsidRPr="002C4E0A" w:rsidR="0014793A">
              <w:rPr>
                <w:rFonts w:ascii="Times New Roman" w:hAnsi="Times New Roman" w:cs="Times New Roman"/>
              </w:rPr>
              <w:t xml:space="preserve">felt </w:t>
            </w:r>
            <w:r w:rsidRPr="002C4E0A">
              <w:rPr>
                <w:rFonts w:ascii="Times New Roman" w:hAnsi="Times New Roman" w:cs="Times New Roman"/>
              </w:rPr>
              <w:t xml:space="preserve">that the comics should be taught in mixed-gender groups. </w:t>
            </w:r>
          </w:p>
          <w:p w:rsidRPr="002C4E0A" w:rsidR="00D929CA" w:rsidP="00D929CA" w:rsidRDefault="00D929CA" w14:paraId="2F2CA682" w14:textId="2326C71A">
            <w:pPr>
              <w:pStyle w:val="ListParagraph"/>
              <w:numPr>
                <w:ilvl w:val="0"/>
                <w:numId w:val="16"/>
              </w:numPr>
              <w:rPr>
                <w:rFonts w:ascii="Times New Roman" w:hAnsi="Times New Roman" w:cs="Times New Roman"/>
              </w:rPr>
            </w:pPr>
            <w:r w:rsidRPr="002C4E0A">
              <w:rPr>
                <w:rFonts w:ascii="Times New Roman" w:hAnsi="Times New Roman" w:cs="Times New Roman"/>
              </w:rPr>
              <w:t xml:space="preserve">External factors such as noise, or other students playing outside often distracted </w:t>
            </w:r>
            <w:r w:rsidRPr="002C4E0A" w:rsidR="00704938">
              <w:rPr>
                <w:rFonts w:ascii="Times New Roman" w:hAnsi="Times New Roman" w:cs="Times New Roman"/>
              </w:rPr>
              <w:t>students,</w:t>
            </w:r>
            <w:r w:rsidRPr="002C4E0A">
              <w:rPr>
                <w:rFonts w:ascii="Times New Roman" w:hAnsi="Times New Roman" w:cs="Times New Roman"/>
              </w:rPr>
              <w:t xml:space="preserve"> but teachers worked to manage the situation.</w:t>
            </w:r>
          </w:p>
          <w:p w:rsidRPr="002C4E0A" w:rsidR="00D929CA" w:rsidP="00D929CA" w:rsidRDefault="00D929CA" w14:paraId="5EFC95CD" w14:textId="77777777">
            <w:pPr>
              <w:pStyle w:val="ListParagraph"/>
              <w:numPr>
                <w:ilvl w:val="0"/>
                <w:numId w:val="16"/>
              </w:numPr>
              <w:rPr>
                <w:rFonts w:ascii="Times New Roman" w:hAnsi="Times New Roman" w:cs="Times New Roman"/>
              </w:rPr>
            </w:pPr>
            <w:r w:rsidRPr="002C4E0A">
              <w:rPr>
                <w:rFonts w:ascii="Times New Roman" w:hAnsi="Times New Roman" w:cs="Times New Roman"/>
              </w:rPr>
              <w:t xml:space="preserve">Teachers also discussed the challenges in scheduling the comic lessons, as there was a lot of pressure from school authorities to complete the syllabus by a recommended date. </w:t>
            </w:r>
          </w:p>
          <w:p w:rsidRPr="002C4E0A" w:rsidR="00D929CA" w:rsidP="00D929CA" w:rsidRDefault="00D929CA" w14:paraId="5FCDA096" w14:textId="1B0BCBBE">
            <w:pPr>
              <w:pStyle w:val="ListParagraph"/>
              <w:numPr>
                <w:ilvl w:val="0"/>
                <w:numId w:val="16"/>
              </w:numPr>
              <w:rPr>
                <w:rFonts w:ascii="Times New Roman" w:hAnsi="Times New Roman" w:cs="Times New Roman"/>
              </w:rPr>
            </w:pPr>
            <w:r w:rsidRPr="002C4E0A">
              <w:rPr>
                <w:rFonts w:ascii="Times New Roman" w:hAnsi="Times New Roman" w:cs="Times New Roman"/>
              </w:rPr>
              <w:t>Teachers also struggled with lack of support from other teachers, who were not aware of the body image lessons, and therefore, would be impatient if the sessions were running over time, creating a lot of pressure.</w:t>
            </w:r>
          </w:p>
          <w:p w:rsidRPr="002C4E0A" w:rsidR="00EC6272" w:rsidP="00576CEB" w:rsidRDefault="00EC6272" w14:paraId="0B779B1B" w14:textId="7DEAD73B">
            <w:pPr>
              <w:rPr>
                <w:rFonts w:ascii="Times New Roman" w:hAnsi="Times New Roman" w:cs="Times New Roman"/>
              </w:rPr>
            </w:pPr>
          </w:p>
        </w:tc>
      </w:tr>
      <w:tr w:rsidRPr="002C4E0A" w:rsidR="0090548B" w:rsidTr="42D63C45" w14:paraId="235E359E" w14:textId="77777777">
        <w:trPr>
          <w:trHeight w:val="3553"/>
        </w:trPr>
        <w:tc>
          <w:tcPr>
            <w:tcW w:w="992" w:type="dxa"/>
            <w:shd w:val="clear" w:color="auto" w:fill="auto"/>
            <w:tcMar/>
          </w:tcPr>
          <w:p w:rsidRPr="002C4E0A" w:rsidR="0090548B" w:rsidP="0090548B" w:rsidRDefault="1F99C2A1" w14:paraId="3CB92452" w14:textId="6C966B3A">
            <w:pPr>
              <w:rPr>
                <w:rFonts w:ascii="Times New Roman" w:hAnsi="Times New Roman" w:cs="Times New Roman"/>
              </w:rPr>
            </w:pPr>
            <w:r w:rsidRPr="002C4E0A">
              <w:rPr>
                <w:rFonts w:ascii="Times New Roman" w:hAnsi="Times New Roman" w:cs="Times New Roman"/>
              </w:rPr>
              <w:lastRenderedPageBreak/>
              <w:t>Benefits of the program</w:t>
            </w:r>
            <w:r w:rsidRPr="002C4E0A" w:rsidR="0B45844C">
              <w:rPr>
                <w:rFonts w:ascii="Times New Roman" w:hAnsi="Times New Roman" w:cs="Times New Roman"/>
              </w:rPr>
              <w:t>me</w:t>
            </w:r>
            <w:r w:rsidRPr="002C4E0A">
              <w:rPr>
                <w:rFonts w:ascii="Times New Roman" w:hAnsi="Times New Roman" w:cs="Times New Roman"/>
              </w:rPr>
              <w:t xml:space="preserve"> </w:t>
            </w:r>
          </w:p>
        </w:tc>
        <w:tc>
          <w:tcPr>
            <w:tcW w:w="5812" w:type="dxa"/>
            <w:shd w:val="clear" w:color="auto" w:fill="auto"/>
            <w:tcMar/>
          </w:tcPr>
          <w:p w:rsidRPr="002C4E0A" w:rsidR="0090548B" w:rsidP="00D929CA" w:rsidRDefault="2EED67F0" w14:paraId="72A03A15" w14:textId="0E51803B">
            <w:pPr>
              <w:pStyle w:val="ListParagraph"/>
              <w:numPr>
                <w:ilvl w:val="0"/>
                <w:numId w:val="16"/>
              </w:numPr>
              <w:rPr>
                <w:rFonts w:ascii="Times New Roman" w:hAnsi="Times New Roman" w:cs="Times New Roman"/>
              </w:rPr>
            </w:pPr>
            <w:r w:rsidRPr="002C4E0A">
              <w:rPr>
                <w:rFonts w:ascii="Times New Roman" w:hAnsi="Times New Roman" w:cs="Times New Roman"/>
              </w:rPr>
              <w:t xml:space="preserve">The </w:t>
            </w:r>
            <w:r w:rsidRPr="002C4E0A" w:rsidR="18B7BF9A">
              <w:rPr>
                <w:rFonts w:ascii="Times New Roman" w:hAnsi="Times New Roman" w:cs="Times New Roman"/>
              </w:rPr>
              <w:t>c</w:t>
            </w:r>
            <w:r w:rsidRPr="002C4E0A" w:rsidR="1F99C2A1">
              <w:rPr>
                <w:rFonts w:ascii="Times New Roman" w:hAnsi="Times New Roman" w:cs="Times New Roman"/>
              </w:rPr>
              <w:t xml:space="preserve">omics helped </w:t>
            </w:r>
            <w:r w:rsidRPr="002C4E0A" w:rsidR="62D3CA4B">
              <w:rPr>
                <w:rFonts w:ascii="Times New Roman" w:hAnsi="Times New Roman" w:cs="Times New Roman"/>
              </w:rPr>
              <w:t xml:space="preserve">nearly all </w:t>
            </w:r>
            <w:r w:rsidRPr="002C4E0A" w:rsidR="1F99C2A1">
              <w:rPr>
                <w:rFonts w:ascii="Times New Roman" w:hAnsi="Times New Roman" w:cs="Times New Roman"/>
              </w:rPr>
              <w:t>students to stop focusing on appearance</w:t>
            </w:r>
            <w:r w:rsidRPr="002C4E0A" w:rsidR="389377DB">
              <w:rPr>
                <w:rFonts w:ascii="Times New Roman" w:hAnsi="Times New Roman" w:cs="Times New Roman"/>
              </w:rPr>
              <w:t xml:space="preserve"> (e.g., stop appearance-based comments)</w:t>
            </w:r>
            <w:r w:rsidRPr="002C4E0A" w:rsidR="1F99C2A1">
              <w:rPr>
                <w:rFonts w:ascii="Times New Roman" w:hAnsi="Times New Roman" w:cs="Times New Roman"/>
              </w:rPr>
              <w:t xml:space="preserve"> </w:t>
            </w:r>
            <w:r w:rsidRPr="002C4E0A" w:rsidR="35F5E71A">
              <w:rPr>
                <w:rFonts w:ascii="Times New Roman" w:hAnsi="Times New Roman" w:cs="Times New Roman"/>
              </w:rPr>
              <w:t>and</w:t>
            </w:r>
            <w:r w:rsidRPr="002C4E0A" w:rsidR="1F99C2A1">
              <w:rPr>
                <w:rFonts w:ascii="Times New Roman" w:hAnsi="Times New Roman" w:cs="Times New Roman"/>
              </w:rPr>
              <w:t xml:space="preserve"> </w:t>
            </w:r>
            <w:r w:rsidRPr="002C4E0A" w:rsidR="740C2E67">
              <w:rPr>
                <w:rFonts w:ascii="Times New Roman" w:hAnsi="Times New Roman" w:cs="Times New Roman"/>
              </w:rPr>
              <w:t xml:space="preserve">focus on </w:t>
            </w:r>
            <w:r w:rsidRPr="002C4E0A" w:rsidR="006E21C6">
              <w:rPr>
                <w:rFonts w:ascii="Times New Roman" w:hAnsi="Times New Roman" w:cs="Times New Roman"/>
              </w:rPr>
              <w:t xml:space="preserve">their own and others’ </w:t>
            </w:r>
            <w:r w:rsidRPr="002C4E0A" w:rsidR="740C2E67">
              <w:rPr>
                <w:rFonts w:ascii="Times New Roman" w:hAnsi="Times New Roman" w:cs="Times New Roman"/>
              </w:rPr>
              <w:t>qualities</w:t>
            </w:r>
            <w:r w:rsidRPr="002C4E0A" w:rsidR="006E21C6">
              <w:rPr>
                <w:rFonts w:ascii="Times New Roman" w:hAnsi="Times New Roman" w:cs="Times New Roman"/>
              </w:rPr>
              <w:t xml:space="preserve"> instead</w:t>
            </w:r>
            <w:r w:rsidRPr="002C4E0A" w:rsidR="740C2E67">
              <w:rPr>
                <w:rFonts w:ascii="Times New Roman" w:hAnsi="Times New Roman" w:cs="Times New Roman"/>
              </w:rPr>
              <w:t>. It also increased their self-confidence</w:t>
            </w:r>
            <w:r w:rsidRPr="002C4E0A" w:rsidR="26CDF939">
              <w:rPr>
                <w:rFonts w:ascii="Times New Roman" w:hAnsi="Times New Roman" w:cs="Times New Roman"/>
              </w:rPr>
              <w:t>.</w:t>
            </w:r>
            <w:r w:rsidRPr="002C4E0A" w:rsidR="006E21C6">
              <w:rPr>
                <w:rFonts w:ascii="Times New Roman" w:hAnsi="Times New Roman" w:cs="Times New Roman"/>
              </w:rPr>
              <w:t xml:space="preserve"> </w:t>
            </w:r>
            <w:r w:rsidRPr="002C4E0A" w:rsidR="1F99C2A1">
              <w:rPr>
                <w:rFonts w:ascii="Times New Roman" w:hAnsi="Times New Roman" w:cs="Times New Roman"/>
              </w:rPr>
              <w:t>Behavioural changes were also discussed by students</w:t>
            </w:r>
            <w:r w:rsidRPr="002C4E0A" w:rsidR="70D1C6A8">
              <w:rPr>
                <w:rFonts w:ascii="Times New Roman" w:hAnsi="Times New Roman" w:cs="Times New Roman"/>
              </w:rPr>
              <w:t xml:space="preserve">, e.g., </w:t>
            </w:r>
            <w:r w:rsidRPr="002C4E0A" w:rsidR="1F99C2A1">
              <w:rPr>
                <w:rFonts w:ascii="Times New Roman" w:hAnsi="Times New Roman" w:cs="Times New Roman"/>
              </w:rPr>
              <w:t xml:space="preserve">they stopped putting gel </w:t>
            </w:r>
            <w:r w:rsidRPr="002C4E0A" w:rsidR="00D7DE2C">
              <w:rPr>
                <w:rFonts w:ascii="Times New Roman" w:hAnsi="Times New Roman" w:cs="Times New Roman"/>
              </w:rPr>
              <w:t>in their hair</w:t>
            </w:r>
            <w:r w:rsidRPr="002C4E0A" w:rsidR="6AEF6266">
              <w:rPr>
                <w:rFonts w:ascii="Times New Roman" w:hAnsi="Times New Roman" w:cs="Times New Roman"/>
              </w:rPr>
              <w:t>.</w:t>
            </w:r>
            <w:r w:rsidRPr="002C4E0A" w:rsidR="00D7DE2C">
              <w:rPr>
                <w:rFonts w:ascii="Times New Roman" w:hAnsi="Times New Roman" w:cs="Times New Roman"/>
              </w:rPr>
              <w:t xml:space="preserve"> </w:t>
            </w:r>
            <w:r w:rsidRPr="002C4E0A" w:rsidR="1F99C2A1">
              <w:rPr>
                <w:rFonts w:ascii="Times New Roman" w:hAnsi="Times New Roman" w:cs="Times New Roman"/>
              </w:rPr>
              <w:t xml:space="preserve">They also noticed changes in </w:t>
            </w:r>
            <w:r w:rsidRPr="002C4E0A" w:rsidR="7387FC45">
              <w:rPr>
                <w:rFonts w:ascii="Times New Roman" w:hAnsi="Times New Roman" w:cs="Times New Roman"/>
              </w:rPr>
              <w:t xml:space="preserve">their </w:t>
            </w:r>
            <w:r w:rsidRPr="002C4E0A" w:rsidR="1F99C2A1">
              <w:rPr>
                <w:rFonts w:ascii="Times New Roman" w:hAnsi="Times New Roman" w:cs="Times New Roman"/>
              </w:rPr>
              <w:t>peers</w:t>
            </w:r>
            <w:r w:rsidRPr="002C4E0A" w:rsidR="43EC33D6">
              <w:rPr>
                <w:rFonts w:ascii="Times New Roman" w:hAnsi="Times New Roman" w:cs="Times New Roman"/>
              </w:rPr>
              <w:t xml:space="preserve">, e.g., </w:t>
            </w:r>
            <w:r w:rsidRPr="002C4E0A" w:rsidR="1F99C2A1">
              <w:rPr>
                <w:rFonts w:ascii="Times New Roman" w:hAnsi="Times New Roman" w:cs="Times New Roman"/>
              </w:rPr>
              <w:t>students stopped teasing each other</w:t>
            </w:r>
            <w:r w:rsidRPr="002C4E0A" w:rsidR="315F250E">
              <w:rPr>
                <w:rFonts w:ascii="Times New Roman" w:hAnsi="Times New Roman" w:cs="Times New Roman"/>
              </w:rPr>
              <w:t>.</w:t>
            </w:r>
          </w:p>
          <w:p w:rsidRPr="002C4E0A" w:rsidR="0090548B" w:rsidP="009C335F" w:rsidRDefault="1F99C2A1" w14:paraId="17754F9D" w14:textId="1ECAC7D7">
            <w:pPr>
              <w:pStyle w:val="ListParagraph"/>
              <w:numPr>
                <w:ilvl w:val="0"/>
                <w:numId w:val="16"/>
              </w:numPr>
              <w:rPr>
                <w:rFonts w:ascii="Times New Roman" w:hAnsi="Times New Roman" w:cs="Times New Roman"/>
              </w:rPr>
            </w:pPr>
            <w:r w:rsidRPr="002C4E0A">
              <w:rPr>
                <w:rFonts w:ascii="Times New Roman" w:hAnsi="Times New Roman" w:cs="Times New Roman"/>
              </w:rPr>
              <w:t>All students felt everyone could benefit from learning about these issues.</w:t>
            </w:r>
            <w:r w:rsidRPr="002C4E0A" w:rsidR="0046EFF4">
              <w:rPr>
                <w:rFonts w:ascii="Times New Roman" w:hAnsi="Times New Roman" w:cs="Times New Roman"/>
              </w:rPr>
              <w:t xml:space="preserve"> </w:t>
            </w:r>
            <w:r w:rsidRPr="002C4E0A">
              <w:rPr>
                <w:rFonts w:ascii="Times New Roman" w:hAnsi="Times New Roman" w:cs="Times New Roman"/>
              </w:rPr>
              <w:t>All students discussed the comics with their siblings</w:t>
            </w:r>
            <w:r w:rsidRPr="002C4E0A" w:rsidR="00222FC2">
              <w:rPr>
                <w:rFonts w:ascii="Times New Roman" w:hAnsi="Times New Roman" w:cs="Times New Roman"/>
              </w:rPr>
              <w:t xml:space="preserve">, </w:t>
            </w:r>
            <w:r w:rsidRPr="002C4E0A" w:rsidR="00704938">
              <w:rPr>
                <w:rFonts w:ascii="Times New Roman" w:hAnsi="Times New Roman" w:cs="Times New Roman"/>
              </w:rPr>
              <w:t>parents,</w:t>
            </w:r>
            <w:r w:rsidRPr="002C4E0A" w:rsidR="00222FC2">
              <w:rPr>
                <w:rFonts w:ascii="Times New Roman" w:hAnsi="Times New Roman" w:cs="Times New Roman"/>
              </w:rPr>
              <w:t xml:space="preserve"> and </w:t>
            </w:r>
            <w:r w:rsidRPr="002C4E0A">
              <w:rPr>
                <w:rFonts w:ascii="Times New Roman" w:hAnsi="Times New Roman" w:cs="Times New Roman"/>
              </w:rPr>
              <w:t>friends</w:t>
            </w:r>
            <w:r w:rsidRPr="002C4E0A" w:rsidR="006E21C6">
              <w:rPr>
                <w:rFonts w:ascii="Times New Roman" w:hAnsi="Times New Roman" w:cs="Times New Roman"/>
              </w:rPr>
              <w:t>.</w:t>
            </w:r>
          </w:p>
          <w:p w:rsidR="009C335F" w:rsidP="0092594A" w:rsidRDefault="009C335F" w14:paraId="73855ACD" w14:textId="77777777">
            <w:pPr>
              <w:pStyle w:val="ListParagraph"/>
              <w:numPr>
                <w:ilvl w:val="0"/>
                <w:numId w:val="16"/>
              </w:numPr>
              <w:rPr>
                <w:rFonts w:ascii="Times New Roman" w:hAnsi="Times New Roman" w:cs="Times New Roman"/>
              </w:rPr>
            </w:pPr>
            <w:r w:rsidRPr="002C4E0A">
              <w:rPr>
                <w:rFonts w:ascii="Times New Roman" w:hAnsi="Times New Roman" w:cs="Times New Roman"/>
              </w:rPr>
              <w:t xml:space="preserve">All students </w:t>
            </w:r>
            <w:r w:rsidRPr="002C4E0A" w:rsidR="006E21C6">
              <w:rPr>
                <w:rFonts w:ascii="Times New Roman" w:hAnsi="Times New Roman" w:cs="Times New Roman"/>
              </w:rPr>
              <w:t>felt</w:t>
            </w:r>
            <w:r w:rsidRPr="002C4E0A">
              <w:rPr>
                <w:rFonts w:ascii="Times New Roman" w:hAnsi="Times New Roman" w:cs="Times New Roman"/>
              </w:rPr>
              <w:t xml:space="preserve"> it was very important that all students and young people learned about these issues – specifically about teasing and gender stereotyping. </w:t>
            </w:r>
          </w:p>
          <w:p w:rsidRPr="002C4E0A" w:rsidR="00546D60" w:rsidP="00546D60" w:rsidRDefault="00546D60" w14:paraId="25B3201A" w14:textId="5CAFAC19">
            <w:pPr>
              <w:pStyle w:val="ListParagraph"/>
              <w:rPr>
                <w:rFonts w:ascii="Times New Roman" w:hAnsi="Times New Roman" w:cs="Times New Roman"/>
              </w:rPr>
            </w:pPr>
          </w:p>
        </w:tc>
        <w:tc>
          <w:tcPr>
            <w:tcW w:w="7088" w:type="dxa"/>
            <w:shd w:val="clear" w:color="auto" w:fill="auto"/>
            <w:tcMar/>
          </w:tcPr>
          <w:p w:rsidRPr="002C4E0A" w:rsidR="0090548B" w:rsidP="0090548B" w:rsidRDefault="1F99C2A1" w14:paraId="236A8342" w14:textId="2EFF0128">
            <w:pPr>
              <w:pStyle w:val="ListParagraph"/>
              <w:numPr>
                <w:ilvl w:val="0"/>
                <w:numId w:val="16"/>
              </w:numPr>
              <w:rPr>
                <w:rFonts w:ascii="Times New Roman" w:hAnsi="Times New Roman" w:cs="Times New Roman"/>
              </w:rPr>
            </w:pPr>
            <w:r w:rsidRPr="002C4E0A">
              <w:rPr>
                <w:rFonts w:ascii="Times New Roman" w:hAnsi="Times New Roman" w:cs="Times New Roman"/>
              </w:rPr>
              <w:t>Teachers acknowledged that the comics really helped students understand body image concerns</w:t>
            </w:r>
            <w:r w:rsidRPr="002C4E0A" w:rsidR="4D6E03A4">
              <w:rPr>
                <w:rFonts w:ascii="Times New Roman" w:hAnsi="Times New Roman" w:cs="Times New Roman"/>
              </w:rPr>
              <w:t xml:space="preserve"> and their impact. </w:t>
            </w:r>
            <w:r w:rsidRPr="002C4E0A">
              <w:rPr>
                <w:rFonts w:ascii="Times New Roman" w:hAnsi="Times New Roman" w:cs="Times New Roman"/>
              </w:rPr>
              <w:t xml:space="preserve"> </w:t>
            </w:r>
          </w:p>
          <w:p w:rsidRPr="002C4E0A" w:rsidR="0090548B" w:rsidP="0090548B" w:rsidRDefault="1F99C2A1" w14:paraId="3A47B2A0" w14:textId="77777777">
            <w:pPr>
              <w:pStyle w:val="ListParagraph"/>
              <w:numPr>
                <w:ilvl w:val="0"/>
                <w:numId w:val="16"/>
              </w:numPr>
              <w:rPr>
                <w:rFonts w:ascii="Times New Roman" w:hAnsi="Times New Roman" w:cs="Times New Roman"/>
              </w:rPr>
            </w:pPr>
            <w:r w:rsidRPr="002C4E0A">
              <w:rPr>
                <w:rFonts w:ascii="Times New Roman" w:hAnsi="Times New Roman" w:cs="Times New Roman"/>
              </w:rPr>
              <w:t xml:space="preserve">The comics helped students better understand concepts related to media messages and teasing. </w:t>
            </w:r>
          </w:p>
          <w:p w:rsidRPr="002C4E0A" w:rsidR="0090548B" w:rsidP="0090548B" w:rsidRDefault="0090548B" w14:paraId="63E355C4" w14:textId="410D677B">
            <w:pPr>
              <w:pStyle w:val="ListParagraph"/>
              <w:numPr>
                <w:ilvl w:val="0"/>
                <w:numId w:val="16"/>
              </w:numPr>
              <w:rPr>
                <w:rFonts w:ascii="Times New Roman" w:hAnsi="Times New Roman" w:cs="Times New Roman"/>
              </w:rPr>
            </w:pPr>
            <w:r w:rsidRPr="002C4E0A">
              <w:rPr>
                <w:rFonts w:ascii="Times New Roman" w:hAnsi="Times New Roman" w:cs="Times New Roman"/>
              </w:rPr>
              <w:t>Teachers observed a change in students’ behaviour and thought process (change in their appearance, stopped worrying about their hair styles etc), though hard to say if they will be long-term.</w:t>
            </w:r>
          </w:p>
        </w:tc>
      </w:tr>
      <w:tr w:rsidRPr="002C4E0A" w:rsidR="0090548B" w:rsidTr="42D63C45" w14:paraId="2704BB25" w14:textId="77777777">
        <w:trPr>
          <w:trHeight w:val="983"/>
        </w:trPr>
        <w:tc>
          <w:tcPr>
            <w:tcW w:w="992" w:type="dxa"/>
            <w:shd w:val="clear" w:color="auto" w:fill="auto"/>
            <w:tcMar/>
          </w:tcPr>
          <w:p w:rsidRPr="002C4E0A" w:rsidR="0090548B" w:rsidP="0090548B" w:rsidRDefault="1F99C2A1" w14:paraId="03DE1E89" w14:textId="0CAE996D">
            <w:pPr>
              <w:rPr>
                <w:rFonts w:ascii="Times New Roman" w:hAnsi="Times New Roman" w:cs="Times New Roman"/>
              </w:rPr>
            </w:pPr>
            <w:r w:rsidRPr="002C4E0A">
              <w:rPr>
                <w:rFonts w:ascii="Times New Roman" w:hAnsi="Times New Roman" w:cs="Times New Roman"/>
              </w:rPr>
              <w:t xml:space="preserve">Experience of using Teacher Guide </w:t>
            </w:r>
          </w:p>
        </w:tc>
        <w:tc>
          <w:tcPr>
            <w:tcW w:w="5812" w:type="dxa"/>
            <w:shd w:val="clear" w:color="auto" w:fill="auto"/>
            <w:tcMar/>
          </w:tcPr>
          <w:p w:rsidRPr="002C4E0A" w:rsidR="0090548B" w:rsidP="26E016A2" w:rsidRDefault="0046EFF4" w14:paraId="7B4621FE" w14:textId="6BDE6CF5">
            <w:pPr>
              <w:pStyle w:val="ListParagraph"/>
              <w:numPr>
                <w:ilvl w:val="0"/>
                <w:numId w:val="34"/>
              </w:numPr>
              <w:rPr>
                <w:rFonts w:ascii="Times New Roman" w:hAnsi="Times New Roman" w:cs="Times New Roman"/>
                <w:b/>
                <w:bCs/>
                <w:i/>
                <w:iCs/>
              </w:rPr>
            </w:pPr>
            <w:r w:rsidRPr="002C4E0A">
              <w:rPr>
                <w:rFonts w:ascii="Times New Roman" w:hAnsi="Times New Roman" w:cs="Times New Roman"/>
                <w:i/>
                <w:iCs/>
              </w:rPr>
              <w:t>Not relevant for students</w:t>
            </w:r>
          </w:p>
        </w:tc>
        <w:tc>
          <w:tcPr>
            <w:tcW w:w="7088" w:type="dxa"/>
            <w:shd w:val="clear" w:color="auto" w:fill="auto"/>
            <w:tcMar/>
          </w:tcPr>
          <w:p w:rsidRPr="002C4E0A" w:rsidR="0090548B" w:rsidP="007923C9" w:rsidRDefault="1F99C2A1" w14:paraId="79E50B8B" w14:textId="280DDF72">
            <w:pPr>
              <w:pStyle w:val="ListParagraph"/>
              <w:numPr>
                <w:ilvl w:val="0"/>
                <w:numId w:val="34"/>
              </w:numPr>
              <w:rPr>
                <w:rFonts w:ascii="Times New Roman" w:hAnsi="Times New Roman" w:cs="Times New Roman"/>
                <w:b/>
                <w:bCs/>
              </w:rPr>
            </w:pPr>
            <w:r w:rsidRPr="002C4E0A">
              <w:rPr>
                <w:rFonts w:ascii="Times New Roman" w:hAnsi="Times New Roman" w:cs="Times New Roman"/>
              </w:rPr>
              <w:t xml:space="preserve">Most teachers found the </w:t>
            </w:r>
            <w:r w:rsidRPr="002C4E0A" w:rsidR="004C04EF">
              <w:rPr>
                <w:rFonts w:ascii="Times New Roman" w:hAnsi="Times New Roman" w:cs="Times New Roman"/>
              </w:rPr>
              <w:t>teacher guide</w:t>
            </w:r>
            <w:r w:rsidRPr="002C4E0A">
              <w:rPr>
                <w:rFonts w:ascii="Times New Roman" w:hAnsi="Times New Roman" w:cs="Times New Roman"/>
              </w:rPr>
              <w:t xml:space="preserve"> helpful</w:t>
            </w:r>
            <w:r w:rsidRPr="002C4E0A" w:rsidR="007923C9">
              <w:rPr>
                <w:rFonts w:ascii="Times New Roman" w:hAnsi="Times New Roman" w:cs="Times New Roman"/>
              </w:rPr>
              <w:t xml:space="preserve"> while delivering the sessions.</w:t>
            </w:r>
            <w:r w:rsidRPr="002C4E0A">
              <w:rPr>
                <w:rFonts w:ascii="Times New Roman" w:hAnsi="Times New Roman" w:cs="Times New Roman"/>
              </w:rPr>
              <w:t xml:space="preserve">  However, some teachers did not read the </w:t>
            </w:r>
            <w:r w:rsidRPr="002C4E0A" w:rsidR="6BE98D90">
              <w:rPr>
                <w:rFonts w:ascii="Times New Roman" w:hAnsi="Times New Roman" w:cs="Times New Roman"/>
              </w:rPr>
              <w:t xml:space="preserve">entire </w:t>
            </w:r>
            <w:r w:rsidRPr="002C4E0A" w:rsidR="00002A52">
              <w:rPr>
                <w:rFonts w:ascii="Times New Roman" w:hAnsi="Times New Roman" w:cs="Times New Roman"/>
              </w:rPr>
              <w:t>guide</w:t>
            </w:r>
            <w:r w:rsidRPr="002C4E0A">
              <w:rPr>
                <w:rFonts w:ascii="Times New Roman" w:hAnsi="Times New Roman" w:cs="Times New Roman"/>
              </w:rPr>
              <w:t xml:space="preserve">, </w:t>
            </w:r>
            <w:r w:rsidRPr="002C4E0A" w:rsidR="1551082A">
              <w:rPr>
                <w:rFonts w:ascii="Times New Roman" w:hAnsi="Times New Roman" w:cs="Times New Roman"/>
              </w:rPr>
              <w:t xml:space="preserve">due to its length and limited time. They </w:t>
            </w:r>
            <w:r w:rsidRPr="002C4E0A">
              <w:rPr>
                <w:rFonts w:ascii="Times New Roman" w:hAnsi="Times New Roman" w:cs="Times New Roman"/>
              </w:rPr>
              <w:t>only briefly read the instructions and main points</w:t>
            </w:r>
            <w:r w:rsidRPr="002C4E0A" w:rsidR="00002A52">
              <w:rPr>
                <w:rFonts w:ascii="Times New Roman" w:hAnsi="Times New Roman" w:cs="Times New Roman"/>
              </w:rPr>
              <w:t xml:space="preserve"> </w:t>
            </w:r>
            <w:r w:rsidRPr="002C4E0A" w:rsidR="095CB339">
              <w:rPr>
                <w:rFonts w:ascii="Times New Roman" w:hAnsi="Times New Roman" w:cs="Times New Roman"/>
              </w:rPr>
              <w:t>necessary</w:t>
            </w:r>
            <w:r w:rsidRPr="002C4E0A">
              <w:rPr>
                <w:rFonts w:ascii="Times New Roman" w:hAnsi="Times New Roman" w:cs="Times New Roman"/>
              </w:rPr>
              <w:t xml:space="preserve"> to deliver the sessions</w:t>
            </w:r>
            <w:r w:rsidRPr="002C4E0A" w:rsidR="3CCB5201">
              <w:rPr>
                <w:rFonts w:ascii="Times New Roman" w:hAnsi="Times New Roman" w:cs="Times New Roman"/>
              </w:rPr>
              <w:t xml:space="preserve"> (right before they had to deliver the session)</w:t>
            </w:r>
            <w:r w:rsidRPr="002C4E0A">
              <w:rPr>
                <w:rFonts w:ascii="Times New Roman" w:hAnsi="Times New Roman" w:cs="Times New Roman"/>
              </w:rPr>
              <w:t xml:space="preserve">. </w:t>
            </w:r>
          </w:p>
          <w:p w:rsidRPr="002C4E0A" w:rsidR="0090548B" w:rsidP="009C335F" w:rsidRDefault="1F99C2A1" w14:paraId="62F8C26C" w14:textId="27E7662D">
            <w:pPr>
              <w:pStyle w:val="ListParagraph"/>
              <w:numPr>
                <w:ilvl w:val="0"/>
                <w:numId w:val="34"/>
              </w:numPr>
              <w:rPr>
                <w:rFonts w:ascii="Times New Roman" w:hAnsi="Times New Roman" w:cs="Times New Roman"/>
                <w:b/>
                <w:bCs/>
              </w:rPr>
            </w:pPr>
            <w:r w:rsidRPr="002C4E0A">
              <w:rPr>
                <w:rFonts w:ascii="Times New Roman" w:hAnsi="Times New Roman" w:cs="Times New Roman"/>
              </w:rPr>
              <w:t xml:space="preserve">All teachers </w:t>
            </w:r>
            <w:r w:rsidRPr="002C4E0A" w:rsidR="5A2CF752">
              <w:rPr>
                <w:rFonts w:ascii="Times New Roman" w:hAnsi="Times New Roman" w:cs="Times New Roman"/>
              </w:rPr>
              <w:t>found the</w:t>
            </w:r>
            <w:r w:rsidRPr="002C4E0A">
              <w:rPr>
                <w:rFonts w:ascii="Times New Roman" w:hAnsi="Times New Roman" w:cs="Times New Roman"/>
              </w:rPr>
              <w:t xml:space="preserve"> language and format of the </w:t>
            </w:r>
            <w:r w:rsidRPr="002C4E0A" w:rsidR="00C167A3">
              <w:rPr>
                <w:rFonts w:ascii="Times New Roman" w:hAnsi="Times New Roman" w:cs="Times New Roman"/>
              </w:rPr>
              <w:t xml:space="preserve">teacher </w:t>
            </w:r>
            <w:r w:rsidRPr="002C4E0A" w:rsidR="006E21C6">
              <w:rPr>
                <w:rFonts w:ascii="Times New Roman" w:hAnsi="Times New Roman" w:cs="Times New Roman"/>
              </w:rPr>
              <w:t>guide easy</w:t>
            </w:r>
            <w:r w:rsidRPr="002C4E0A">
              <w:rPr>
                <w:rFonts w:ascii="Times New Roman" w:hAnsi="Times New Roman" w:cs="Times New Roman"/>
              </w:rPr>
              <w:t xml:space="preserve"> to</w:t>
            </w:r>
            <w:r w:rsidRPr="002C4E0A" w:rsidR="00704938">
              <w:rPr>
                <w:rFonts w:ascii="Times New Roman" w:hAnsi="Times New Roman" w:cs="Times New Roman"/>
              </w:rPr>
              <w:t xml:space="preserve"> </w:t>
            </w:r>
            <w:r w:rsidRPr="002C4E0A">
              <w:rPr>
                <w:rFonts w:ascii="Times New Roman" w:hAnsi="Times New Roman" w:cs="Times New Roman"/>
              </w:rPr>
              <w:t>understand</w:t>
            </w:r>
            <w:r w:rsidRPr="002C4E0A" w:rsidR="6F15BC35">
              <w:rPr>
                <w:rFonts w:ascii="Times New Roman" w:hAnsi="Times New Roman" w:cs="Times New Roman"/>
              </w:rPr>
              <w:t xml:space="preserve"> and</w:t>
            </w:r>
            <w:r w:rsidRPr="002C4E0A" w:rsidR="00C167A3">
              <w:rPr>
                <w:rFonts w:ascii="Times New Roman" w:hAnsi="Times New Roman" w:cs="Times New Roman"/>
              </w:rPr>
              <w:t xml:space="preserve"> </w:t>
            </w:r>
            <w:r w:rsidRPr="002C4E0A">
              <w:rPr>
                <w:rFonts w:ascii="Times New Roman" w:hAnsi="Times New Roman" w:cs="Times New Roman"/>
              </w:rPr>
              <w:t>follow while delivering the sessions.</w:t>
            </w:r>
          </w:p>
          <w:p w:rsidRPr="002C4E0A" w:rsidR="0090548B" w:rsidP="009C335F" w:rsidRDefault="1F99C2A1" w14:paraId="1533C6D4" w14:textId="7F542BFB">
            <w:pPr>
              <w:pStyle w:val="ListParagraph"/>
              <w:numPr>
                <w:ilvl w:val="0"/>
                <w:numId w:val="34"/>
              </w:numPr>
              <w:rPr>
                <w:rFonts w:ascii="Times New Roman" w:hAnsi="Times New Roman" w:cs="Times New Roman"/>
              </w:rPr>
            </w:pPr>
            <w:r w:rsidRPr="002C4E0A">
              <w:rPr>
                <w:rFonts w:ascii="Times New Roman" w:hAnsi="Times New Roman" w:cs="Times New Roman"/>
              </w:rPr>
              <w:t xml:space="preserve">The teachers mentioned that the bold text, and the </w:t>
            </w:r>
            <w:r w:rsidRPr="002C4E0A" w:rsidR="006E21C6">
              <w:rPr>
                <w:rFonts w:ascii="Times New Roman" w:hAnsi="Times New Roman" w:cs="Times New Roman"/>
              </w:rPr>
              <w:t>summary</w:t>
            </w:r>
            <w:r w:rsidRPr="002C4E0A">
              <w:rPr>
                <w:rFonts w:ascii="Times New Roman" w:hAnsi="Times New Roman" w:cs="Times New Roman"/>
              </w:rPr>
              <w:t xml:space="preserve"> of each comic and key learnings </w:t>
            </w:r>
            <w:r w:rsidRPr="002C4E0A" w:rsidR="61AC9D2E">
              <w:rPr>
                <w:rFonts w:ascii="Times New Roman" w:hAnsi="Times New Roman" w:cs="Times New Roman"/>
              </w:rPr>
              <w:t xml:space="preserve">were </w:t>
            </w:r>
            <w:r w:rsidRPr="002C4E0A">
              <w:rPr>
                <w:rFonts w:ascii="Times New Roman" w:hAnsi="Times New Roman" w:cs="Times New Roman"/>
              </w:rPr>
              <w:t xml:space="preserve">helpful in delivering the sessions. </w:t>
            </w:r>
          </w:p>
          <w:p w:rsidRPr="002C4E0A" w:rsidR="00970138" w:rsidP="00970138" w:rsidRDefault="009C335F" w14:paraId="7D808396" w14:textId="1157EC23">
            <w:pPr>
              <w:pStyle w:val="ListParagraph"/>
              <w:numPr>
                <w:ilvl w:val="0"/>
                <w:numId w:val="34"/>
              </w:numPr>
              <w:rPr>
                <w:rFonts w:ascii="Times New Roman" w:hAnsi="Times New Roman" w:cs="Times New Roman"/>
              </w:rPr>
            </w:pPr>
            <w:r w:rsidRPr="002C4E0A">
              <w:rPr>
                <w:rFonts w:ascii="Times New Roman" w:hAnsi="Times New Roman" w:cs="Times New Roman"/>
              </w:rPr>
              <w:t xml:space="preserve">The teachers also mentioned that they found it challenging to stick to the allocated time in the </w:t>
            </w:r>
            <w:r w:rsidRPr="002C4E0A" w:rsidR="00A744A4">
              <w:rPr>
                <w:rFonts w:ascii="Times New Roman" w:hAnsi="Times New Roman" w:cs="Times New Roman"/>
              </w:rPr>
              <w:t xml:space="preserve">teacher </w:t>
            </w:r>
            <w:r w:rsidRPr="002C4E0A" w:rsidR="00704938">
              <w:rPr>
                <w:rFonts w:ascii="Times New Roman" w:hAnsi="Times New Roman" w:cs="Times New Roman"/>
              </w:rPr>
              <w:t>guide and</w:t>
            </w:r>
            <w:r w:rsidRPr="002C4E0A">
              <w:rPr>
                <w:rFonts w:ascii="Times New Roman" w:hAnsi="Times New Roman" w:cs="Times New Roman"/>
              </w:rPr>
              <w:t xml:space="preserve"> would</w:t>
            </w:r>
            <w:r w:rsidRPr="002C4E0A" w:rsidR="006E21C6">
              <w:rPr>
                <w:rFonts w:ascii="Times New Roman" w:hAnsi="Times New Roman" w:cs="Times New Roman"/>
              </w:rPr>
              <w:t xml:space="preserve"> ha</w:t>
            </w:r>
            <w:r w:rsidRPr="002C4E0A">
              <w:rPr>
                <w:rFonts w:ascii="Times New Roman" w:hAnsi="Times New Roman" w:cs="Times New Roman"/>
              </w:rPr>
              <w:t xml:space="preserve">ve preferred if they could instead have focussed entirely on the students, </w:t>
            </w:r>
            <w:r w:rsidRPr="002C4E0A" w:rsidR="00BD2657">
              <w:rPr>
                <w:rFonts w:ascii="Times New Roman" w:hAnsi="Times New Roman" w:cs="Times New Roman"/>
              </w:rPr>
              <w:t>without worrying</w:t>
            </w:r>
            <w:r w:rsidRPr="002C4E0A">
              <w:rPr>
                <w:rFonts w:ascii="Times New Roman" w:hAnsi="Times New Roman" w:cs="Times New Roman"/>
              </w:rPr>
              <w:t xml:space="preserve"> about specific timings for each section. </w:t>
            </w:r>
          </w:p>
          <w:p w:rsidRPr="002C4E0A" w:rsidR="00970138" w:rsidP="00970138" w:rsidRDefault="00970138" w14:paraId="75A07065" w14:textId="1A95BD01">
            <w:pPr>
              <w:rPr>
                <w:rFonts w:ascii="Times New Roman" w:hAnsi="Times New Roman" w:cs="Times New Roman"/>
              </w:rPr>
            </w:pPr>
          </w:p>
        </w:tc>
      </w:tr>
    </w:tbl>
    <w:p w:rsidRPr="00D936C5" w:rsidR="00680DC7" w:rsidP="003B4E87" w:rsidRDefault="00680DC7" w14:paraId="56EE2671" w14:textId="09459791">
      <w:pPr>
        <w:rPr>
          <w:rFonts w:ascii="Times New Roman" w:hAnsi="Times New Roman" w:cs="Times New Roman"/>
        </w:rPr>
      </w:pPr>
    </w:p>
    <w:p w:rsidRPr="00D936C5" w:rsidR="00680DC7" w:rsidP="003B4E87" w:rsidRDefault="00680DC7" w14:paraId="7B2AF87C" w14:textId="6E0CCE96">
      <w:pPr>
        <w:rPr>
          <w:rFonts w:ascii="Times New Roman" w:hAnsi="Times New Roman" w:cs="Times New Roman"/>
        </w:rPr>
      </w:pPr>
    </w:p>
    <w:sectPr w:rsidRPr="00D936C5" w:rsidR="00680DC7" w:rsidSect="007049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134E0"/>
    <w:multiLevelType w:val="hybridMultilevel"/>
    <w:tmpl w:val="7860767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4BB33F7"/>
    <w:multiLevelType w:val="hybridMultilevel"/>
    <w:tmpl w:val="8FECC69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5F2536B"/>
    <w:multiLevelType w:val="hybridMultilevel"/>
    <w:tmpl w:val="E51ACEA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08AB3A9A"/>
    <w:multiLevelType w:val="hybridMultilevel"/>
    <w:tmpl w:val="6D20072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0BE32532"/>
    <w:multiLevelType w:val="hybridMultilevel"/>
    <w:tmpl w:val="52BEBCF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0C5E2A4F"/>
    <w:multiLevelType w:val="hybridMultilevel"/>
    <w:tmpl w:val="A62A35D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12711D3E"/>
    <w:multiLevelType w:val="hybridMultilevel"/>
    <w:tmpl w:val="02EA226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155045AD"/>
    <w:multiLevelType w:val="hybridMultilevel"/>
    <w:tmpl w:val="BFD49A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7CA4E0A"/>
    <w:multiLevelType w:val="hybridMultilevel"/>
    <w:tmpl w:val="0F00F6D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181764C4"/>
    <w:multiLevelType w:val="hybridMultilevel"/>
    <w:tmpl w:val="08DE843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1BF00B01"/>
    <w:multiLevelType w:val="hybridMultilevel"/>
    <w:tmpl w:val="58CE323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1" w15:restartNumberingAfterBreak="0">
    <w:nsid w:val="1F094E1F"/>
    <w:multiLevelType w:val="hybridMultilevel"/>
    <w:tmpl w:val="98F0AB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2D3284"/>
    <w:multiLevelType w:val="hybridMultilevel"/>
    <w:tmpl w:val="4AF2A31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3" w15:restartNumberingAfterBreak="0">
    <w:nsid w:val="27983F24"/>
    <w:multiLevelType w:val="hybridMultilevel"/>
    <w:tmpl w:val="33FA761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4" w15:restartNumberingAfterBreak="0">
    <w:nsid w:val="282A0B0C"/>
    <w:multiLevelType w:val="hybridMultilevel"/>
    <w:tmpl w:val="E7B6CF9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5" w15:restartNumberingAfterBreak="0">
    <w:nsid w:val="2B5F17B9"/>
    <w:multiLevelType w:val="hybridMultilevel"/>
    <w:tmpl w:val="F426FBE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351063F1"/>
    <w:multiLevelType w:val="hybridMultilevel"/>
    <w:tmpl w:val="FF08A1C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3BF56637"/>
    <w:multiLevelType w:val="hybridMultilevel"/>
    <w:tmpl w:val="0E18209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3D4B221F"/>
    <w:multiLevelType w:val="hybridMultilevel"/>
    <w:tmpl w:val="922C227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9" w15:restartNumberingAfterBreak="0">
    <w:nsid w:val="3F7365E4"/>
    <w:multiLevelType w:val="multilevel"/>
    <w:tmpl w:val="569E79D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0" w15:restartNumberingAfterBreak="0">
    <w:nsid w:val="4627106D"/>
    <w:multiLevelType w:val="hybridMultilevel"/>
    <w:tmpl w:val="EA8C848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1" w15:restartNumberingAfterBreak="0">
    <w:nsid w:val="462A7F6D"/>
    <w:multiLevelType w:val="hybridMultilevel"/>
    <w:tmpl w:val="1D88502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2" w15:restartNumberingAfterBreak="0">
    <w:nsid w:val="49F32B19"/>
    <w:multiLevelType w:val="hybridMultilevel"/>
    <w:tmpl w:val="58728B9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3" w15:restartNumberingAfterBreak="0">
    <w:nsid w:val="4EBA7389"/>
    <w:multiLevelType w:val="hybridMultilevel"/>
    <w:tmpl w:val="FACC269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4" w15:restartNumberingAfterBreak="0">
    <w:nsid w:val="4F2E5E46"/>
    <w:multiLevelType w:val="hybridMultilevel"/>
    <w:tmpl w:val="C2E4573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5" w15:restartNumberingAfterBreak="0">
    <w:nsid w:val="4F56601D"/>
    <w:multiLevelType w:val="hybridMultilevel"/>
    <w:tmpl w:val="EC98379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6" w15:restartNumberingAfterBreak="0">
    <w:nsid w:val="540164A0"/>
    <w:multiLevelType w:val="hybridMultilevel"/>
    <w:tmpl w:val="2FC4D32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7" w15:restartNumberingAfterBreak="0">
    <w:nsid w:val="55502A0B"/>
    <w:multiLevelType w:val="hybridMultilevel"/>
    <w:tmpl w:val="38D0EBE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8" w15:restartNumberingAfterBreak="0">
    <w:nsid w:val="5A2040CA"/>
    <w:multiLevelType w:val="hybridMultilevel"/>
    <w:tmpl w:val="B408388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5E36080C"/>
    <w:multiLevelType w:val="hybridMultilevel"/>
    <w:tmpl w:val="354042B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0" w15:restartNumberingAfterBreak="0">
    <w:nsid w:val="5F370650"/>
    <w:multiLevelType w:val="hybridMultilevel"/>
    <w:tmpl w:val="F2040AD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1" w15:restartNumberingAfterBreak="0">
    <w:nsid w:val="5F4ACCE4"/>
    <w:multiLevelType w:val="hybridMultilevel"/>
    <w:tmpl w:val="4E4064BE"/>
    <w:lvl w:ilvl="0" w:tplc="568494BE">
      <w:start w:val="1"/>
      <w:numFmt w:val="bullet"/>
      <w:lvlText w:val=""/>
      <w:lvlJc w:val="left"/>
      <w:pPr>
        <w:ind w:left="720" w:hanging="360"/>
      </w:pPr>
      <w:rPr>
        <w:rFonts w:hint="default" w:ascii="Symbol" w:hAnsi="Symbol"/>
      </w:rPr>
    </w:lvl>
    <w:lvl w:ilvl="1" w:tplc="BD700342">
      <w:start w:val="1"/>
      <w:numFmt w:val="bullet"/>
      <w:lvlText w:val="o"/>
      <w:lvlJc w:val="left"/>
      <w:pPr>
        <w:ind w:left="1440" w:hanging="360"/>
      </w:pPr>
      <w:rPr>
        <w:rFonts w:hint="default" w:ascii="Courier New" w:hAnsi="Courier New"/>
      </w:rPr>
    </w:lvl>
    <w:lvl w:ilvl="2" w:tplc="453C7B12">
      <w:start w:val="1"/>
      <w:numFmt w:val="bullet"/>
      <w:lvlText w:val=""/>
      <w:lvlJc w:val="left"/>
      <w:pPr>
        <w:ind w:left="2160" w:hanging="360"/>
      </w:pPr>
      <w:rPr>
        <w:rFonts w:hint="default" w:ascii="Wingdings" w:hAnsi="Wingdings"/>
      </w:rPr>
    </w:lvl>
    <w:lvl w:ilvl="3" w:tplc="06FAF5E6">
      <w:start w:val="1"/>
      <w:numFmt w:val="bullet"/>
      <w:lvlText w:val=""/>
      <w:lvlJc w:val="left"/>
      <w:pPr>
        <w:ind w:left="2880" w:hanging="360"/>
      </w:pPr>
      <w:rPr>
        <w:rFonts w:hint="default" w:ascii="Symbol" w:hAnsi="Symbol"/>
      </w:rPr>
    </w:lvl>
    <w:lvl w:ilvl="4" w:tplc="FDFA1006">
      <w:start w:val="1"/>
      <w:numFmt w:val="bullet"/>
      <w:lvlText w:val="o"/>
      <w:lvlJc w:val="left"/>
      <w:pPr>
        <w:ind w:left="3600" w:hanging="360"/>
      </w:pPr>
      <w:rPr>
        <w:rFonts w:hint="default" w:ascii="Courier New" w:hAnsi="Courier New"/>
      </w:rPr>
    </w:lvl>
    <w:lvl w:ilvl="5" w:tplc="193C5DB2">
      <w:start w:val="1"/>
      <w:numFmt w:val="bullet"/>
      <w:lvlText w:val=""/>
      <w:lvlJc w:val="left"/>
      <w:pPr>
        <w:ind w:left="4320" w:hanging="360"/>
      </w:pPr>
      <w:rPr>
        <w:rFonts w:hint="default" w:ascii="Wingdings" w:hAnsi="Wingdings"/>
      </w:rPr>
    </w:lvl>
    <w:lvl w:ilvl="6" w:tplc="D37E3188">
      <w:start w:val="1"/>
      <w:numFmt w:val="bullet"/>
      <w:lvlText w:val=""/>
      <w:lvlJc w:val="left"/>
      <w:pPr>
        <w:ind w:left="5040" w:hanging="360"/>
      </w:pPr>
      <w:rPr>
        <w:rFonts w:hint="default" w:ascii="Symbol" w:hAnsi="Symbol"/>
      </w:rPr>
    </w:lvl>
    <w:lvl w:ilvl="7" w:tplc="A5821AA4">
      <w:start w:val="1"/>
      <w:numFmt w:val="bullet"/>
      <w:lvlText w:val="o"/>
      <w:lvlJc w:val="left"/>
      <w:pPr>
        <w:ind w:left="5760" w:hanging="360"/>
      </w:pPr>
      <w:rPr>
        <w:rFonts w:hint="default" w:ascii="Courier New" w:hAnsi="Courier New"/>
      </w:rPr>
    </w:lvl>
    <w:lvl w:ilvl="8" w:tplc="7ED4F2EE">
      <w:start w:val="1"/>
      <w:numFmt w:val="bullet"/>
      <w:lvlText w:val=""/>
      <w:lvlJc w:val="left"/>
      <w:pPr>
        <w:ind w:left="6480" w:hanging="360"/>
      </w:pPr>
      <w:rPr>
        <w:rFonts w:hint="default" w:ascii="Wingdings" w:hAnsi="Wingdings"/>
      </w:rPr>
    </w:lvl>
  </w:abstractNum>
  <w:abstractNum w:abstractNumId="32" w15:restartNumberingAfterBreak="0">
    <w:nsid w:val="60254128"/>
    <w:multiLevelType w:val="hybridMultilevel"/>
    <w:tmpl w:val="DF3A576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3" w15:restartNumberingAfterBreak="0">
    <w:nsid w:val="619D7C75"/>
    <w:multiLevelType w:val="hybridMultilevel"/>
    <w:tmpl w:val="EE303E3C"/>
    <w:lvl w:ilvl="0" w:tplc="0809000D">
      <w:start w:val="1"/>
      <w:numFmt w:val="bullet"/>
      <w:lvlText w:val=""/>
      <w:lvlJc w:val="left"/>
      <w:pPr>
        <w:ind w:left="1440" w:hanging="360"/>
      </w:pPr>
      <w:rPr>
        <w:rFonts w:hint="default" w:ascii="Wingdings" w:hAnsi="Wingdings"/>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34" w15:restartNumberingAfterBreak="0">
    <w:nsid w:val="66B746EB"/>
    <w:multiLevelType w:val="hybridMultilevel"/>
    <w:tmpl w:val="BE5456A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5" w15:restartNumberingAfterBreak="0">
    <w:nsid w:val="670D364B"/>
    <w:multiLevelType w:val="hybridMultilevel"/>
    <w:tmpl w:val="3780976A"/>
    <w:lvl w:ilvl="0" w:tplc="0809000D">
      <w:start w:val="1"/>
      <w:numFmt w:val="bullet"/>
      <w:lvlText w:val=""/>
      <w:lvlJc w:val="left"/>
      <w:pPr>
        <w:ind w:left="720" w:hanging="360"/>
      </w:pPr>
      <w:rPr>
        <w:rFonts w:hint="default" w:ascii="Wingdings" w:hAnsi="Wingdings"/>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6" w15:restartNumberingAfterBreak="0">
    <w:nsid w:val="6877759D"/>
    <w:multiLevelType w:val="hybridMultilevel"/>
    <w:tmpl w:val="BF3A842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7" w15:restartNumberingAfterBreak="0">
    <w:nsid w:val="69E37892"/>
    <w:multiLevelType w:val="hybridMultilevel"/>
    <w:tmpl w:val="B078993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8" w15:restartNumberingAfterBreak="0">
    <w:nsid w:val="72B25D6F"/>
    <w:multiLevelType w:val="hybridMultilevel"/>
    <w:tmpl w:val="5E80C8A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9" w15:restartNumberingAfterBreak="0">
    <w:nsid w:val="73D6208D"/>
    <w:multiLevelType w:val="hybridMultilevel"/>
    <w:tmpl w:val="5B20549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0" w15:restartNumberingAfterBreak="0">
    <w:nsid w:val="74C328D9"/>
    <w:multiLevelType w:val="hybridMultilevel"/>
    <w:tmpl w:val="2FC29678"/>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1" w15:restartNumberingAfterBreak="0">
    <w:nsid w:val="78E833ED"/>
    <w:multiLevelType w:val="hybridMultilevel"/>
    <w:tmpl w:val="978C3E4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2" w15:restartNumberingAfterBreak="0">
    <w:nsid w:val="7BA41BDA"/>
    <w:multiLevelType w:val="hybridMultilevel"/>
    <w:tmpl w:val="86AAAD4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3" w15:restartNumberingAfterBreak="0">
    <w:nsid w:val="7C9703A8"/>
    <w:multiLevelType w:val="hybridMultilevel"/>
    <w:tmpl w:val="C3E6DD9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4" w15:restartNumberingAfterBreak="0">
    <w:nsid w:val="7CE76DB5"/>
    <w:multiLevelType w:val="hybridMultilevel"/>
    <w:tmpl w:val="FC3A073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198086379">
    <w:abstractNumId w:val="31"/>
  </w:num>
  <w:num w:numId="2" w16cid:durableId="1013189082">
    <w:abstractNumId w:val="19"/>
  </w:num>
  <w:num w:numId="3" w16cid:durableId="13771912">
    <w:abstractNumId w:val="8"/>
  </w:num>
  <w:num w:numId="4" w16cid:durableId="887031914">
    <w:abstractNumId w:val="6"/>
  </w:num>
  <w:num w:numId="5" w16cid:durableId="1287127897">
    <w:abstractNumId w:val="25"/>
  </w:num>
  <w:num w:numId="6" w16cid:durableId="928348879">
    <w:abstractNumId w:val="9"/>
  </w:num>
  <w:num w:numId="7" w16cid:durableId="730999813">
    <w:abstractNumId w:val="33"/>
  </w:num>
  <w:num w:numId="8" w16cid:durableId="138885096">
    <w:abstractNumId w:val="35"/>
  </w:num>
  <w:num w:numId="9" w16cid:durableId="232593660">
    <w:abstractNumId w:val="29"/>
  </w:num>
  <w:num w:numId="10" w16cid:durableId="1727492565">
    <w:abstractNumId w:val="32"/>
  </w:num>
  <w:num w:numId="11" w16cid:durableId="155388315">
    <w:abstractNumId w:val="11"/>
  </w:num>
  <w:num w:numId="12" w16cid:durableId="1549684143">
    <w:abstractNumId w:val="44"/>
  </w:num>
  <w:num w:numId="13" w16cid:durableId="245458815">
    <w:abstractNumId w:val="34"/>
  </w:num>
  <w:num w:numId="14" w16cid:durableId="595865073">
    <w:abstractNumId w:val="30"/>
  </w:num>
  <w:num w:numId="15" w16cid:durableId="1789854048">
    <w:abstractNumId w:val="27"/>
  </w:num>
  <w:num w:numId="16" w16cid:durableId="617183321">
    <w:abstractNumId w:val="43"/>
  </w:num>
  <w:num w:numId="17" w16cid:durableId="1397583534">
    <w:abstractNumId w:val="16"/>
  </w:num>
  <w:num w:numId="18" w16cid:durableId="497505786">
    <w:abstractNumId w:val="18"/>
  </w:num>
  <w:num w:numId="19" w16cid:durableId="1030839385">
    <w:abstractNumId w:val="20"/>
  </w:num>
  <w:num w:numId="20" w16cid:durableId="1356424590">
    <w:abstractNumId w:val="37"/>
  </w:num>
  <w:num w:numId="21" w16cid:durableId="1718968483">
    <w:abstractNumId w:val="26"/>
  </w:num>
  <w:num w:numId="22" w16cid:durableId="259217297">
    <w:abstractNumId w:val="17"/>
  </w:num>
  <w:num w:numId="23" w16cid:durableId="749740147">
    <w:abstractNumId w:val="14"/>
  </w:num>
  <w:num w:numId="24" w16cid:durableId="478229429">
    <w:abstractNumId w:val="13"/>
  </w:num>
  <w:num w:numId="25" w16cid:durableId="712315878">
    <w:abstractNumId w:val="38"/>
  </w:num>
  <w:num w:numId="26" w16cid:durableId="919565339">
    <w:abstractNumId w:val="12"/>
  </w:num>
  <w:num w:numId="27" w16cid:durableId="1815218762">
    <w:abstractNumId w:val="1"/>
  </w:num>
  <w:num w:numId="28" w16cid:durableId="554512426">
    <w:abstractNumId w:val="5"/>
  </w:num>
  <w:num w:numId="29" w16cid:durableId="1416173588">
    <w:abstractNumId w:val="22"/>
  </w:num>
  <w:num w:numId="30" w16cid:durableId="1341932500">
    <w:abstractNumId w:val="28"/>
  </w:num>
  <w:num w:numId="31" w16cid:durableId="1678582935">
    <w:abstractNumId w:val="2"/>
  </w:num>
  <w:num w:numId="32" w16cid:durableId="1654941804">
    <w:abstractNumId w:val="15"/>
  </w:num>
  <w:num w:numId="33" w16cid:durableId="1227764619">
    <w:abstractNumId w:val="41"/>
  </w:num>
  <w:num w:numId="34" w16cid:durableId="1005128430">
    <w:abstractNumId w:val="40"/>
  </w:num>
  <w:num w:numId="35" w16cid:durableId="1177623006">
    <w:abstractNumId w:val="7"/>
  </w:num>
  <w:num w:numId="36" w16cid:durableId="551160589">
    <w:abstractNumId w:val="24"/>
  </w:num>
  <w:num w:numId="37" w16cid:durableId="687367583">
    <w:abstractNumId w:val="0"/>
  </w:num>
  <w:num w:numId="38" w16cid:durableId="1640187877">
    <w:abstractNumId w:val="39"/>
  </w:num>
  <w:num w:numId="39" w16cid:durableId="948699323">
    <w:abstractNumId w:val="36"/>
  </w:num>
  <w:num w:numId="40" w16cid:durableId="2145343553">
    <w:abstractNumId w:val="3"/>
  </w:num>
  <w:num w:numId="41" w16cid:durableId="595988618">
    <w:abstractNumId w:val="4"/>
  </w:num>
  <w:num w:numId="42" w16cid:durableId="881945524">
    <w:abstractNumId w:val="21"/>
  </w:num>
  <w:num w:numId="43" w16cid:durableId="1525513472">
    <w:abstractNumId w:val="23"/>
  </w:num>
  <w:num w:numId="44" w16cid:durableId="1984044957">
    <w:abstractNumId w:val="42"/>
  </w:num>
  <w:num w:numId="45" w16cid:durableId="22892556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A96"/>
    <w:rsid w:val="0000178E"/>
    <w:rsid w:val="00002A52"/>
    <w:rsid w:val="000045F6"/>
    <w:rsid w:val="00017C29"/>
    <w:rsid w:val="0002212A"/>
    <w:rsid w:val="00044137"/>
    <w:rsid w:val="00051AB3"/>
    <w:rsid w:val="000547F6"/>
    <w:rsid w:val="00062BD8"/>
    <w:rsid w:val="00066F08"/>
    <w:rsid w:val="00071CF1"/>
    <w:rsid w:val="00073172"/>
    <w:rsid w:val="0008125D"/>
    <w:rsid w:val="00084C24"/>
    <w:rsid w:val="00084C42"/>
    <w:rsid w:val="000877C6"/>
    <w:rsid w:val="00090241"/>
    <w:rsid w:val="00096BC2"/>
    <w:rsid w:val="00096D07"/>
    <w:rsid w:val="000A67E7"/>
    <w:rsid w:val="000B1DA2"/>
    <w:rsid w:val="000B3440"/>
    <w:rsid w:val="000C49FF"/>
    <w:rsid w:val="000D2D6E"/>
    <w:rsid w:val="000D4782"/>
    <w:rsid w:val="000D4E66"/>
    <w:rsid w:val="000D5E57"/>
    <w:rsid w:val="000D7BCA"/>
    <w:rsid w:val="000E176F"/>
    <w:rsid w:val="000E4D31"/>
    <w:rsid w:val="000F28F2"/>
    <w:rsid w:val="000F321D"/>
    <w:rsid w:val="000F7836"/>
    <w:rsid w:val="00107062"/>
    <w:rsid w:val="0011577C"/>
    <w:rsid w:val="00116261"/>
    <w:rsid w:val="00117E72"/>
    <w:rsid w:val="001319E8"/>
    <w:rsid w:val="00133669"/>
    <w:rsid w:val="001356F8"/>
    <w:rsid w:val="00140785"/>
    <w:rsid w:val="00140FA0"/>
    <w:rsid w:val="001469DD"/>
    <w:rsid w:val="0014793A"/>
    <w:rsid w:val="00154677"/>
    <w:rsid w:val="00160CFC"/>
    <w:rsid w:val="001624B5"/>
    <w:rsid w:val="00162B6B"/>
    <w:rsid w:val="00166A9C"/>
    <w:rsid w:val="001673F8"/>
    <w:rsid w:val="0017369C"/>
    <w:rsid w:val="00182A06"/>
    <w:rsid w:val="00182F37"/>
    <w:rsid w:val="0019056A"/>
    <w:rsid w:val="00192D93"/>
    <w:rsid w:val="001946CA"/>
    <w:rsid w:val="001B37EC"/>
    <w:rsid w:val="001B47B5"/>
    <w:rsid w:val="001B5859"/>
    <w:rsid w:val="001B7FB9"/>
    <w:rsid w:val="001C100E"/>
    <w:rsid w:val="001C4906"/>
    <w:rsid w:val="001C4EB9"/>
    <w:rsid w:val="001C5DC0"/>
    <w:rsid w:val="001D190B"/>
    <w:rsid w:val="001E09A3"/>
    <w:rsid w:val="001E6A1E"/>
    <w:rsid w:val="001F5E41"/>
    <w:rsid w:val="00217EC6"/>
    <w:rsid w:val="00221EEA"/>
    <w:rsid w:val="00222FC2"/>
    <w:rsid w:val="00224E3B"/>
    <w:rsid w:val="002328BD"/>
    <w:rsid w:val="00240E4C"/>
    <w:rsid w:val="002422A2"/>
    <w:rsid w:val="0024244B"/>
    <w:rsid w:val="002433FD"/>
    <w:rsid w:val="00246A40"/>
    <w:rsid w:val="00247B0D"/>
    <w:rsid w:val="00252017"/>
    <w:rsid w:val="0025712F"/>
    <w:rsid w:val="00261EE2"/>
    <w:rsid w:val="00262764"/>
    <w:rsid w:val="00264C61"/>
    <w:rsid w:val="00264DD6"/>
    <w:rsid w:val="00265A50"/>
    <w:rsid w:val="002674E6"/>
    <w:rsid w:val="00271886"/>
    <w:rsid w:val="00287085"/>
    <w:rsid w:val="00292BEF"/>
    <w:rsid w:val="00293F47"/>
    <w:rsid w:val="002A49DA"/>
    <w:rsid w:val="002A4A22"/>
    <w:rsid w:val="002C4E0A"/>
    <w:rsid w:val="002C5A51"/>
    <w:rsid w:val="002D03A6"/>
    <w:rsid w:val="002D261A"/>
    <w:rsid w:val="002D2B4F"/>
    <w:rsid w:val="002D36CC"/>
    <w:rsid w:val="002D4155"/>
    <w:rsid w:val="002D5E50"/>
    <w:rsid w:val="002DCEA0"/>
    <w:rsid w:val="002E2ADC"/>
    <w:rsid w:val="002E38BA"/>
    <w:rsid w:val="002E48C3"/>
    <w:rsid w:val="002E65C8"/>
    <w:rsid w:val="002E675B"/>
    <w:rsid w:val="002F3318"/>
    <w:rsid w:val="002F3E56"/>
    <w:rsid w:val="002F7672"/>
    <w:rsid w:val="00300F92"/>
    <w:rsid w:val="0030193D"/>
    <w:rsid w:val="003031B9"/>
    <w:rsid w:val="00313CE4"/>
    <w:rsid w:val="00315C89"/>
    <w:rsid w:val="00322C0D"/>
    <w:rsid w:val="00324904"/>
    <w:rsid w:val="0032587C"/>
    <w:rsid w:val="00330337"/>
    <w:rsid w:val="00336C63"/>
    <w:rsid w:val="00342BF1"/>
    <w:rsid w:val="00345C77"/>
    <w:rsid w:val="0034722C"/>
    <w:rsid w:val="0035202B"/>
    <w:rsid w:val="00352526"/>
    <w:rsid w:val="00354883"/>
    <w:rsid w:val="00355BC0"/>
    <w:rsid w:val="00356FAD"/>
    <w:rsid w:val="0036631D"/>
    <w:rsid w:val="00380A7D"/>
    <w:rsid w:val="00385879"/>
    <w:rsid w:val="00387B18"/>
    <w:rsid w:val="003904C6"/>
    <w:rsid w:val="00391FF1"/>
    <w:rsid w:val="00395A1C"/>
    <w:rsid w:val="00396223"/>
    <w:rsid w:val="003A7FC5"/>
    <w:rsid w:val="003B4E87"/>
    <w:rsid w:val="003C34DB"/>
    <w:rsid w:val="003C354A"/>
    <w:rsid w:val="003D6B41"/>
    <w:rsid w:val="003E0D26"/>
    <w:rsid w:val="003E38D4"/>
    <w:rsid w:val="003E560C"/>
    <w:rsid w:val="003F0EC6"/>
    <w:rsid w:val="003F58DF"/>
    <w:rsid w:val="003F6C4B"/>
    <w:rsid w:val="00406C67"/>
    <w:rsid w:val="004144EA"/>
    <w:rsid w:val="00416BEA"/>
    <w:rsid w:val="00420DDD"/>
    <w:rsid w:val="004434DF"/>
    <w:rsid w:val="00445A85"/>
    <w:rsid w:val="004501D0"/>
    <w:rsid w:val="004514CE"/>
    <w:rsid w:val="00453273"/>
    <w:rsid w:val="00460639"/>
    <w:rsid w:val="00463844"/>
    <w:rsid w:val="004648BD"/>
    <w:rsid w:val="00466743"/>
    <w:rsid w:val="0046EFF4"/>
    <w:rsid w:val="00473AB0"/>
    <w:rsid w:val="0047469A"/>
    <w:rsid w:val="00474B6B"/>
    <w:rsid w:val="00482781"/>
    <w:rsid w:val="0048705E"/>
    <w:rsid w:val="004870F7"/>
    <w:rsid w:val="00487101"/>
    <w:rsid w:val="0048721D"/>
    <w:rsid w:val="00494D45"/>
    <w:rsid w:val="004A06B7"/>
    <w:rsid w:val="004A14D2"/>
    <w:rsid w:val="004A4A1A"/>
    <w:rsid w:val="004B3156"/>
    <w:rsid w:val="004B3219"/>
    <w:rsid w:val="004B671D"/>
    <w:rsid w:val="004B770B"/>
    <w:rsid w:val="004B7EDF"/>
    <w:rsid w:val="004C04EF"/>
    <w:rsid w:val="004C43B8"/>
    <w:rsid w:val="004C4A2F"/>
    <w:rsid w:val="004D15C4"/>
    <w:rsid w:val="004D2878"/>
    <w:rsid w:val="004F0CC1"/>
    <w:rsid w:val="004F2E24"/>
    <w:rsid w:val="004F6BEB"/>
    <w:rsid w:val="00501064"/>
    <w:rsid w:val="00507C5C"/>
    <w:rsid w:val="005133D4"/>
    <w:rsid w:val="00517714"/>
    <w:rsid w:val="00520358"/>
    <w:rsid w:val="00535E6B"/>
    <w:rsid w:val="0054258F"/>
    <w:rsid w:val="00546D60"/>
    <w:rsid w:val="00556ED3"/>
    <w:rsid w:val="00561E39"/>
    <w:rsid w:val="00562DD5"/>
    <w:rsid w:val="0056740D"/>
    <w:rsid w:val="00575FDD"/>
    <w:rsid w:val="005766B4"/>
    <w:rsid w:val="00576CEB"/>
    <w:rsid w:val="00577B7F"/>
    <w:rsid w:val="00581BA3"/>
    <w:rsid w:val="00581C98"/>
    <w:rsid w:val="005825F3"/>
    <w:rsid w:val="00595530"/>
    <w:rsid w:val="00597C99"/>
    <w:rsid w:val="005B0550"/>
    <w:rsid w:val="005B0700"/>
    <w:rsid w:val="005B0CBE"/>
    <w:rsid w:val="005B37C9"/>
    <w:rsid w:val="005B716D"/>
    <w:rsid w:val="005B7D15"/>
    <w:rsid w:val="005C1AEE"/>
    <w:rsid w:val="005C3E34"/>
    <w:rsid w:val="005D3D79"/>
    <w:rsid w:val="005E03A6"/>
    <w:rsid w:val="005E766D"/>
    <w:rsid w:val="005F176D"/>
    <w:rsid w:val="005F5ED2"/>
    <w:rsid w:val="00604C56"/>
    <w:rsid w:val="00604FA2"/>
    <w:rsid w:val="00606754"/>
    <w:rsid w:val="006076F8"/>
    <w:rsid w:val="00611D8C"/>
    <w:rsid w:val="00615976"/>
    <w:rsid w:val="00616ED3"/>
    <w:rsid w:val="00620986"/>
    <w:rsid w:val="00633A0A"/>
    <w:rsid w:val="00634355"/>
    <w:rsid w:val="00641DB5"/>
    <w:rsid w:val="0064304B"/>
    <w:rsid w:val="00644D5F"/>
    <w:rsid w:val="006543EB"/>
    <w:rsid w:val="006544C9"/>
    <w:rsid w:val="006660DC"/>
    <w:rsid w:val="006779DA"/>
    <w:rsid w:val="00680DC7"/>
    <w:rsid w:val="00683336"/>
    <w:rsid w:val="006847C9"/>
    <w:rsid w:val="00685ECF"/>
    <w:rsid w:val="00687FAE"/>
    <w:rsid w:val="00692523"/>
    <w:rsid w:val="00697DDE"/>
    <w:rsid w:val="006A3847"/>
    <w:rsid w:val="006A632B"/>
    <w:rsid w:val="006A720D"/>
    <w:rsid w:val="006B1529"/>
    <w:rsid w:val="006B2DA2"/>
    <w:rsid w:val="006C7C1D"/>
    <w:rsid w:val="006D39A3"/>
    <w:rsid w:val="006D6001"/>
    <w:rsid w:val="006E21C6"/>
    <w:rsid w:val="006E365D"/>
    <w:rsid w:val="006E3D58"/>
    <w:rsid w:val="00704938"/>
    <w:rsid w:val="00710050"/>
    <w:rsid w:val="00711550"/>
    <w:rsid w:val="00717797"/>
    <w:rsid w:val="00721A3A"/>
    <w:rsid w:val="00722D04"/>
    <w:rsid w:val="007340DE"/>
    <w:rsid w:val="00735262"/>
    <w:rsid w:val="0073663D"/>
    <w:rsid w:val="00741E34"/>
    <w:rsid w:val="007460E4"/>
    <w:rsid w:val="00746924"/>
    <w:rsid w:val="00746F31"/>
    <w:rsid w:val="00750316"/>
    <w:rsid w:val="007632A3"/>
    <w:rsid w:val="00763AC1"/>
    <w:rsid w:val="00791726"/>
    <w:rsid w:val="0079207E"/>
    <w:rsid w:val="007923C9"/>
    <w:rsid w:val="00792EC7"/>
    <w:rsid w:val="007A01A6"/>
    <w:rsid w:val="007A11BC"/>
    <w:rsid w:val="007A5C90"/>
    <w:rsid w:val="007A6706"/>
    <w:rsid w:val="007B0EA1"/>
    <w:rsid w:val="007B3698"/>
    <w:rsid w:val="007B3C1D"/>
    <w:rsid w:val="007B48AA"/>
    <w:rsid w:val="007D062A"/>
    <w:rsid w:val="007D1429"/>
    <w:rsid w:val="007D48F9"/>
    <w:rsid w:val="007D4D2C"/>
    <w:rsid w:val="007D73A9"/>
    <w:rsid w:val="007E504B"/>
    <w:rsid w:val="007F75FF"/>
    <w:rsid w:val="00817964"/>
    <w:rsid w:val="00826CF8"/>
    <w:rsid w:val="00827280"/>
    <w:rsid w:val="00831975"/>
    <w:rsid w:val="00832186"/>
    <w:rsid w:val="00836E9F"/>
    <w:rsid w:val="00853AE3"/>
    <w:rsid w:val="00853AF7"/>
    <w:rsid w:val="00854A8B"/>
    <w:rsid w:val="00855703"/>
    <w:rsid w:val="00862647"/>
    <w:rsid w:val="00862655"/>
    <w:rsid w:val="00876535"/>
    <w:rsid w:val="00891549"/>
    <w:rsid w:val="008A3FCE"/>
    <w:rsid w:val="008B2EC6"/>
    <w:rsid w:val="008B3C8E"/>
    <w:rsid w:val="008B520A"/>
    <w:rsid w:val="008B5574"/>
    <w:rsid w:val="008B6108"/>
    <w:rsid w:val="008C3135"/>
    <w:rsid w:val="008C78CA"/>
    <w:rsid w:val="008D2D41"/>
    <w:rsid w:val="008D7F7D"/>
    <w:rsid w:val="008E03C5"/>
    <w:rsid w:val="008E371F"/>
    <w:rsid w:val="008F3E1A"/>
    <w:rsid w:val="00901DC2"/>
    <w:rsid w:val="00902D9E"/>
    <w:rsid w:val="0090548B"/>
    <w:rsid w:val="00905A0B"/>
    <w:rsid w:val="0090667E"/>
    <w:rsid w:val="009069FA"/>
    <w:rsid w:val="009114EE"/>
    <w:rsid w:val="009129A0"/>
    <w:rsid w:val="009134D8"/>
    <w:rsid w:val="00913F65"/>
    <w:rsid w:val="00915312"/>
    <w:rsid w:val="00915888"/>
    <w:rsid w:val="00917691"/>
    <w:rsid w:val="009177AB"/>
    <w:rsid w:val="00922725"/>
    <w:rsid w:val="0092594A"/>
    <w:rsid w:val="009267A6"/>
    <w:rsid w:val="00926814"/>
    <w:rsid w:val="00930AFB"/>
    <w:rsid w:val="009336BF"/>
    <w:rsid w:val="0094633C"/>
    <w:rsid w:val="00951B8B"/>
    <w:rsid w:val="00954461"/>
    <w:rsid w:val="00970138"/>
    <w:rsid w:val="009701EA"/>
    <w:rsid w:val="0097191E"/>
    <w:rsid w:val="00972114"/>
    <w:rsid w:val="009766ED"/>
    <w:rsid w:val="00977D12"/>
    <w:rsid w:val="0098241A"/>
    <w:rsid w:val="00986291"/>
    <w:rsid w:val="009A4F5D"/>
    <w:rsid w:val="009A7FBD"/>
    <w:rsid w:val="009B5701"/>
    <w:rsid w:val="009C28D5"/>
    <w:rsid w:val="009C3051"/>
    <w:rsid w:val="009C306B"/>
    <w:rsid w:val="009C335F"/>
    <w:rsid w:val="009D346A"/>
    <w:rsid w:val="009D6793"/>
    <w:rsid w:val="009E3EB8"/>
    <w:rsid w:val="009E41A4"/>
    <w:rsid w:val="009E468D"/>
    <w:rsid w:val="009E5C00"/>
    <w:rsid w:val="009F0003"/>
    <w:rsid w:val="009F00AC"/>
    <w:rsid w:val="009F4730"/>
    <w:rsid w:val="00A00DBF"/>
    <w:rsid w:val="00A06F50"/>
    <w:rsid w:val="00A134A1"/>
    <w:rsid w:val="00A34ADF"/>
    <w:rsid w:val="00A36457"/>
    <w:rsid w:val="00A368F7"/>
    <w:rsid w:val="00A45E2E"/>
    <w:rsid w:val="00A46260"/>
    <w:rsid w:val="00A479EB"/>
    <w:rsid w:val="00A47E17"/>
    <w:rsid w:val="00A507F5"/>
    <w:rsid w:val="00A53BC4"/>
    <w:rsid w:val="00A60D29"/>
    <w:rsid w:val="00A60F8C"/>
    <w:rsid w:val="00A645F2"/>
    <w:rsid w:val="00A660C7"/>
    <w:rsid w:val="00A67A94"/>
    <w:rsid w:val="00A731BF"/>
    <w:rsid w:val="00A744A4"/>
    <w:rsid w:val="00A74D12"/>
    <w:rsid w:val="00A77259"/>
    <w:rsid w:val="00A807F8"/>
    <w:rsid w:val="00A8525C"/>
    <w:rsid w:val="00A90023"/>
    <w:rsid w:val="00A915F4"/>
    <w:rsid w:val="00A94F93"/>
    <w:rsid w:val="00A950F4"/>
    <w:rsid w:val="00AA0837"/>
    <w:rsid w:val="00AA1835"/>
    <w:rsid w:val="00AA1B78"/>
    <w:rsid w:val="00AA3466"/>
    <w:rsid w:val="00AA4625"/>
    <w:rsid w:val="00AB693E"/>
    <w:rsid w:val="00AD24F5"/>
    <w:rsid w:val="00AD533D"/>
    <w:rsid w:val="00AE1C97"/>
    <w:rsid w:val="00AE5CB6"/>
    <w:rsid w:val="00AF40F1"/>
    <w:rsid w:val="00AF4320"/>
    <w:rsid w:val="00B01219"/>
    <w:rsid w:val="00B12E4A"/>
    <w:rsid w:val="00B17464"/>
    <w:rsid w:val="00B23C27"/>
    <w:rsid w:val="00B27A1E"/>
    <w:rsid w:val="00B3206E"/>
    <w:rsid w:val="00B37D11"/>
    <w:rsid w:val="00B475F4"/>
    <w:rsid w:val="00B53F2C"/>
    <w:rsid w:val="00B620A5"/>
    <w:rsid w:val="00B6215F"/>
    <w:rsid w:val="00B67C1D"/>
    <w:rsid w:val="00B71881"/>
    <w:rsid w:val="00B71C3D"/>
    <w:rsid w:val="00B7262C"/>
    <w:rsid w:val="00B737E7"/>
    <w:rsid w:val="00B93AF3"/>
    <w:rsid w:val="00BA29DD"/>
    <w:rsid w:val="00BA5BE5"/>
    <w:rsid w:val="00BA6049"/>
    <w:rsid w:val="00BA67FD"/>
    <w:rsid w:val="00BB4716"/>
    <w:rsid w:val="00BB7ED8"/>
    <w:rsid w:val="00BC43D5"/>
    <w:rsid w:val="00BC4D7D"/>
    <w:rsid w:val="00BC5380"/>
    <w:rsid w:val="00BD2657"/>
    <w:rsid w:val="00BD2AC7"/>
    <w:rsid w:val="00BD34CD"/>
    <w:rsid w:val="00BD5160"/>
    <w:rsid w:val="00BD5670"/>
    <w:rsid w:val="00BE55F2"/>
    <w:rsid w:val="00BF0340"/>
    <w:rsid w:val="00BF3696"/>
    <w:rsid w:val="00BF6CD5"/>
    <w:rsid w:val="00C04F6E"/>
    <w:rsid w:val="00C07AB2"/>
    <w:rsid w:val="00C167A3"/>
    <w:rsid w:val="00C2728C"/>
    <w:rsid w:val="00C276FD"/>
    <w:rsid w:val="00C27809"/>
    <w:rsid w:val="00C3039A"/>
    <w:rsid w:val="00C309D0"/>
    <w:rsid w:val="00C44588"/>
    <w:rsid w:val="00C51BB8"/>
    <w:rsid w:val="00C643BC"/>
    <w:rsid w:val="00C666EB"/>
    <w:rsid w:val="00C727E7"/>
    <w:rsid w:val="00C73C09"/>
    <w:rsid w:val="00C8490F"/>
    <w:rsid w:val="00C852B0"/>
    <w:rsid w:val="00C856CF"/>
    <w:rsid w:val="00C91478"/>
    <w:rsid w:val="00C91A33"/>
    <w:rsid w:val="00C92891"/>
    <w:rsid w:val="00CA0A99"/>
    <w:rsid w:val="00CB2031"/>
    <w:rsid w:val="00CB21CA"/>
    <w:rsid w:val="00CB46F6"/>
    <w:rsid w:val="00CB5249"/>
    <w:rsid w:val="00CC1CA2"/>
    <w:rsid w:val="00CD2E48"/>
    <w:rsid w:val="00CD7A7B"/>
    <w:rsid w:val="00CE0225"/>
    <w:rsid w:val="00CF3118"/>
    <w:rsid w:val="00D01656"/>
    <w:rsid w:val="00D1185A"/>
    <w:rsid w:val="00D2068A"/>
    <w:rsid w:val="00D211EC"/>
    <w:rsid w:val="00D255E1"/>
    <w:rsid w:val="00D27652"/>
    <w:rsid w:val="00D276A6"/>
    <w:rsid w:val="00D32F0A"/>
    <w:rsid w:val="00D40605"/>
    <w:rsid w:val="00D4340C"/>
    <w:rsid w:val="00D434B7"/>
    <w:rsid w:val="00D44D53"/>
    <w:rsid w:val="00D503DC"/>
    <w:rsid w:val="00D5056E"/>
    <w:rsid w:val="00D50594"/>
    <w:rsid w:val="00D6117D"/>
    <w:rsid w:val="00D629B0"/>
    <w:rsid w:val="00D65437"/>
    <w:rsid w:val="00D753AA"/>
    <w:rsid w:val="00D7DE2C"/>
    <w:rsid w:val="00D82E3F"/>
    <w:rsid w:val="00D83B94"/>
    <w:rsid w:val="00D842A3"/>
    <w:rsid w:val="00D8612B"/>
    <w:rsid w:val="00D90ACF"/>
    <w:rsid w:val="00D929CA"/>
    <w:rsid w:val="00D936C5"/>
    <w:rsid w:val="00DA52A9"/>
    <w:rsid w:val="00DA6F1C"/>
    <w:rsid w:val="00DA7672"/>
    <w:rsid w:val="00DB2ACE"/>
    <w:rsid w:val="00DB442E"/>
    <w:rsid w:val="00DC6B10"/>
    <w:rsid w:val="00DC70B6"/>
    <w:rsid w:val="00DD03B6"/>
    <w:rsid w:val="00DD14C7"/>
    <w:rsid w:val="00DD182A"/>
    <w:rsid w:val="00DF53FE"/>
    <w:rsid w:val="00DF54DE"/>
    <w:rsid w:val="00DF6493"/>
    <w:rsid w:val="00E014E6"/>
    <w:rsid w:val="00E06F2F"/>
    <w:rsid w:val="00E10D88"/>
    <w:rsid w:val="00E11479"/>
    <w:rsid w:val="00E13FE3"/>
    <w:rsid w:val="00E14B54"/>
    <w:rsid w:val="00E2179F"/>
    <w:rsid w:val="00E22D87"/>
    <w:rsid w:val="00E26DB7"/>
    <w:rsid w:val="00E30DCA"/>
    <w:rsid w:val="00E379EA"/>
    <w:rsid w:val="00E426C4"/>
    <w:rsid w:val="00E42E1D"/>
    <w:rsid w:val="00E53782"/>
    <w:rsid w:val="00E56758"/>
    <w:rsid w:val="00E5DD5D"/>
    <w:rsid w:val="00E60667"/>
    <w:rsid w:val="00E62468"/>
    <w:rsid w:val="00E62547"/>
    <w:rsid w:val="00E65372"/>
    <w:rsid w:val="00E67992"/>
    <w:rsid w:val="00E751B2"/>
    <w:rsid w:val="00E93385"/>
    <w:rsid w:val="00EA302E"/>
    <w:rsid w:val="00EA4CA4"/>
    <w:rsid w:val="00EB23AA"/>
    <w:rsid w:val="00EC23B7"/>
    <w:rsid w:val="00EC326A"/>
    <w:rsid w:val="00EC6272"/>
    <w:rsid w:val="00ED2A98"/>
    <w:rsid w:val="00EE2CE1"/>
    <w:rsid w:val="00EE47A1"/>
    <w:rsid w:val="00EF2050"/>
    <w:rsid w:val="00F0041C"/>
    <w:rsid w:val="00F05B30"/>
    <w:rsid w:val="00F06960"/>
    <w:rsid w:val="00F14672"/>
    <w:rsid w:val="00F15FFD"/>
    <w:rsid w:val="00F20478"/>
    <w:rsid w:val="00F20D3B"/>
    <w:rsid w:val="00F22A96"/>
    <w:rsid w:val="00F22ABD"/>
    <w:rsid w:val="00F25F46"/>
    <w:rsid w:val="00F31092"/>
    <w:rsid w:val="00F35053"/>
    <w:rsid w:val="00F3648A"/>
    <w:rsid w:val="00F379C0"/>
    <w:rsid w:val="00F42322"/>
    <w:rsid w:val="00F42DA6"/>
    <w:rsid w:val="00F50E8E"/>
    <w:rsid w:val="00F53C74"/>
    <w:rsid w:val="00F55401"/>
    <w:rsid w:val="00F57A3D"/>
    <w:rsid w:val="00F636DF"/>
    <w:rsid w:val="00F66A40"/>
    <w:rsid w:val="00F71632"/>
    <w:rsid w:val="00F75B6F"/>
    <w:rsid w:val="00F76EED"/>
    <w:rsid w:val="00F91A98"/>
    <w:rsid w:val="00F92533"/>
    <w:rsid w:val="00F92B21"/>
    <w:rsid w:val="00F93D3D"/>
    <w:rsid w:val="00F97F96"/>
    <w:rsid w:val="00FB188D"/>
    <w:rsid w:val="00FB72A3"/>
    <w:rsid w:val="00FC066A"/>
    <w:rsid w:val="00FC4017"/>
    <w:rsid w:val="00FD1D9F"/>
    <w:rsid w:val="00FD2667"/>
    <w:rsid w:val="00FD6B9D"/>
    <w:rsid w:val="00FF063C"/>
    <w:rsid w:val="00FF5760"/>
    <w:rsid w:val="01DE987E"/>
    <w:rsid w:val="02262ED8"/>
    <w:rsid w:val="029D0BC2"/>
    <w:rsid w:val="031DDD2A"/>
    <w:rsid w:val="0329BB2C"/>
    <w:rsid w:val="0363DBCB"/>
    <w:rsid w:val="03AA33E9"/>
    <w:rsid w:val="03C3CB1C"/>
    <w:rsid w:val="041938F8"/>
    <w:rsid w:val="04471844"/>
    <w:rsid w:val="048F4B52"/>
    <w:rsid w:val="05AE9F6E"/>
    <w:rsid w:val="0643E906"/>
    <w:rsid w:val="064D9161"/>
    <w:rsid w:val="06850C1F"/>
    <w:rsid w:val="069AE515"/>
    <w:rsid w:val="06D98F72"/>
    <w:rsid w:val="0733E2BB"/>
    <w:rsid w:val="077695FF"/>
    <w:rsid w:val="087C43DD"/>
    <w:rsid w:val="08C9BECF"/>
    <w:rsid w:val="094E279F"/>
    <w:rsid w:val="0951AF39"/>
    <w:rsid w:val="095CB339"/>
    <w:rsid w:val="09947F54"/>
    <w:rsid w:val="09CB89D8"/>
    <w:rsid w:val="0A16106D"/>
    <w:rsid w:val="0A1CC4EC"/>
    <w:rsid w:val="0A739746"/>
    <w:rsid w:val="0A7E5C83"/>
    <w:rsid w:val="0B197AA0"/>
    <w:rsid w:val="0B45844C"/>
    <w:rsid w:val="0B7DF2E0"/>
    <w:rsid w:val="0BBFC1A6"/>
    <w:rsid w:val="0BF11895"/>
    <w:rsid w:val="0C17552D"/>
    <w:rsid w:val="0F054ED3"/>
    <w:rsid w:val="0F6030C6"/>
    <w:rsid w:val="10102BBA"/>
    <w:rsid w:val="108BAAE5"/>
    <w:rsid w:val="11B8221E"/>
    <w:rsid w:val="11C6FF15"/>
    <w:rsid w:val="12010989"/>
    <w:rsid w:val="1233C248"/>
    <w:rsid w:val="124AF8A6"/>
    <w:rsid w:val="1288D6F0"/>
    <w:rsid w:val="129A1B27"/>
    <w:rsid w:val="12C62155"/>
    <w:rsid w:val="13A3B6F8"/>
    <w:rsid w:val="13DAE06D"/>
    <w:rsid w:val="13E96450"/>
    <w:rsid w:val="1462ADD4"/>
    <w:rsid w:val="14653D8A"/>
    <w:rsid w:val="14C131C7"/>
    <w:rsid w:val="1551082A"/>
    <w:rsid w:val="15781D27"/>
    <w:rsid w:val="1594764F"/>
    <w:rsid w:val="15A0227B"/>
    <w:rsid w:val="15B649ED"/>
    <w:rsid w:val="15BE3773"/>
    <w:rsid w:val="1604D729"/>
    <w:rsid w:val="16570DDB"/>
    <w:rsid w:val="16A4ED74"/>
    <w:rsid w:val="16B1BEA1"/>
    <w:rsid w:val="1716E1E5"/>
    <w:rsid w:val="186D72FD"/>
    <w:rsid w:val="187056A0"/>
    <w:rsid w:val="18B7BF9A"/>
    <w:rsid w:val="18D3A5C5"/>
    <w:rsid w:val="1ABEB3B4"/>
    <w:rsid w:val="1C0B91C0"/>
    <w:rsid w:val="1C0E67E0"/>
    <w:rsid w:val="1C2D78F7"/>
    <w:rsid w:val="1CD098CF"/>
    <w:rsid w:val="1DB020FB"/>
    <w:rsid w:val="1E24B394"/>
    <w:rsid w:val="1E277DD4"/>
    <w:rsid w:val="1F089C1A"/>
    <w:rsid w:val="1F99C2A1"/>
    <w:rsid w:val="1FB1714E"/>
    <w:rsid w:val="1FD847B2"/>
    <w:rsid w:val="1FDA47F8"/>
    <w:rsid w:val="20031F29"/>
    <w:rsid w:val="200AB57A"/>
    <w:rsid w:val="201FCE57"/>
    <w:rsid w:val="20D2F17A"/>
    <w:rsid w:val="2150360C"/>
    <w:rsid w:val="2187B0CA"/>
    <w:rsid w:val="21C8374A"/>
    <w:rsid w:val="221CFA62"/>
    <w:rsid w:val="222100C9"/>
    <w:rsid w:val="22648107"/>
    <w:rsid w:val="2285631E"/>
    <w:rsid w:val="229AFFA6"/>
    <w:rsid w:val="229CBA7B"/>
    <w:rsid w:val="22E6228F"/>
    <w:rsid w:val="22EBD3FF"/>
    <w:rsid w:val="233EDE34"/>
    <w:rsid w:val="23876C8B"/>
    <w:rsid w:val="23B27588"/>
    <w:rsid w:val="24088BF9"/>
    <w:rsid w:val="241F627F"/>
    <w:rsid w:val="24388ADC"/>
    <w:rsid w:val="24B63516"/>
    <w:rsid w:val="25444641"/>
    <w:rsid w:val="26380934"/>
    <w:rsid w:val="266FF331"/>
    <w:rsid w:val="269568CF"/>
    <w:rsid w:val="26A3ECB2"/>
    <w:rsid w:val="26CDF939"/>
    <w:rsid w:val="26E016A2"/>
    <w:rsid w:val="2726DE91"/>
    <w:rsid w:val="273CB787"/>
    <w:rsid w:val="2793E667"/>
    <w:rsid w:val="279BCE5E"/>
    <w:rsid w:val="27BF5052"/>
    <w:rsid w:val="282A48C4"/>
    <w:rsid w:val="2849BFFE"/>
    <w:rsid w:val="28FAC128"/>
    <w:rsid w:val="29E5905F"/>
    <w:rsid w:val="2A62E009"/>
    <w:rsid w:val="2A6BC5A1"/>
    <w:rsid w:val="2ADE602F"/>
    <w:rsid w:val="2BF4CA81"/>
    <w:rsid w:val="2C1BD4D6"/>
    <w:rsid w:val="2C9A1688"/>
    <w:rsid w:val="2D682674"/>
    <w:rsid w:val="2D8B7B9B"/>
    <w:rsid w:val="2DDF6D22"/>
    <w:rsid w:val="2E1204E2"/>
    <w:rsid w:val="2E6B90A7"/>
    <w:rsid w:val="2EED67F0"/>
    <w:rsid w:val="2F00B2D2"/>
    <w:rsid w:val="2F36836D"/>
    <w:rsid w:val="2F83CC1E"/>
    <w:rsid w:val="3072650D"/>
    <w:rsid w:val="308EE66E"/>
    <w:rsid w:val="30ADB3A1"/>
    <w:rsid w:val="30FDE587"/>
    <w:rsid w:val="31161C5D"/>
    <w:rsid w:val="31272FF6"/>
    <w:rsid w:val="315F250E"/>
    <w:rsid w:val="318D08FC"/>
    <w:rsid w:val="31B6E86F"/>
    <w:rsid w:val="31DDDA95"/>
    <w:rsid w:val="325764DA"/>
    <w:rsid w:val="32811529"/>
    <w:rsid w:val="3299B5E8"/>
    <w:rsid w:val="33E15854"/>
    <w:rsid w:val="349843B4"/>
    <w:rsid w:val="34DCFCF6"/>
    <w:rsid w:val="34DD3AA3"/>
    <w:rsid w:val="353D6F3B"/>
    <w:rsid w:val="359D0EAD"/>
    <w:rsid w:val="35A39E7F"/>
    <w:rsid w:val="35A7FB28"/>
    <w:rsid w:val="35D63982"/>
    <w:rsid w:val="35F5E71A"/>
    <w:rsid w:val="366106FF"/>
    <w:rsid w:val="36D36AAF"/>
    <w:rsid w:val="36FDD87B"/>
    <w:rsid w:val="372CF674"/>
    <w:rsid w:val="373CDB1D"/>
    <w:rsid w:val="376D270B"/>
    <w:rsid w:val="37994CB1"/>
    <w:rsid w:val="388F2108"/>
    <w:rsid w:val="389377DB"/>
    <w:rsid w:val="38C1D669"/>
    <w:rsid w:val="390C01F4"/>
    <w:rsid w:val="39CA1FF0"/>
    <w:rsid w:val="39CC95AF"/>
    <w:rsid w:val="3A297F36"/>
    <w:rsid w:val="3A37717B"/>
    <w:rsid w:val="3BC26CA7"/>
    <w:rsid w:val="3BE0E646"/>
    <w:rsid w:val="3C7543E7"/>
    <w:rsid w:val="3CCB5201"/>
    <w:rsid w:val="3D84174D"/>
    <w:rsid w:val="3F485BAB"/>
    <w:rsid w:val="3F979744"/>
    <w:rsid w:val="3FA24CAD"/>
    <w:rsid w:val="40D63764"/>
    <w:rsid w:val="40E7D699"/>
    <w:rsid w:val="41B6D6CE"/>
    <w:rsid w:val="41D48066"/>
    <w:rsid w:val="41D817CE"/>
    <w:rsid w:val="42073BC3"/>
    <w:rsid w:val="42CADDA7"/>
    <w:rsid w:val="42D63C45"/>
    <w:rsid w:val="433B3E81"/>
    <w:rsid w:val="437BBA28"/>
    <w:rsid w:val="43EC33D6"/>
    <w:rsid w:val="44D9C6D1"/>
    <w:rsid w:val="44EED554"/>
    <w:rsid w:val="45ED15AD"/>
    <w:rsid w:val="46CA0290"/>
    <w:rsid w:val="478DDE3C"/>
    <w:rsid w:val="479E0235"/>
    <w:rsid w:val="47F522A0"/>
    <w:rsid w:val="4865D2F1"/>
    <w:rsid w:val="48BC2686"/>
    <w:rsid w:val="495A2121"/>
    <w:rsid w:val="49C20938"/>
    <w:rsid w:val="49E7F3B9"/>
    <w:rsid w:val="4A57F84B"/>
    <w:rsid w:val="4A78F498"/>
    <w:rsid w:val="4AA36264"/>
    <w:rsid w:val="4CBDA748"/>
    <w:rsid w:val="4D06722B"/>
    <w:rsid w:val="4D394414"/>
    <w:rsid w:val="4D4298FF"/>
    <w:rsid w:val="4D469907"/>
    <w:rsid w:val="4D6E03A4"/>
    <w:rsid w:val="4D791B97"/>
    <w:rsid w:val="4E307636"/>
    <w:rsid w:val="4E3672D6"/>
    <w:rsid w:val="4E3A1E91"/>
    <w:rsid w:val="4EC47BAE"/>
    <w:rsid w:val="4EE06597"/>
    <w:rsid w:val="4F3600B5"/>
    <w:rsid w:val="4FE0CFDA"/>
    <w:rsid w:val="50D72E16"/>
    <w:rsid w:val="50F2EC20"/>
    <w:rsid w:val="521F368C"/>
    <w:rsid w:val="52CDEB02"/>
    <w:rsid w:val="52D5E225"/>
    <w:rsid w:val="52FC5F75"/>
    <w:rsid w:val="5318709C"/>
    <w:rsid w:val="535B9807"/>
    <w:rsid w:val="535BDF87"/>
    <w:rsid w:val="53A19B48"/>
    <w:rsid w:val="53F4DD2D"/>
    <w:rsid w:val="541B18AE"/>
    <w:rsid w:val="54BF9DB2"/>
    <w:rsid w:val="56827748"/>
    <w:rsid w:val="56CE86DC"/>
    <w:rsid w:val="56D7FC08"/>
    <w:rsid w:val="56E0265A"/>
    <w:rsid w:val="56F9F539"/>
    <w:rsid w:val="57EBBA81"/>
    <w:rsid w:val="57EBE1BF"/>
    <w:rsid w:val="592D02FE"/>
    <w:rsid w:val="5953A430"/>
    <w:rsid w:val="59567D3B"/>
    <w:rsid w:val="597BA248"/>
    <w:rsid w:val="5A1AA80E"/>
    <w:rsid w:val="5A2CF752"/>
    <w:rsid w:val="5A32FCE7"/>
    <w:rsid w:val="5A80C8CC"/>
    <w:rsid w:val="5B057DF5"/>
    <w:rsid w:val="5B28E4EA"/>
    <w:rsid w:val="5B902DF2"/>
    <w:rsid w:val="5CB642FA"/>
    <w:rsid w:val="5CCA181F"/>
    <w:rsid w:val="5CD9B4C7"/>
    <w:rsid w:val="5CE43296"/>
    <w:rsid w:val="5D423CFF"/>
    <w:rsid w:val="5D458C15"/>
    <w:rsid w:val="5D898782"/>
    <w:rsid w:val="5D8A41F8"/>
    <w:rsid w:val="5E4072E2"/>
    <w:rsid w:val="5E478B87"/>
    <w:rsid w:val="5E4D5AE3"/>
    <w:rsid w:val="5E80D64A"/>
    <w:rsid w:val="5E97DE30"/>
    <w:rsid w:val="5E9E6B58"/>
    <w:rsid w:val="5EF79B22"/>
    <w:rsid w:val="5EFC5670"/>
    <w:rsid w:val="5F5ADA63"/>
    <w:rsid w:val="5F9C39EA"/>
    <w:rsid w:val="5FA85555"/>
    <w:rsid w:val="5FF3B8BA"/>
    <w:rsid w:val="603633AF"/>
    <w:rsid w:val="60C66C25"/>
    <w:rsid w:val="60F91BA1"/>
    <w:rsid w:val="614DF84C"/>
    <w:rsid w:val="6196015E"/>
    <w:rsid w:val="61A30E50"/>
    <w:rsid w:val="61AC9D2E"/>
    <w:rsid w:val="61CDE89E"/>
    <w:rsid w:val="62B293EE"/>
    <w:rsid w:val="62D3CA4B"/>
    <w:rsid w:val="634081C1"/>
    <w:rsid w:val="63C83FAF"/>
    <w:rsid w:val="63E1CCB3"/>
    <w:rsid w:val="6424FE29"/>
    <w:rsid w:val="6443DC7B"/>
    <w:rsid w:val="64782F10"/>
    <w:rsid w:val="65172103"/>
    <w:rsid w:val="653CADCE"/>
    <w:rsid w:val="654FC6BC"/>
    <w:rsid w:val="65580816"/>
    <w:rsid w:val="6577A8C7"/>
    <w:rsid w:val="661A1C78"/>
    <w:rsid w:val="66338C55"/>
    <w:rsid w:val="6718A719"/>
    <w:rsid w:val="6759F81B"/>
    <w:rsid w:val="67BB1480"/>
    <w:rsid w:val="684B8F9C"/>
    <w:rsid w:val="68873F8A"/>
    <w:rsid w:val="68AAA67F"/>
    <w:rsid w:val="68C8CD7B"/>
    <w:rsid w:val="696CB51B"/>
    <w:rsid w:val="69F27FAC"/>
    <w:rsid w:val="6A0BE477"/>
    <w:rsid w:val="6A37769B"/>
    <w:rsid w:val="6A4D9AFC"/>
    <w:rsid w:val="6AEF6266"/>
    <w:rsid w:val="6AF5E9DF"/>
    <w:rsid w:val="6B0ABB23"/>
    <w:rsid w:val="6B9D888F"/>
    <w:rsid w:val="6BC92E67"/>
    <w:rsid w:val="6BE98D90"/>
    <w:rsid w:val="6CA455DD"/>
    <w:rsid w:val="6CC04B59"/>
    <w:rsid w:val="6D141F3F"/>
    <w:rsid w:val="6D22F8B1"/>
    <w:rsid w:val="6D2A3397"/>
    <w:rsid w:val="6DA798D2"/>
    <w:rsid w:val="6E63D21F"/>
    <w:rsid w:val="6E9FC32D"/>
    <w:rsid w:val="6EAEF381"/>
    <w:rsid w:val="6F097EB7"/>
    <w:rsid w:val="6F15BC35"/>
    <w:rsid w:val="700D2D99"/>
    <w:rsid w:val="70974E48"/>
    <w:rsid w:val="70BFEF34"/>
    <w:rsid w:val="70D1C6A8"/>
    <w:rsid w:val="7162417F"/>
    <w:rsid w:val="717FB486"/>
    <w:rsid w:val="718C3498"/>
    <w:rsid w:val="72091584"/>
    <w:rsid w:val="7255EF4C"/>
    <w:rsid w:val="7258F8EE"/>
    <w:rsid w:val="7387FC45"/>
    <w:rsid w:val="73F06899"/>
    <w:rsid w:val="740539DD"/>
    <w:rsid w:val="740C2E67"/>
    <w:rsid w:val="74141DC2"/>
    <w:rsid w:val="750FBCB5"/>
    <w:rsid w:val="75127525"/>
    <w:rsid w:val="75A5F7D4"/>
    <w:rsid w:val="76A87080"/>
    <w:rsid w:val="76C26404"/>
    <w:rsid w:val="7716911B"/>
    <w:rsid w:val="778BEA23"/>
    <w:rsid w:val="77E35571"/>
    <w:rsid w:val="7811B3B9"/>
    <w:rsid w:val="7846C5FF"/>
    <w:rsid w:val="788338EB"/>
    <w:rsid w:val="788C2C2D"/>
    <w:rsid w:val="7913D9CC"/>
    <w:rsid w:val="79288E6A"/>
    <w:rsid w:val="79567D73"/>
    <w:rsid w:val="7977C64F"/>
    <w:rsid w:val="797BC866"/>
    <w:rsid w:val="79D48D4F"/>
    <w:rsid w:val="79DCBB35"/>
    <w:rsid w:val="79EE92A9"/>
    <w:rsid w:val="79F545CC"/>
    <w:rsid w:val="7A27D8BB"/>
    <w:rsid w:val="7A356410"/>
    <w:rsid w:val="7A81ECFA"/>
    <w:rsid w:val="7BBFA9A2"/>
    <w:rsid w:val="7C5F5B46"/>
    <w:rsid w:val="7C93ADDB"/>
    <w:rsid w:val="7CFAB5D1"/>
    <w:rsid w:val="7DE74AEF"/>
    <w:rsid w:val="7DF4D517"/>
    <w:rsid w:val="7E0554AD"/>
    <w:rsid w:val="7E14EC78"/>
    <w:rsid w:val="7EA36720"/>
    <w:rsid w:val="7EA78F33"/>
    <w:rsid w:val="7F831B50"/>
    <w:rsid w:val="7FEBB065"/>
    <w:rsid w:val="7FECC82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4AD2A"/>
  <w15:chartTrackingRefBased/>
  <w15:docId w15:val="{35D56D2D-81F1-497D-AEFE-9CC5FB07C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semiHidden/>
    <w:unhideWhenUsed/>
    <w:rsid w:val="00F22A96"/>
    <w:rPr>
      <w:color w:val="0000FF"/>
      <w:u w:val="single"/>
    </w:rPr>
  </w:style>
  <w:style w:type="paragraph" w:styleId="ListParagraph">
    <w:name w:val="List Paragraph"/>
    <w:basedOn w:val="Normal"/>
    <w:uiPriority w:val="34"/>
    <w:qFormat/>
    <w:rsid w:val="00817964"/>
    <w:pPr>
      <w:ind w:left="720"/>
      <w:contextualSpacing/>
    </w:pPr>
  </w:style>
  <w:style w:type="table" w:styleId="TableGrid">
    <w:name w:val="Table Grid"/>
    <w:basedOn w:val="TableNormal"/>
    <w:uiPriority w:val="39"/>
    <w:rsid w:val="003B4E87"/>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F15FFD"/>
    <w:rPr>
      <w:sz w:val="16"/>
      <w:szCs w:val="16"/>
    </w:rPr>
  </w:style>
  <w:style w:type="paragraph" w:styleId="CommentText">
    <w:name w:val="annotation text"/>
    <w:basedOn w:val="Normal"/>
    <w:link w:val="CommentTextChar"/>
    <w:uiPriority w:val="99"/>
    <w:unhideWhenUsed/>
    <w:rsid w:val="00F15FFD"/>
    <w:pPr>
      <w:spacing w:line="240" w:lineRule="auto"/>
    </w:pPr>
    <w:rPr>
      <w:sz w:val="20"/>
      <w:szCs w:val="20"/>
    </w:rPr>
  </w:style>
  <w:style w:type="character" w:styleId="CommentTextChar" w:customStyle="1">
    <w:name w:val="Comment Text Char"/>
    <w:basedOn w:val="DefaultParagraphFont"/>
    <w:link w:val="CommentText"/>
    <w:uiPriority w:val="99"/>
    <w:rsid w:val="00F15FFD"/>
    <w:rPr>
      <w:sz w:val="20"/>
      <w:szCs w:val="20"/>
    </w:rPr>
  </w:style>
  <w:style w:type="paragraph" w:styleId="CommentSubject">
    <w:name w:val="annotation subject"/>
    <w:basedOn w:val="CommentText"/>
    <w:next w:val="CommentText"/>
    <w:link w:val="CommentSubjectChar"/>
    <w:uiPriority w:val="99"/>
    <w:semiHidden/>
    <w:unhideWhenUsed/>
    <w:rsid w:val="00F15FFD"/>
    <w:rPr>
      <w:b/>
      <w:bCs/>
    </w:rPr>
  </w:style>
  <w:style w:type="character" w:styleId="CommentSubjectChar" w:customStyle="1">
    <w:name w:val="Comment Subject Char"/>
    <w:basedOn w:val="CommentTextChar"/>
    <w:link w:val="CommentSubject"/>
    <w:uiPriority w:val="99"/>
    <w:semiHidden/>
    <w:rsid w:val="00F15FFD"/>
    <w:rPr>
      <w:b/>
      <w:bCs/>
      <w:sz w:val="20"/>
      <w:szCs w:val="20"/>
    </w:rPr>
  </w:style>
  <w:style w:type="paragraph" w:styleId="BalloonText">
    <w:name w:val="Balloon Text"/>
    <w:basedOn w:val="Normal"/>
    <w:link w:val="BalloonTextChar"/>
    <w:uiPriority w:val="99"/>
    <w:semiHidden/>
    <w:unhideWhenUsed/>
    <w:rsid w:val="00F15FFD"/>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F15FFD"/>
    <w:rPr>
      <w:rFonts w:ascii="Segoe UI" w:hAnsi="Segoe UI" w:cs="Segoe UI"/>
      <w:sz w:val="18"/>
      <w:szCs w:val="18"/>
    </w:rPr>
  </w:style>
  <w:style w:type="paragraph" w:styleId="Revision">
    <w:name w:val="Revision"/>
    <w:hidden/>
    <w:uiPriority w:val="99"/>
    <w:semiHidden/>
    <w:rsid w:val="0024244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072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cd99541-d176-4481-8376-42d4f9d32933">
      <Terms xmlns="http://schemas.microsoft.com/office/infopath/2007/PartnerControls"/>
    </lcf76f155ced4ddcb4097134ff3c332f>
    <TaxCatchAll xmlns="24b27560-4d50-4999-a460-173435d1171c" xsi:nil="true"/>
    <MediaLengthInSeconds xmlns="7cd99541-d176-4481-8376-42d4f9d32933" xsi:nil="true"/>
    <SharedWithUsers xmlns="24b27560-4d50-4999-a460-173435d1171c">
      <UserInfo>
        <DisplayName/>
        <AccountId xsi:nil="true"/>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C9922EA4A80BA44AD7E697F70BC2B51" ma:contentTypeVersion="16" ma:contentTypeDescription="Create a new document." ma:contentTypeScope="" ma:versionID="b5f1d8dc4f607af8c547448d204c5fb4">
  <xsd:schema xmlns:xsd="http://www.w3.org/2001/XMLSchema" xmlns:xs="http://www.w3.org/2001/XMLSchema" xmlns:p="http://schemas.microsoft.com/office/2006/metadata/properties" xmlns:ns2="7cd99541-d176-4481-8376-42d4f9d32933" xmlns:ns3="24b27560-4d50-4999-a460-173435d1171c" targetNamespace="http://schemas.microsoft.com/office/2006/metadata/properties" ma:root="true" ma:fieldsID="f4d0d280bba083107aeba66bbbfe5a6f" ns2:_="" ns3:_="">
    <xsd:import namespace="7cd99541-d176-4481-8376-42d4f9d32933"/>
    <xsd:import namespace="24b27560-4d50-4999-a460-173435d117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OCR"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d99541-d176-4481-8376-42d4f9d32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2edd95a-f8c2-4715-9b78-af595b67b1e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4b27560-4d50-4999-a460-173435d1171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e608f61-57fd-44d2-9c43-d1ededd7f36d}" ma:internalName="TaxCatchAll" ma:showField="CatchAllData" ma:web="24b27560-4d50-4999-a460-173435d117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FEBC0B-B13A-4465-9924-CD2336632F3C}">
  <ds:schemaRefs>
    <ds:schemaRef ds:uri="http://schemas.microsoft.com/office/2006/metadata/properties"/>
    <ds:schemaRef ds:uri="http://schemas.microsoft.com/office/infopath/2007/PartnerControls"/>
    <ds:schemaRef ds:uri="7cd99541-d176-4481-8376-42d4f9d32933"/>
    <ds:schemaRef ds:uri="24b27560-4d50-4999-a460-173435d1171c"/>
  </ds:schemaRefs>
</ds:datastoreItem>
</file>

<file path=customXml/itemProps2.xml><?xml version="1.0" encoding="utf-8"?>
<ds:datastoreItem xmlns:ds="http://schemas.openxmlformats.org/officeDocument/2006/customXml" ds:itemID="{E9A72D50-777C-4C6E-B251-0BB50F1629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d99541-d176-4481-8376-42d4f9d32933"/>
    <ds:schemaRef ds:uri="24b27560-4d50-4999-a460-173435d117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8F711AD-8B6C-4550-932C-93FC9325F71F}">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tika Ahuja</dc:creator>
  <keywords/>
  <dc:description/>
  <lastModifiedBy>Phillippa Diedrichs</lastModifiedBy>
  <revision>5</revision>
  <dcterms:created xsi:type="dcterms:W3CDTF">2023-04-27T13:05:00.0000000Z</dcterms:created>
  <dcterms:modified xsi:type="dcterms:W3CDTF">2023-05-05T21:08:35.125692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922EA4A80BA44AD7E697F70BC2B51</vt:lpwstr>
  </property>
  <property fmtid="{D5CDD505-2E9C-101B-9397-08002B2CF9AE}" pid="3" name="MediaServiceImageTags">
    <vt:lpwstr/>
  </property>
  <property fmtid="{D5CDD505-2E9C-101B-9397-08002B2CF9AE}" pid="4" name="GrammarlyDocumentId">
    <vt:lpwstr>1d05b9d6bfef97771eea0b4db12f268a6d367500f2f4e5cebdccf70e71ddb8b9</vt:lpwstr>
  </property>
</Properties>
</file>